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404" w:type="dxa"/>
        <w:jc w:val="center"/>
        <w:tblCellMar>
          <w:top w:w="15" w:type="dxa"/>
          <w:left w:w="15" w:type="dxa"/>
          <w:right w:w="15" w:type="dxa"/>
        </w:tblCellMar>
        <w:tblLook w:val="04A0" w:firstRow="1" w:lastRow="0" w:firstColumn="1" w:lastColumn="0" w:noHBand="0" w:noVBand="1"/>
      </w:tblPr>
      <w:tblGrid>
        <w:gridCol w:w="2410"/>
        <w:gridCol w:w="1134"/>
        <w:gridCol w:w="50"/>
        <w:gridCol w:w="1134"/>
        <w:gridCol w:w="517"/>
        <w:gridCol w:w="50"/>
        <w:gridCol w:w="92"/>
        <w:gridCol w:w="50"/>
        <w:gridCol w:w="1133"/>
        <w:gridCol w:w="50"/>
        <w:gridCol w:w="1134"/>
        <w:gridCol w:w="550"/>
        <w:gridCol w:w="100"/>
      </w:tblGrid>
      <w:tr w:rsidR="00704408" w14:paraId="13C1ADAA" w14:textId="77777777" w:rsidTr="00DA6580">
        <w:trPr>
          <w:gridAfter w:val="1"/>
          <w:wAfter w:w="100" w:type="dxa"/>
          <w:trHeight w:val="279"/>
          <w:jc w:val="center"/>
        </w:trPr>
        <w:tc>
          <w:tcPr>
            <w:tcW w:w="8304" w:type="dxa"/>
            <w:gridSpan w:val="12"/>
            <w:shd w:val="clear" w:color="auto" w:fill="595959" w:themeFill="text1" w:themeFillTint="A6"/>
            <w:noWrap/>
            <w:vAlign w:val="center"/>
            <w:hideMark/>
          </w:tcPr>
          <w:p w14:paraId="044986B6" w14:textId="0308A883" w:rsidR="00704408" w:rsidRDefault="00F1599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C1FCF"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</w:rPr>
              <w:t xml:space="preserve">Supplementary </w:t>
            </w:r>
            <w:r w:rsidRPr="005371B3"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</w:rPr>
              <w:t>2.</w:t>
            </w:r>
            <w:r w:rsidRPr="005371B3"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</w:rPr>
              <w:t xml:space="preserve"> </w:t>
            </w:r>
            <w:r w:rsidR="00AF35A2" w:rsidRPr="00BB509D"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</w:rPr>
              <w:t xml:space="preserve"> </w:t>
            </w:r>
            <w:r w:rsidR="00AF35A2" w:rsidRPr="00BB509D">
              <w:rPr>
                <w:rFonts w:ascii="Times New Roman" w:hAnsi="Times New Roman" w:cs="Times New Roman"/>
                <w:color w:val="FFFFFF" w:themeColor="background1"/>
                <w:sz w:val="22"/>
                <w:szCs w:val="22"/>
              </w:rPr>
              <w:t>Baseline characteristics of patients undergoing systematic or limited mediastinal lymphadenectomy</w:t>
            </w:r>
          </w:p>
        </w:tc>
      </w:tr>
      <w:tr w:rsidR="00444AC7" w14:paraId="1F808BA6" w14:textId="77777777" w:rsidTr="00DA6580">
        <w:trPr>
          <w:gridAfter w:val="1"/>
          <w:wAfter w:w="100" w:type="dxa"/>
          <w:trHeight w:val="702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830196B" w14:textId="77777777" w:rsidR="00444AC7" w:rsidRPr="003C6DD4" w:rsidRDefault="00444AC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35" w:type="dxa"/>
            <w:gridSpan w:val="4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5151A1FE" w14:textId="60D6A0F0" w:rsidR="00444AC7" w:rsidRDefault="00444AC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Low-risk group for </w:t>
            </w:r>
            <w:r w:rsidR="001418F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NM-N2 </w:t>
            </w:r>
          </w:p>
        </w:tc>
        <w:tc>
          <w:tcPr>
            <w:tcW w:w="142" w:type="dxa"/>
            <w:gridSpan w:val="2"/>
            <w:shd w:val="clear" w:color="auto" w:fill="auto"/>
            <w:noWrap/>
            <w:vAlign w:val="center"/>
            <w:hideMark/>
          </w:tcPr>
          <w:p w14:paraId="43C06EAE" w14:textId="77777777" w:rsidR="00444AC7" w:rsidRDefault="00444AC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7" w:type="dxa"/>
            <w:gridSpan w:val="5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1570B29A" w14:textId="1C1C558C" w:rsidR="00444AC7" w:rsidRDefault="00444AC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High-risk group for </w:t>
            </w:r>
            <w:r w:rsidR="001418F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M-N2</w:t>
            </w:r>
          </w:p>
        </w:tc>
      </w:tr>
      <w:tr w:rsidR="00DA6580" w14:paraId="6A642900" w14:textId="77777777" w:rsidTr="00DA6580">
        <w:trPr>
          <w:trHeight w:val="557"/>
          <w:jc w:val="center"/>
        </w:trPr>
        <w:tc>
          <w:tcPr>
            <w:tcW w:w="241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17A20A5" w14:textId="77777777" w:rsidR="00704408" w:rsidRDefault="00AF35A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aracteristics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65431C67" w14:textId="215D58BF" w:rsidR="00704408" w:rsidRDefault="00AF35A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SML     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=</w:t>
            </w:r>
            <w:r w:rsidR="00D110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4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)  </w:t>
            </w:r>
          </w:p>
        </w:tc>
        <w:tc>
          <w:tcPr>
            <w:tcW w:w="5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AA579AD" w14:textId="77777777" w:rsidR="00704408" w:rsidRDefault="0070440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1939CF05" w14:textId="62A6EF0A" w:rsidR="00704408" w:rsidRDefault="00AF35A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LML        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=</w:t>
            </w:r>
            <w:r w:rsidR="003A0E3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 w:rsidR="00D110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3A0E3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)  </w:t>
            </w:r>
          </w:p>
        </w:tc>
        <w:tc>
          <w:tcPr>
            <w:tcW w:w="567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59C7BF3E" w14:textId="77777777" w:rsidR="00704408" w:rsidRDefault="00AF35A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142" w:type="dxa"/>
            <w:gridSpan w:val="2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F0091DA" w14:textId="77777777" w:rsidR="00704408" w:rsidRDefault="0070440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33E83A5A" w14:textId="74FAE029" w:rsidR="00704408" w:rsidRDefault="00AF35A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SML     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=</w:t>
            </w:r>
            <w:r w:rsidR="005604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4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)  </w:t>
            </w:r>
          </w:p>
        </w:tc>
        <w:tc>
          <w:tcPr>
            <w:tcW w:w="5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F136695" w14:textId="77777777" w:rsidR="00704408" w:rsidRDefault="0070440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565364CE" w14:textId="798C39DD" w:rsidR="00704408" w:rsidRDefault="00AF35A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LML        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=</w:t>
            </w:r>
            <w:r w:rsidR="0056041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  <w:r w:rsidR="000D0C9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)  </w:t>
            </w:r>
          </w:p>
        </w:tc>
        <w:tc>
          <w:tcPr>
            <w:tcW w:w="650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584F0448" w14:textId="77777777" w:rsidR="00704408" w:rsidRDefault="00AF35A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</w:t>
            </w:r>
          </w:p>
        </w:tc>
      </w:tr>
      <w:tr w:rsidR="00DA6580" w14:paraId="790FD039" w14:textId="77777777" w:rsidTr="00DA6580">
        <w:trPr>
          <w:trHeight w:val="279"/>
          <w:jc w:val="center"/>
        </w:trPr>
        <w:tc>
          <w:tcPr>
            <w:tcW w:w="2410" w:type="dxa"/>
            <w:tcBorders>
              <w:top w:val="single" w:sz="1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F85E5F4" w14:textId="77777777" w:rsidR="00704408" w:rsidRDefault="00AF35A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ge, years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ED38C44" w14:textId="77777777" w:rsidR="00704408" w:rsidRDefault="0070440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0" w:type="dxa"/>
            <w:tcBorders>
              <w:top w:val="single" w:sz="1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4B9099C" w14:textId="77777777" w:rsidR="00704408" w:rsidRDefault="007044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9B277B9" w14:textId="77777777" w:rsidR="00704408" w:rsidRDefault="007044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tcBorders>
              <w:top w:val="single" w:sz="1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EA7A3B7" w14:textId="77777777" w:rsidR="00704408" w:rsidRDefault="007044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" w:type="dxa"/>
            <w:gridSpan w:val="2"/>
            <w:tcBorders>
              <w:top w:val="single" w:sz="1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0405D1A" w14:textId="77777777" w:rsidR="00704408" w:rsidRDefault="007044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single" w:sz="1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0407C12" w14:textId="77777777" w:rsidR="00704408" w:rsidRDefault="007044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" w:type="dxa"/>
            <w:tcBorders>
              <w:top w:val="single" w:sz="1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4E49F46" w14:textId="77777777" w:rsidR="00704408" w:rsidRDefault="007044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1BF0702" w14:textId="77777777" w:rsidR="00704408" w:rsidRDefault="007044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0" w:type="dxa"/>
            <w:gridSpan w:val="2"/>
            <w:tcBorders>
              <w:top w:val="single" w:sz="1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87CDBFA" w14:textId="77777777" w:rsidR="00704408" w:rsidRDefault="007044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A6580" w14:paraId="65F91837" w14:textId="77777777" w:rsidTr="00DA6580">
        <w:trPr>
          <w:trHeight w:val="291"/>
          <w:jc w:val="center"/>
        </w:trPr>
        <w:tc>
          <w:tcPr>
            <w:tcW w:w="2410" w:type="dxa"/>
            <w:shd w:val="clear" w:color="auto" w:fill="D9D9D9" w:themeFill="background1" w:themeFillShade="D9"/>
            <w:noWrap/>
            <w:vAlign w:val="center"/>
            <w:hideMark/>
          </w:tcPr>
          <w:p w14:paraId="6EB402B4" w14:textId="77777777" w:rsidR="00704408" w:rsidRDefault="00AF35A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</w:t>
            </w:r>
            <w:r>
              <w:rPr>
                <w:rFonts w:cs="Times New Roman" w:hint="eastAsia"/>
                <w:color w:val="000000"/>
                <w:sz w:val="22"/>
                <w:szCs w:val="22"/>
              </w:rPr>
              <w:t>≦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0AD8B818" w14:textId="5E6FF657" w:rsidR="00704408" w:rsidRPr="00D1106F" w:rsidRDefault="00AF35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1106F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D1106F" w:rsidRPr="00D1106F">
              <w:rPr>
                <w:rFonts w:ascii="Times New Roman" w:hAnsi="Times New Roman" w:cs="Times New Roman"/>
                <w:sz w:val="22"/>
                <w:szCs w:val="22"/>
              </w:rPr>
              <w:t>31</w:t>
            </w:r>
            <w:r w:rsidRPr="00D1106F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913A65" w:rsidRPr="00D1106F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="00D1106F" w:rsidRPr="00D1106F">
              <w:rPr>
                <w:rFonts w:ascii="Times New Roman" w:hAnsi="Times New Roman" w:cs="Times New Roman"/>
                <w:sz w:val="22"/>
                <w:szCs w:val="22"/>
              </w:rPr>
              <w:t>4.2</w:t>
            </w:r>
            <w:r w:rsidRPr="00D1106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50" w:type="dxa"/>
            <w:shd w:val="clear" w:color="auto" w:fill="D9D9D9" w:themeFill="background1" w:themeFillShade="D9"/>
            <w:noWrap/>
            <w:vAlign w:val="center"/>
            <w:hideMark/>
          </w:tcPr>
          <w:p w14:paraId="371B1835" w14:textId="77777777" w:rsidR="00704408" w:rsidRPr="00D1106F" w:rsidRDefault="007044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257C7888" w14:textId="4791FDF1" w:rsidR="00704408" w:rsidRPr="00D1106F" w:rsidRDefault="00AF35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1106F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D1106F" w:rsidRPr="00D1106F">
              <w:rPr>
                <w:rFonts w:ascii="Times New Roman" w:hAnsi="Times New Roman" w:cs="Times New Roman"/>
                <w:sz w:val="22"/>
                <w:szCs w:val="22"/>
              </w:rPr>
              <w:t>47</w:t>
            </w:r>
            <w:r w:rsidRPr="00D1106F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913A65" w:rsidRPr="00D1106F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="00D1106F" w:rsidRPr="00D1106F">
              <w:rPr>
                <w:rFonts w:ascii="Times New Roman" w:hAnsi="Times New Roman" w:cs="Times New Roman"/>
                <w:sz w:val="22"/>
                <w:szCs w:val="22"/>
              </w:rPr>
              <w:t>7.1</w:t>
            </w:r>
            <w:r w:rsidRPr="00D1106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567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3328B3A0" w14:textId="78EDF7DB" w:rsidR="00704408" w:rsidRPr="00D1106F" w:rsidRDefault="00AF35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1106F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D1106F" w:rsidRPr="00D1106F">
              <w:rPr>
                <w:rFonts w:ascii="Times New Roman" w:hAnsi="Times New Roman" w:cs="Times New Roman"/>
                <w:sz w:val="22"/>
                <w:szCs w:val="22"/>
              </w:rPr>
              <w:t>529</w:t>
            </w:r>
          </w:p>
        </w:tc>
        <w:tc>
          <w:tcPr>
            <w:tcW w:w="142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3B7FE022" w14:textId="77777777" w:rsidR="00704408" w:rsidRPr="003A0E38" w:rsidRDefault="00704408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133" w:type="dxa"/>
            <w:shd w:val="clear" w:color="auto" w:fill="D9D9D9" w:themeFill="background1" w:themeFillShade="D9"/>
            <w:noWrap/>
            <w:vAlign w:val="center"/>
            <w:hideMark/>
          </w:tcPr>
          <w:p w14:paraId="33C65E7B" w14:textId="5B76802C" w:rsidR="00704408" w:rsidRPr="009E76F2" w:rsidRDefault="005604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76F2">
              <w:rPr>
                <w:rFonts w:ascii="Times New Roman" w:hAnsi="Times New Roman" w:cs="Times New Roman"/>
                <w:sz w:val="22"/>
                <w:szCs w:val="22"/>
              </w:rPr>
              <w:t>61</w:t>
            </w:r>
            <w:r w:rsidR="00AF35A2" w:rsidRPr="009E76F2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4A24EF" w:rsidRPr="009E76F2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9E76F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="000D0C9A" w:rsidRPr="009E76F2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9E76F2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="00AF35A2" w:rsidRPr="009E76F2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50" w:type="dxa"/>
            <w:shd w:val="clear" w:color="auto" w:fill="D9D9D9" w:themeFill="background1" w:themeFillShade="D9"/>
            <w:noWrap/>
            <w:vAlign w:val="center"/>
            <w:hideMark/>
          </w:tcPr>
          <w:p w14:paraId="5C235E43" w14:textId="77777777" w:rsidR="00704408" w:rsidRPr="009E76F2" w:rsidRDefault="007044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53E4186A" w14:textId="6CA85000" w:rsidR="00704408" w:rsidRPr="009E76F2" w:rsidRDefault="005604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76F2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  <w:r w:rsidR="00AF35A2" w:rsidRPr="009E76F2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9E76F2">
              <w:rPr>
                <w:rFonts w:ascii="Times New Roman" w:hAnsi="Times New Roman" w:cs="Times New Roman"/>
                <w:sz w:val="22"/>
                <w:szCs w:val="22"/>
              </w:rPr>
              <w:t>44.1</w:t>
            </w:r>
            <w:r w:rsidR="00AF35A2" w:rsidRPr="009E76F2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650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70897FCF" w14:textId="1792130C" w:rsidR="00704408" w:rsidRPr="009E76F2" w:rsidRDefault="00AF35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76F2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56041D" w:rsidRPr="009E76F2">
              <w:rPr>
                <w:rFonts w:ascii="Times New Roman" w:hAnsi="Times New Roman" w:cs="Times New Roman"/>
                <w:sz w:val="22"/>
                <w:szCs w:val="22"/>
              </w:rPr>
              <w:t>073</w:t>
            </w:r>
          </w:p>
        </w:tc>
      </w:tr>
      <w:tr w:rsidR="00DA6580" w14:paraId="258765B1" w14:textId="77777777" w:rsidTr="00DA6580">
        <w:trPr>
          <w:trHeight w:val="279"/>
          <w:jc w:val="center"/>
        </w:trPr>
        <w:tc>
          <w:tcPr>
            <w:tcW w:w="2410" w:type="dxa"/>
            <w:shd w:val="clear" w:color="auto" w:fill="D9D9D9" w:themeFill="background1" w:themeFillShade="D9"/>
            <w:noWrap/>
            <w:vAlign w:val="center"/>
            <w:hideMark/>
          </w:tcPr>
          <w:p w14:paraId="2022E51A" w14:textId="77777777" w:rsidR="00704408" w:rsidRDefault="00AF35A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&gt;60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75BBD83B" w14:textId="0DDE75AB" w:rsidR="00704408" w:rsidRPr="00D1106F" w:rsidRDefault="00D110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1106F">
              <w:rPr>
                <w:rFonts w:ascii="Times New Roman" w:hAnsi="Times New Roman" w:cs="Times New Roman"/>
                <w:sz w:val="22"/>
                <w:szCs w:val="22"/>
              </w:rPr>
              <w:t>73</w:t>
            </w:r>
            <w:r w:rsidR="00AF35A2" w:rsidRPr="00D1106F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913A65" w:rsidRPr="00D1106F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D1106F">
              <w:rPr>
                <w:rFonts w:ascii="Times New Roman" w:hAnsi="Times New Roman" w:cs="Times New Roman"/>
                <w:sz w:val="22"/>
                <w:szCs w:val="22"/>
              </w:rPr>
              <w:t>5.8</w:t>
            </w:r>
            <w:r w:rsidR="00AF35A2" w:rsidRPr="00D1106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50" w:type="dxa"/>
            <w:shd w:val="clear" w:color="auto" w:fill="D9D9D9" w:themeFill="background1" w:themeFillShade="D9"/>
            <w:noWrap/>
            <w:vAlign w:val="center"/>
            <w:hideMark/>
          </w:tcPr>
          <w:p w14:paraId="42633BB5" w14:textId="77777777" w:rsidR="00704408" w:rsidRPr="00D1106F" w:rsidRDefault="007044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73F6545C" w14:textId="4BE3E1C7" w:rsidR="00704408" w:rsidRPr="00D1106F" w:rsidRDefault="00D110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1106F">
              <w:rPr>
                <w:rFonts w:ascii="Times New Roman" w:hAnsi="Times New Roman" w:cs="Times New Roman"/>
                <w:sz w:val="22"/>
                <w:szCs w:val="22"/>
              </w:rPr>
              <w:t>72</w:t>
            </w:r>
            <w:r w:rsidR="00AF35A2" w:rsidRPr="00D1106F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913A65" w:rsidRPr="00D1106F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D1106F">
              <w:rPr>
                <w:rFonts w:ascii="Times New Roman" w:hAnsi="Times New Roman" w:cs="Times New Roman"/>
                <w:sz w:val="22"/>
                <w:szCs w:val="22"/>
              </w:rPr>
              <w:t>2.9</w:t>
            </w:r>
            <w:r w:rsidR="00AF35A2" w:rsidRPr="00D1106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567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4C0F43CF" w14:textId="77777777" w:rsidR="00704408" w:rsidRPr="00D1106F" w:rsidRDefault="007044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2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00A935BE" w14:textId="77777777" w:rsidR="00704408" w:rsidRPr="003A0E38" w:rsidRDefault="00704408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33" w:type="dxa"/>
            <w:shd w:val="clear" w:color="auto" w:fill="D9D9D9" w:themeFill="background1" w:themeFillShade="D9"/>
            <w:noWrap/>
            <w:vAlign w:val="center"/>
            <w:hideMark/>
          </w:tcPr>
          <w:p w14:paraId="767F6FD2" w14:textId="1FEC0492" w:rsidR="00704408" w:rsidRPr="009E76F2" w:rsidRDefault="005604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76F2">
              <w:rPr>
                <w:rFonts w:ascii="Times New Roman" w:hAnsi="Times New Roman" w:cs="Times New Roman"/>
                <w:sz w:val="22"/>
                <w:szCs w:val="22"/>
              </w:rPr>
              <w:t>43</w:t>
            </w:r>
            <w:r w:rsidR="00AF35A2" w:rsidRPr="009E76F2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0D0C9A" w:rsidRPr="009E76F2">
              <w:rPr>
                <w:rFonts w:ascii="Times New Roman" w:hAnsi="Times New Roman" w:cs="Times New Roman"/>
                <w:sz w:val="22"/>
                <w:szCs w:val="22"/>
              </w:rPr>
              <w:t>41.</w:t>
            </w:r>
            <w:r w:rsidRPr="009E76F2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AF35A2" w:rsidRPr="009E76F2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50" w:type="dxa"/>
            <w:shd w:val="clear" w:color="auto" w:fill="D9D9D9" w:themeFill="background1" w:themeFillShade="D9"/>
            <w:noWrap/>
            <w:vAlign w:val="center"/>
            <w:hideMark/>
          </w:tcPr>
          <w:p w14:paraId="11F1B52B" w14:textId="77777777" w:rsidR="00704408" w:rsidRPr="009E76F2" w:rsidRDefault="007044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00BFE49A" w14:textId="1A6ADD0D" w:rsidR="00704408" w:rsidRPr="009E76F2" w:rsidRDefault="005604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76F2">
              <w:rPr>
                <w:rFonts w:ascii="Times New Roman" w:hAnsi="Times New Roman" w:cs="Times New Roman"/>
                <w:sz w:val="22"/>
                <w:szCs w:val="22"/>
              </w:rPr>
              <w:t>33</w:t>
            </w:r>
            <w:r w:rsidR="00AF35A2" w:rsidRPr="009E76F2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9E76F2">
              <w:rPr>
                <w:rFonts w:ascii="Times New Roman" w:hAnsi="Times New Roman" w:cs="Times New Roman"/>
                <w:sz w:val="22"/>
                <w:szCs w:val="22"/>
              </w:rPr>
              <w:t>55.9</w:t>
            </w:r>
            <w:r w:rsidR="00AF35A2" w:rsidRPr="009E76F2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650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5CB1A157" w14:textId="77777777" w:rsidR="00704408" w:rsidRPr="009E76F2" w:rsidRDefault="007044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A6580" w14:paraId="0E46CB32" w14:textId="77777777" w:rsidTr="00DA6580">
        <w:trPr>
          <w:trHeight w:val="279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655097F" w14:textId="77777777" w:rsidR="00704408" w:rsidRDefault="00AF35A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5A30F2" w14:textId="77777777" w:rsidR="00704408" w:rsidRPr="007270A5" w:rsidRDefault="00704408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14:paraId="7A14654A" w14:textId="77777777" w:rsidR="00704408" w:rsidRPr="007270A5" w:rsidRDefault="00704408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7EBC9E" w14:textId="77777777" w:rsidR="00704408" w:rsidRPr="007270A5" w:rsidRDefault="00704408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shd w:val="clear" w:color="auto" w:fill="auto"/>
            <w:noWrap/>
            <w:vAlign w:val="center"/>
            <w:hideMark/>
          </w:tcPr>
          <w:p w14:paraId="4816F99A" w14:textId="77777777" w:rsidR="00704408" w:rsidRPr="007270A5" w:rsidRDefault="00704408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2" w:type="dxa"/>
            <w:gridSpan w:val="2"/>
            <w:shd w:val="clear" w:color="auto" w:fill="auto"/>
            <w:noWrap/>
            <w:vAlign w:val="center"/>
            <w:hideMark/>
          </w:tcPr>
          <w:p w14:paraId="34725AB1" w14:textId="77777777" w:rsidR="00704408" w:rsidRPr="003A0E38" w:rsidRDefault="00704408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220E18A9" w14:textId="77777777" w:rsidR="00704408" w:rsidRPr="0056041D" w:rsidRDefault="00704408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14:paraId="11D4D580" w14:textId="77777777" w:rsidR="00704408" w:rsidRPr="0056041D" w:rsidRDefault="00704408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0F5BA1" w14:textId="77777777" w:rsidR="00704408" w:rsidRPr="0056041D" w:rsidRDefault="00704408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650" w:type="dxa"/>
            <w:gridSpan w:val="2"/>
            <w:shd w:val="clear" w:color="auto" w:fill="auto"/>
            <w:noWrap/>
            <w:vAlign w:val="center"/>
            <w:hideMark/>
          </w:tcPr>
          <w:p w14:paraId="413AF7F2" w14:textId="77777777" w:rsidR="00704408" w:rsidRPr="0056041D" w:rsidRDefault="00704408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DA6580" w14:paraId="57CCABD2" w14:textId="77777777" w:rsidTr="00DA6580">
        <w:trPr>
          <w:trHeight w:val="279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CEDED31" w14:textId="77777777" w:rsidR="00704408" w:rsidRDefault="00AF35A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B15B33" w14:textId="71C7069E" w:rsidR="00704408" w:rsidRPr="003C2806" w:rsidRDefault="00D61E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806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="003C2806" w:rsidRPr="003C280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AF35A2" w:rsidRPr="003C2806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C538BD" w:rsidRPr="003C280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3C2806" w:rsidRPr="003C2806">
              <w:rPr>
                <w:rFonts w:ascii="Times New Roman" w:hAnsi="Times New Roman" w:cs="Times New Roman"/>
                <w:sz w:val="22"/>
                <w:szCs w:val="22"/>
              </w:rPr>
              <w:t>9.2</w:t>
            </w:r>
            <w:r w:rsidR="00AF35A2" w:rsidRPr="003C2806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14:paraId="55048AAB" w14:textId="77777777" w:rsidR="00704408" w:rsidRPr="003C2806" w:rsidRDefault="007044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48A57A" w14:textId="0F66A946" w:rsidR="00704408" w:rsidRPr="003C2806" w:rsidRDefault="003C280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806">
              <w:rPr>
                <w:rFonts w:ascii="Times New Roman" w:hAnsi="Times New Roman" w:cs="Times New Roman"/>
                <w:sz w:val="22"/>
                <w:szCs w:val="22"/>
              </w:rPr>
              <w:t>77</w:t>
            </w:r>
            <w:r w:rsidR="00AF35A2" w:rsidRPr="003C2806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C538BD" w:rsidRPr="003C280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3C2806">
              <w:rPr>
                <w:rFonts w:ascii="Times New Roman" w:hAnsi="Times New Roman" w:cs="Times New Roman"/>
                <w:sz w:val="22"/>
                <w:szCs w:val="22"/>
              </w:rPr>
              <w:t>5.2</w:t>
            </w:r>
            <w:r w:rsidR="00AF35A2" w:rsidRPr="003C2806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center"/>
            <w:hideMark/>
          </w:tcPr>
          <w:p w14:paraId="40010D9D" w14:textId="23C22093" w:rsidR="00704408" w:rsidRPr="003C2806" w:rsidRDefault="00AF35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806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3C2806" w:rsidRPr="003C2806">
              <w:rPr>
                <w:rFonts w:ascii="Times New Roman" w:hAnsi="Times New Roman" w:cs="Times New Roman"/>
                <w:sz w:val="22"/>
                <w:szCs w:val="22"/>
              </w:rPr>
              <w:t>388</w:t>
            </w:r>
          </w:p>
        </w:tc>
        <w:tc>
          <w:tcPr>
            <w:tcW w:w="142" w:type="dxa"/>
            <w:gridSpan w:val="2"/>
            <w:shd w:val="clear" w:color="auto" w:fill="auto"/>
            <w:noWrap/>
            <w:vAlign w:val="center"/>
            <w:hideMark/>
          </w:tcPr>
          <w:p w14:paraId="03742724" w14:textId="77777777" w:rsidR="00704408" w:rsidRPr="003A0E38" w:rsidRDefault="00704408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1A0E4129" w14:textId="0F6D0BB6" w:rsidR="00704408" w:rsidRPr="009E76F2" w:rsidRDefault="009E76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76F2">
              <w:rPr>
                <w:rFonts w:ascii="Times New Roman" w:hAnsi="Times New Roman" w:cs="Times New Roman"/>
                <w:sz w:val="22"/>
                <w:szCs w:val="22"/>
              </w:rPr>
              <w:t xml:space="preserve">41 </w:t>
            </w:r>
            <w:r w:rsidR="00AF35A2" w:rsidRPr="009E76F2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9E76F2">
              <w:rPr>
                <w:rFonts w:ascii="Times New Roman" w:hAnsi="Times New Roman" w:cs="Times New Roman"/>
                <w:sz w:val="22"/>
                <w:szCs w:val="22"/>
              </w:rPr>
              <w:t>39.4</w:t>
            </w:r>
            <w:r w:rsidR="00AF35A2" w:rsidRPr="009E76F2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14:paraId="2FE67466" w14:textId="77777777" w:rsidR="00704408" w:rsidRPr="009E76F2" w:rsidRDefault="007044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0C30DE" w14:textId="20FCDD01" w:rsidR="00704408" w:rsidRPr="009E76F2" w:rsidRDefault="009E76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76F2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  <w:r w:rsidR="00AF35A2" w:rsidRPr="009E76F2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9E76F2">
              <w:rPr>
                <w:rFonts w:ascii="Times New Roman" w:hAnsi="Times New Roman" w:cs="Times New Roman"/>
                <w:sz w:val="22"/>
                <w:szCs w:val="22"/>
              </w:rPr>
              <w:t>47.5</w:t>
            </w:r>
            <w:r w:rsidR="00AF35A2" w:rsidRPr="009E76F2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650" w:type="dxa"/>
            <w:gridSpan w:val="2"/>
            <w:shd w:val="clear" w:color="auto" w:fill="auto"/>
            <w:noWrap/>
            <w:vAlign w:val="center"/>
            <w:hideMark/>
          </w:tcPr>
          <w:p w14:paraId="69BB76E2" w14:textId="5EBDEA31" w:rsidR="00704408" w:rsidRPr="009E76F2" w:rsidRDefault="00AF35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76F2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9E76F2" w:rsidRPr="009E76F2">
              <w:rPr>
                <w:rFonts w:ascii="Times New Roman" w:hAnsi="Times New Roman" w:cs="Times New Roman"/>
                <w:sz w:val="22"/>
                <w:szCs w:val="22"/>
              </w:rPr>
              <w:t>318</w:t>
            </w:r>
          </w:p>
        </w:tc>
      </w:tr>
      <w:tr w:rsidR="00DA6580" w14:paraId="5AE698A4" w14:textId="77777777" w:rsidTr="00DA6580">
        <w:trPr>
          <w:trHeight w:val="279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1E86A75" w14:textId="77777777" w:rsidR="00704408" w:rsidRDefault="00AF35A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Fe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48FC2C" w14:textId="0F8A3BB2" w:rsidR="00704408" w:rsidRPr="003C2806" w:rsidRDefault="00AF35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80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3C2806" w:rsidRPr="003C2806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  <w:r w:rsidRPr="003C2806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C538BD" w:rsidRPr="003C2806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="003C2806" w:rsidRPr="003C2806">
              <w:rPr>
                <w:rFonts w:ascii="Times New Roman" w:hAnsi="Times New Roman" w:cs="Times New Roman"/>
                <w:sz w:val="22"/>
                <w:szCs w:val="22"/>
              </w:rPr>
              <w:t>0.8</w:t>
            </w:r>
            <w:r w:rsidRPr="003C2806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14:paraId="06FEEC85" w14:textId="77777777" w:rsidR="00704408" w:rsidRPr="003C2806" w:rsidRDefault="007044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C45732" w14:textId="29EDBA0F" w:rsidR="00704408" w:rsidRPr="003C2806" w:rsidRDefault="00AF35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280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3C2806" w:rsidRPr="003C2806">
              <w:rPr>
                <w:rFonts w:ascii="Times New Roman" w:hAnsi="Times New Roman" w:cs="Times New Roman"/>
                <w:sz w:val="22"/>
                <w:szCs w:val="22"/>
              </w:rPr>
              <w:t xml:space="preserve">42 </w:t>
            </w:r>
            <w:r w:rsidRPr="003C2806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C538BD" w:rsidRPr="003C2806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="003C2806" w:rsidRPr="003C2806">
              <w:rPr>
                <w:rFonts w:ascii="Times New Roman" w:hAnsi="Times New Roman" w:cs="Times New Roman"/>
                <w:sz w:val="22"/>
                <w:szCs w:val="22"/>
              </w:rPr>
              <w:t>4.8</w:t>
            </w:r>
            <w:r w:rsidRPr="003C2806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center"/>
            <w:hideMark/>
          </w:tcPr>
          <w:p w14:paraId="135211CD" w14:textId="77777777" w:rsidR="00704408" w:rsidRPr="003C2806" w:rsidRDefault="007044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2" w:type="dxa"/>
            <w:gridSpan w:val="2"/>
            <w:shd w:val="clear" w:color="auto" w:fill="auto"/>
            <w:noWrap/>
            <w:vAlign w:val="center"/>
            <w:hideMark/>
          </w:tcPr>
          <w:p w14:paraId="4E81AA08" w14:textId="77777777" w:rsidR="00704408" w:rsidRPr="003A0E38" w:rsidRDefault="00704408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5F64D676" w14:textId="44C96B8C" w:rsidR="00704408" w:rsidRPr="009E76F2" w:rsidRDefault="009E76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76F2">
              <w:rPr>
                <w:rFonts w:ascii="Times New Roman" w:hAnsi="Times New Roman" w:cs="Times New Roman"/>
                <w:sz w:val="22"/>
                <w:szCs w:val="22"/>
              </w:rPr>
              <w:t>63</w:t>
            </w:r>
            <w:r w:rsidR="00AF35A2" w:rsidRPr="009E76F2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9E76F2">
              <w:rPr>
                <w:rFonts w:ascii="Times New Roman" w:hAnsi="Times New Roman" w:cs="Times New Roman"/>
                <w:sz w:val="22"/>
                <w:szCs w:val="22"/>
              </w:rPr>
              <w:t>60.6</w:t>
            </w:r>
            <w:r w:rsidR="00AF35A2" w:rsidRPr="009E76F2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14:paraId="3A8459BD" w14:textId="77777777" w:rsidR="00704408" w:rsidRPr="009E76F2" w:rsidRDefault="007044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737E95" w14:textId="374C1A67" w:rsidR="00704408" w:rsidRPr="009E76F2" w:rsidRDefault="009E76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76F2">
              <w:rPr>
                <w:rFonts w:ascii="Times New Roman" w:hAnsi="Times New Roman" w:cs="Times New Roman"/>
                <w:sz w:val="22"/>
                <w:szCs w:val="22"/>
              </w:rPr>
              <w:t>31</w:t>
            </w:r>
            <w:r w:rsidR="00AF35A2" w:rsidRPr="009E76F2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9E76F2">
              <w:rPr>
                <w:rFonts w:ascii="Times New Roman" w:hAnsi="Times New Roman" w:cs="Times New Roman"/>
                <w:sz w:val="22"/>
                <w:szCs w:val="22"/>
              </w:rPr>
              <w:t>52.5</w:t>
            </w:r>
            <w:r w:rsidR="00AF35A2" w:rsidRPr="009E76F2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650" w:type="dxa"/>
            <w:gridSpan w:val="2"/>
            <w:shd w:val="clear" w:color="auto" w:fill="auto"/>
            <w:noWrap/>
            <w:vAlign w:val="center"/>
            <w:hideMark/>
          </w:tcPr>
          <w:p w14:paraId="23CBC238" w14:textId="77777777" w:rsidR="00704408" w:rsidRPr="009E76F2" w:rsidRDefault="007044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A6580" w14:paraId="728178B2" w14:textId="77777777" w:rsidTr="00DA6580">
        <w:trPr>
          <w:trHeight w:val="279"/>
          <w:jc w:val="center"/>
        </w:trPr>
        <w:tc>
          <w:tcPr>
            <w:tcW w:w="2410" w:type="dxa"/>
            <w:shd w:val="clear" w:color="auto" w:fill="D9D9D9" w:themeFill="background1" w:themeFillShade="D9"/>
            <w:noWrap/>
            <w:vAlign w:val="center"/>
            <w:hideMark/>
          </w:tcPr>
          <w:p w14:paraId="5B7AA232" w14:textId="77777777" w:rsidR="00704408" w:rsidRDefault="00AF35A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moking history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0AAD311C" w14:textId="77777777" w:rsidR="00704408" w:rsidRPr="007270A5" w:rsidRDefault="00704408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50" w:type="dxa"/>
            <w:shd w:val="clear" w:color="auto" w:fill="D9D9D9" w:themeFill="background1" w:themeFillShade="D9"/>
            <w:noWrap/>
            <w:vAlign w:val="center"/>
            <w:hideMark/>
          </w:tcPr>
          <w:p w14:paraId="3141A397" w14:textId="77777777" w:rsidR="00704408" w:rsidRPr="007270A5" w:rsidRDefault="00704408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3E2D95F9" w14:textId="77777777" w:rsidR="00704408" w:rsidRPr="007270A5" w:rsidRDefault="00704408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75DF3B2F" w14:textId="77777777" w:rsidR="00704408" w:rsidRPr="007270A5" w:rsidRDefault="00704408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2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0FEE7017" w14:textId="77777777" w:rsidR="00704408" w:rsidRPr="003A0E38" w:rsidRDefault="00704408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33" w:type="dxa"/>
            <w:shd w:val="clear" w:color="auto" w:fill="D9D9D9" w:themeFill="background1" w:themeFillShade="D9"/>
            <w:noWrap/>
            <w:vAlign w:val="center"/>
            <w:hideMark/>
          </w:tcPr>
          <w:p w14:paraId="494ED921" w14:textId="77777777" w:rsidR="00704408" w:rsidRPr="0056041D" w:rsidRDefault="00704408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50" w:type="dxa"/>
            <w:shd w:val="clear" w:color="auto" w:fill="D9D9D9" w:themeFill="background1" w:themeFillShade="D9"/>
            <w:noWrap/>
            <w:vAlign w:val="center"/>
            <w:hideMark/>
          </w:tcPr>
          <w:p w14:paraId="70EC985C" w14:textId="77777777" w:rsidR="00704408" w:rsidRPr="0056041D" w:rsidRDefault="00704408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3F9DE54D" w14:textId="77777777" w:rsidR="00704408" w:rsidRPr="0056041D" w:rsidRDefault="00704408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650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277299C2" w14:textId="77777777" w:rsidR="00704408" w:rsidRPr="0056041D" w:rsidRDefault="00704408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DA6580" w14:paraId="2245B5A1" w14:textId="77777777" w:rsidTr="00DA6580">
        <w:trPr>
          <w:trHeight w:val="279"/>
          <w:jc w:val="center"/>
        </w:trPr>
        <w:tc>
          <w:tcPr>
            <w:tcW w:w="2410" w:type="dxa"/>
            <w:shd w:val="clear" w:color="auto" w:fill="D9D9D9" w:themeFill="background1" w:themeFillShade="D9"/>
            <w:noWrap/>
            <w:vAlign w:val="center"/>
            <w:hideMark/>
          </w:tcPr>
          <w:p w14:paraId="6C0040F8" w14:textId="77777777" w:rsidR="00704408" w:rsidRDefault="00AF35A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Never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60C9511E" w14:textId="1A0FAB7C" w:rsidR="00704408" w:rsidRPr="00163665" w:rsidRDefault="00AF35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63665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163665" w:rsidRPr="00163665">
              <w:rPr>
                <w:rFonts w:ascii="Times New Roman" w:hAnsi="Times New Roman" w:cs="Times New Roman"/>
                <w:sz w:val="22"/>
                <w:szCs w:val="22"/>
              </w:rPr>
              <w:t>31</w:t>
            </w:r>
            <w:r w:rsidRPr="00163665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C20DE1" w:rsidRPr="00163665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="00163665" w:rsidRPr="00163665">
              <w:rPr>
                <w:rFonts w:ascii="Times New Roman" w:hAnsi="Times New Roman" w:cs="Times New Roman"/>
                <w:sz w:val="22"/>
                <w:szCs w:val="22"/>
              </w:rPr>
              <w:t>4.2</w:t>
            </w:r>
            <w:r w:rsidRPr="00163665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50" w:type="dxa"/>
            <w:shd w:val="clear" w:color="auto" w:fill="D9D9D9" w:themeFill="background1" w:themeFillShade="D9"/>
            <w:noWrap/>
            <w:vAlign w:val="center"/>
            <w:hideMark/>
          </w:tcPr>
          <w:p w14:paraId="2639E2D0" w14:textId="77777777" w:rsidR="00704408" w:rsidRPr="00163665" w:rsidRDefault="007044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15BF0328" w14:textId="0C7D5784" w:rsidR="00704408" w:rsidRPr="00163665" w:rsidRDefault="00AF35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63665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163665" w:rsidRPr="00163665">
              <w:rPr>
                <w:rFonts w:ascii="Times New Roman" w:hAnsi="Times New Roman" w:cs="Times New Roman"/>
                <w:sz w:val="22"/>
                <w:szCs w:val="22"/>
              </w:rPr>
              <w:t>47</w:t>
            </w:r>
            <w:r w:rsidRPr="00163665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C20DE1" w:rsidRPr="00163665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="00163665" w:rsidRPr="00163665">
              <w:rPr>
                <w:rFonts w:ascii="Times New Roman" w:hAnsi="Times New Roman" w:cs="Times New Roman"/>
                <w:sz w:val="22"/>
                <w:szCs w:val="22"/>
              </w:rPr>
              <w:t>7.1</w:t>
            </w:r>
            <w:r w:rsidRPr="00163665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567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5BE8D4D8" w14:textId="31834186" w:rsidR="00704408" w:rsidRPr="00163665" w:rsidRDefault="00AF35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63665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163665" w:rsidRPr="00163665">
              <w:rPr>
                <w:rFonts w:ascii="Times New Roman" w:hAnsi="Times New Roman" w:cs="Times New Roman"/>
                <w:sz w:val="22"/>
                <w:szCs w:val="22"/>
              </w:rPr>
              <w:t>529</w:t>
            </w:r>
          </w:p>
        </w:tc>
        <w:tc>
          <w:tcPr>
            <w:tcW w:w="142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0E3A4EF8" w14:textId="77777777" w:rsidR="00704408" w:rsidRPr="003A0E38" w:rsidRDefault="00704408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133" w:type="dxa"/>
            <w:shd w:val="clear" w:color="auto" w:fill="D9D9D9" w:themeFill="background1" w:themeFillShade="D9"/>
            <w:noWrap/>
            <w:vAlign w:val="center"/>
            <w:hideMark/>
          </w:tcPr>
          <w:p w14:paraId="6DF4342B" w14:textId="1419F6B2" w:rsidR="00704408" w:rsidRPr="009E76F2" w:rsidRDefault="009E76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76F2">
              <w:rPr>
                <w:rFonts w:ascii="Times New Roman" w:hAnsi="Times New Roman" w:cs="Times New Roman"/>
                <w:sz w:val="22"/>
                <w:szCs w:val="22"/>
              </w:rPr>
              <w:t>59</w:t>
            </w:r>
            <w:r w:rsidR="00AF35A2" w:rsidRPr="009E76F2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877181" w:rsidRPr="009E76F2">
              <w:rPr>
                <w:rFonts w:ascii="Times New Roman" w:hAnsi="Times New Roman" w:cs="Times New Roman"/>
                <w:sz w:val="22"/>
                <w:szCs w:val="22"/>
              </w:rPr>
              <w:t>56.</w:t>
            </w:r>
            <w:r w:rsidRPr="009E76F2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="00AF35A2" w:rsidRPr="009E76F2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50" w:type="dxa"/>
            <w:shd w:val="clear" w:color="auto" w:fill="D9D9D9" w:themeFill="background1" w:themeFillShade="D9"/>
            <w:noWrap/>
            <w:vAlign w:val="center"/>
            <w:hideMark/>
          </w:tcPr>
          <w:p w14:paraId="4C8238AD" w14:textId="77777777" w:rsidR="00704408" w:rsidRPr="009E76F2" w:rsidRDefault="007044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3AC523C8" w14:textId="15A071D1" w:rsidR="00704408" w:rsidRPr="009E76F2" w:rsidRDefault="009E76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76F2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  <w:r w:rsidR="00AF35A2" w:rsidRPr="009E76F2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9E76F2">
              <w:rPr>
                <w:rFonts w:ascii="Times New Roman" w:hAnsi="Times New Roman" w:cs="Times New Roman"/>
                <w:sz w:val="22"/>
                <w:szCs w:val="22"/>
              </w:rPr>
              <w:t>61.0</w:t>
            </w:r>
            <w:r w:rsidR="00AF35A2" w:rsidRPr="009E76F2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650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37FA8ED1" w14:textId="09837904" w:rsidR="00704408" w:rsidRPr="009E76F2" w:rsidRDefault="00AF35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76F2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9E76F2" w:rsidRPr="009E76F2">
              <w:rPr>
                <w:rFonts w:ascii="Times New Roman" w:hAnsi="Times New Roman" w:cs="Times New Roman"/>
                <w:sz w:val="22"/>
                <w:szCs w:val="22"/>
              </w:rPr>
              <w:t>594</w:t>
            </w:r>
          </w:p>
        </w:tc>
      </w:tr>
      <w:tr w:rsidR="00DA6580" w14:paraId="3614D66F" w14:textId="77777777" w:rsidTr="00DA6580">
        <w:trPr>
          <w:trHeight w:val="279"/>
          <w:jc w:val="center"/>
        </w:trPr>
        <w:tc>
          <w:tcPr>
            <w:tcW w:w="2410" w:type="dxa"/>
            <w:shd w:val="clear" w:color="auto" w:fill="D9D9D9" w:themeFill="background1" w:themeFillShade="D9"/>
            <w:noWrap/>
            <w:vAlign w:val="center"/>
            <w:hideMark/>
          </w:tcPr>
          <w:p w14:paraId="6755A2D3" w14:textId="77777777" w:rsidR="00704408" w:rsidRDefault="00AF35A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Former/Current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5B54617A" w14:textId="3B4EEC07" w:rsidR="00704408" w:rsidRPr="00163665" w:rsidRDefault="001636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63665">
              <w:rPr>
                <w:rFonts w:ascii="Times New Roman" w:hAnsi="Times New Roman" w:cs="Times New Roman"/>
                <w:sz w:val="22"/>
                <w:szCs w:val="22"/>
              </w:rPr>
              <w:t>73</w:t>
            </w:r>
            <w:r w:rsidR="00AF35A2" w:rsidRPr="00163665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C20DE1" w:rsidRPr="00163665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163665">
              <w:rPr>
                <w:rFonts w:ascii="Times New Roman" w:hAnsi="Times New Roman" w:cs="Times New Roman"/>
                <w:sz w:val="22"/>
                <w:szCs w:val="22"/>
              </w:rPr>
              <w:t>5.8</w:t>
            </w:r>
            <w:r w:rsidR="00AF35A2" w:rsidRPr="00163665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50" w:type="dxa"/>
            <w:shd w:val="clear" w:color="auto" w:fill="D9D9D9" w:themeFill="background1" w:themeFillShade="D9"/>
            <w:noWrap/>
            <w:vAlign w:val="center"/>
            <w:hideMark/>
          </w:tcPr>
          <w:p w14:paraId="4F2C6394" w14:textId="77777777" w:rsidR="00704408" w:rsidRPr="00163665" w:rsidRDefault="007044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74F511EF" w14:textId="407A8004" w:rsidR="00704408" w:rsidRPr="00163665" w:rsidRDefault="001636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63665">
              <w:rPr>
                <w:rFonts w:ascii="Times New Roman" w:hAnsi="Times New Roman" w:cs="Times New Roman"/>
                <w:sz w:val="22"/>
                <w:szCs w:val="22"/>
              </w:rPr>
              <w:t>72</w:t>
            </w:r>
            <w:r w:rsidR="00AF35A2" w:rsidRPr="00163665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C20DE1" w:rsidRPr="00163665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163665">
              <w:rPr>
                <w:rFonts w:ascii="Times New Roman" w:hAnsi="Times New Roman" w:cs="Times New Roman"/>
                <w:sz w:val="22"/>
                <w:szCs w:val="22"/>
              </w:rPr>
              <w:t>2.9</w:t>
            </w:r>
            <w:r w:rsidR="00AF35A2" w:rsidRPr="00163665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567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78BDF09C" w14:textId="77777777" w:rsidR="00704408" w:rsidRPr="00163665" w:rsidRDefault="007044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2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29C49B5E" w14:textId="77777777" w:rsidR="00704408" w:rsidRPr="003A0E38" w:rsidRDefault="00704408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33" w:type="dxa"/>
            <w:shd w:val="clear" w:color="auto" w:fill="D9D9D9" w:themeFill="background1" w:themeFillShade="D9"/>
            <w:noWrap/>
            <w:vAlign w:val="center"/>
            <w:hideMark/>
          </w:tcPr>
          <w:p w14:paraId="76892103" w14:textId="4C7BACFA" w:rsidR="00704408" w:rsidRPr="009E76F2" w:rsidRDefault="009E76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76F2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  <w:r w:rsidR="00AF35A2" w:rsidRPr="009E76F2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877181" w:rsidRPr="009E76F2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9E76F2">
              <w:rPr>
                <w:rFonts w:ascii="Times New Roman" w:hAnsi="Times New Roman" w:cs="Times New Roman"/>
                <w:sz w:val="22"/>
                <w:szCs w:val="22"/>
              </w:rPr>
              <w:t>3.3</w:t>
            </w:r>
            <w:r w:rsidR="00AF35A2" w:rsidRPr="009E76F2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50" w:type="dxa"/>
            <w:shd w:val="clear" w:color="auto" w:fill="D9D9D9" w:themeFill="background1" w:themeFillShade="D9"/>
            <w:noWrap/>
            <w:vAlign w:val="center"/>
            <w:hideMark/>
          </w:tcPr>
          <w:p w14:paraId="05C47551" w14:textId="77777777" w:rsidR="00704408" w:rsidRPr="009E76F2" w:rsidRDefault="007044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5CD55667" w14:textId="3875ADFC" w:rsidR="00704408" w:rsidRPr="009E76F2" w:rsidRDefault="009E76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76F2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  <w:r w:rsidR="00AF35A2" w:rsidRPr="009E76F2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9E76F2">
              <w:rPr>
                <w:rFonts w:ascii="Times New Roman" w:hAnsi="Times New Roman" w:cs="Times New Roman"/>
                <w:sz w:val="22"/>
                <w:szCs w:val="22"/>
              </w:rPr>
              <w:t>39.0</w:t>
            </w:r>
            <w:r w:rsidR="00AF35A2" w:rsidRPr="009E76F2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650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7F608D2C" w14:textId="77777777" w:rsidR="00704408" w:rsidRPr="009E76F2" w:rsidRDefault="007044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A6580" w14:paraId="0AA96829" w14:textId="77777777" w:rsidTr="00DA6580">
        <w:trPr>
          <w:trHeight w:val="279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8732721" w14:textId="77777777" w:rsidR="00704408" w:rsidRDefault="00AF35A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EA, ng/mL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B10FC7" w14:textId="77777777" w:rsidR="00704408" w:rsidRPr="007270A5" w:rsidRDefault="00704408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14:paraId="27B729A0" w14:textId="77777777" w:rsidR="00704408" w:rsidRPr="007270A5" w:rsidRDefault="00704408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C49AEB" w14:textId="77777777" w:rsidR="00704408" w:rsidRPr="007270A5" w:rsidRDefault="00704408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shd w:val="clear" w:color="auto" w:fill="auto"/>
            <w:noWrap/>
            <w:vAlign w:val="center"/>
            <w:hideMark/>
          </w:tcPr>
          <w:p w14:paraId="69780143" w14:textId="77777777" w:rsidR="00704408" w:rsidRPr="007270A5" w:rsidRDefault="00704408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2" w:type="dxa"/>
            <w:gridSpan w:val="2"/>
            <w:shd w:val="clear" w:color="auto" w:fill="auto"/>
            <w:noWrap/>
            <w:vAlign w:val="center"/>
            <w:hideMark/>
          </w:tcPr>
          <w:p w14:paraId="3BD543A7" w14:textId="77777777" w:rsidR="00704408" w:rsidRPr="003A0E38" w:rsidRDefault="00704408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7F912F1D" w14:textId="77777777" w:rsidR="00704408" w:rsidRPr="0056041D" w:rsidRDefault="00704408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14:paraId="7FC95661" w14:textId="77777777" w:rsidR="00704408" w:rsidRPr="0056041D" w:rsidRDefault="00704408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03C856" w14:textId="77777777" w:rsidR="00704408" w:rsidRPr="0056041D" w:rsidRDefault="00704408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650" w:type="dxa"/>
            <w:gridSpan w:val="2"/>
            <w:shd w:val="clear" w:color="auto" w:fill="auto"/>
            <w:noWrap/>
            <w:vAlign w:val="center"/>
            <w:hideMark/>
          </w:tcPr>
          <w:p w14:paraId="2E298A3F" w14:textId="77777777" w:rsidR="00704408" w:rsidRPr="0056041D" w:rsidRDefault="00704408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DA6580" w14:paraId="10EF9831" w14:textId="77777777" w:rsidTr="00DA6580">
        <w:trPr>
          <w:trHeight w:val="291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00D9522" w14:textId="77777777" w:rsidR="00704408" w:rsidRDefault="00AF35A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</w:t>
            </w:r>
            <w:r>
              <w:rPr>
                <w:rFonts w:cs="Times New Roman" w:hint="eastAsia"/>
                <w:color w:val="000000"/>
                <w:sz w:val="22"/>
                <w:szCs w:val="22"/>
              </w:rPr>
              <w:t>≧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1F0195" w14:textId="4FCE521E" w:rsidR="00704408" w:rsidRPr="003D2FE1" w:rsidRDefault="00237E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2FE1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AF35A2" w:rsidRPr="003D2FE1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3D2FE1" w:rsidRPr="003D2FE1">
              <w:rPr>
                <w:rFonts w:ascii="Times New Roman" w:hAnsi="Times New Roman" w:cs="Times New Roman"/>
                <w:sz w:val="22"/>
                <w:szCs w:val="22"/>
              </w:rPr>
              <w:t>2.5</w:t>
            </w:r>
            <w:r w:rsidR="00AF35A2" w:rsidRPr="003D2FE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14:paraId="748C8EDC" w14:textId="77777777" w:rsidR="00704408" w:rsidRPr="003D2FE1" w:rsidRDefault="007044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51970A" w14:textId="55DC9599" w:rsidR="00704408" w:rsidRPr="003D2FE1" w:rsidRDefault="00237E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2FE1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AF35A2" w:rsidRPr="003D2FE1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3D2FE1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 w:rsidR="003D2FE1" w:rsidRPr="003D2FE1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AF35A2" w:rsidRPr="003D2FE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center"/>
            <w:hideMark/>
          </w:tcPr>
          <w:p w14:paraId="081C4410" w14:textId="1EBBD395" w:rsidR="00704408" w:rsidRPr="003D2FE1" w:rsidRDefault="00AF35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2FE1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3D2FE1" w:rsidRPr="003D2FE1">
              <w:rPr>
                <w:rFonts w:ascii="Times New Roman" w:hAnsi="Times New Roman" w:cs="Times New Roman"/>
                <w:sz w:val="22"/>
                <w:szCs w:val="22"/>
              </w:rPr>
              <w:t>415</w:t>
            </w:r>
          </w:p>
        </w:tc>
        <w:tc>
          <w:tcPr>
            <w:tcW w:w="142" w:type="dxa"/>
            <w:gridSpan w:val="2"/>
            <w:shd w:val="clear" w:color="auto" w:fill="auto"/>
            <w:noWrap/>
            <w:vAlign w:val="center"/>
            <w:hideMark/>
          </w:tcPr>
          <w:p w14:paraId="3F6BBCBB" w14:textId="77777777" w:rsidR="00704408" w:rsidRPr="003A0E38" w:rsidRDefault="00704408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23341E23" w14:textId="4F870EAF" w:rsidR="00704408" w:rsidRPr="00E534A4" w:rsidRDefault="00E534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534A4">
              <w:rPr>
                <w:rFonts w:ascii="Times New Roman" w:hAnsi="Times New Roman" w:cs="Times New Roman"/>
                <w:sz w:val="22"/>
                <w:szCs w:val="22"/>
              </w:rPr>
              <w:t>70</w:t>
            </w:r>
            <w:r w:rsidR="00AF35A2" w:rsidRPr="00E534A4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E534A4">
              <w:rPr>
                <w:rFonts w:ascii="Times New Roman" w:hAnsi="Times New Roman" w:cs="Times New Roman"/>
                <w:sz w:val="22"/>
                <w:szCs w:val="22"/>
              </w:rPr>
              <w:t>67.3</w:t>
            </w:r>
            <w:r w:rsidR="00AF35A2" w:rsidRPr="00E534A4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14:paraId="2174F424" w14:textId="77777777" w:rsidR="00704408" w:rsidRPr="0056041D" w:rsidRDefault="00704408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C6D13D" w14:textId="7B6585D9" w:rsidR="00704408" w:rsidRPr="00E534A4" w:rsidRDefault="00E534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534A4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  <w:r w:rsidR="00AF35A2" w:rsidRPr="00E534A4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E534A4">
              <w:rPr>
                <w:rFonts w:ascii="Times New Roman" w:hAnsi="Times New Roman" w:cs="Times New Roman"/>
                <w:sz w:val="22"/>
                <w:szCs w:val="22"/>
              </w:rPr>
              <w:t>78.0</w:t>
            </w:r>
            <w:r w:rsidR="00AF35A2" w:rsidRPr="00E534A4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650" w:type="dxa"/>
            <w:gridSpan w:val="2"/>
            <w:shd w:val="clear" w:color="auto" w:fill="auto"/>
            <w:noWrap/>
            <w:vAlign w:val="center"/>
            <w:hideMark/>
          </w:tcPr>
          <w:p w14:paraId="4C55C190" w14:textId="5DDA59C2" w:rsidR="00704408" w:rsidRPr="00E534A4" w:rsidRDefault="00AF35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534A4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E534A4" w:rsidRPr="00E534A4">
              <w:rPr>
                <w:rFonts w:ascii="Times New Roman" w:hAnsi="Times New Roman" w:cs="Times New Roman"/>
                <w:sz w:val="22"/>
                <w:szCs w:val="22"/>
              </w:rPr>
              <w:t>149</w:t>
            </w:r>
          </w:p>
        </w:tc>
      </w:tr>
      <w:tr w:rsidR="00DA6580" w14:paraId="32C296D0" w14:textId="77777777" w:rsidTr="00DA6580">
        <w:trPr>
          <w:trHeight w:val="279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2AE5256" w14:textId="77777777" w:rsidR="00704408" w:rsidRDefault="00AF35A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&lt;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999279" w14:textId="64112D1D" w:rsidR="00704408" w:rsidRPr="003D2FE1" w:rsidRDefault="003D2F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2FE1">
              <w:rPr>
                <w:rFonts w:ascii="Times New Roman" w:hAnsi="Times New Roman" w:cs="Times New Roman"/>
                <w:sz w:val="22"/>
                <w:szCs w:val="22"/>
              </w:rPr>
              <w:t>199</w:t>
            </w:r>
            <w:r w:rsidR="00AF35A2" w:rsidRPr="003D2FE1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902E25" w:rsidRPr="003D2FE1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="00237E4A" w:rsidRPr="003D2FE1">
              <w:rPr>
                <w:rFonts w:ascii="Times New Roman" w:hAnsi="Times New Roman" w:cs="Times New Roman"/>
                <w:sz w:val="22"/>
                <w:szCs w:val="22"/>
              </w:rPr>
              <w:t>7.</w:t>
            </w:r>
            <w:r w:rsidRPr="003D2FE1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AF35A2" w:rsidRPr="003D2FE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14:paraId="1294EEA5" w14:textId="77777777" w:rsidR="00704408" w:rsidRPr="003D2FE1" w:rsidRDefault="007044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93FCBD" w14:textId="7B8BA97F" w:rsidR="00704408" w:rsidRPr="003D2FE1" w:rsidRDefault="00AF35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2FE1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3D2FE1" w:rsidRPr="003D2FE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237E4A" w:rsidRPr="003D2FE1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3D2FE1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902E25" w:rsidRPr="003D2FE1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="00237E4A" w:rsidRPr="003D2FE1">
              <w:rPr>
                <w:rFonts w:ascii="Times New Roman" w:hAnsi="Times New Roman" w:cs="Times New Roman"/>
                <w:sz w:val="22"/>
                <w:szCs w:val="22"/>
              </w:rPr>
              <w:t>8.</w:t>
            </w:r>
            <w:r w:rsidR="003D2FE1" w:rsidRPr="003D2FE1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3D2FE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center"/>
            <w:hideMark/>
          </w:tcPr>
          <w:p w14:paraId="2653E5D5" w14:textId="77777777" w:rsidR="00704408" w:rsidRPr="003D2FE1" w:rsidRDefault="007044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2" w:type="dxa"/>
            <w:gridSpan w:val="2"/>
            <w:shd w:val="clear" w:color="auto" w:fill="auto"/>
            <w:noWrap/>
            <w:vAlign w:val="center"/>
            <w:hideMark/>
          </w:tcPr>
          <w:p w14:paraId="7BA4E9ED" w14:textId="77777777" w:rsidR="00704408" w:rsidRPr="003A0E38" w:rsidRDefault="00704408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00AF293B" w14:textId="342A303C" w:rsidR="00704408" w:rsidRPr="00E534A4" w:rsidRDefault="00E534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534A4">
              <w:rPr>
                <w:rFonts w:ascii="Times New Roman" w:hAnsi="Times New Roman" w:cs="Times New Roman"/>
                <w:sz w:val="22"/>
                <w:szCs w:val="22"/>
              </w:rPr>
              <w:t>34</w:t>
            </w:r>
            <w:r w:rsidR="00AF35A2" w:rsidRPr="00E534A4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E534A4">
              <w:rPr>
                <w:rFonts w:ascii="Times New Roman" w:hAnsi="Times New Roman" w:cs="Times New Roman"/>
                <w:sz w:val="22"/>
                <w:szCs w:val="22"/>
              </w:rPr>
              <w:t>32.7</w:t>
            </w:r>
            <w:r w:rsidR="00AF35A2" w:rsidRPr="00E534A4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14:paraId="5ACD60EC" w14:textId="77777777" w:rsidR="00704408" w:rsidRPr="0056041D" w:rsidRDefault="00704408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0C2930" w14:textId="7FBE170D" w:rsidR="00704408" w:rsidRPr="00E534A4" w:rsidRDefault="00E534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534A4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  <w:r w:rsidR="00AF35A2" w:rsidRPr="00E534A4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E534A4">
              <w:rPr>
                <w:rFonts w:ascii="Times New Roman" w:hAnsi="Times New Roman" w:cs="Times New Roman"/>
                <w:sz w:val="22"/>
                <w:szCs w:val="22"/>
              </w:rPr>
              <w:t>22.0</w:t>
            </w:r>
            <w:r w:rsidR="00AF35A2" w:rsidRPr="00E534A4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650" w:type="dxa"/>
            <w:gridSpan w:val="2"/>
            <w:shd w:val="clear" w:color="auto" w:fill="auto"/>
            <w:noWrap/>
            <w:vAlign w:val="center"/>
            <w:hideMark/>
          </w:tcPr>
          <w:p w14:paraId="3194C126" w14:textId="77777777" w:rsidR="00704408" w:rsidRPr="00E534A4" w:rsidRDefault="007044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A6580" w14:paraId="326172C8" w14:textId="77777777" w:rsidTr="00DA6580">
        <w:trPr>
          <w:trHeight w:val="279"/>
          <w:jc w:val="center"/>
        </w:trPr>
        <w:tc>
          <w:tcPr>
            <w:tcW w:w="2410" w:type="dxa"/>
            <w:shd w:val="clear" w:color="auto" w:fill="D9D9D9" w:themeFill="background1" w:themeFillShade="D9"/>
            <w:noWrap/>
            <w:vAlign w:val="center"/>
            <w:hideMark/>
          </w:tcPr>
          <w:p w14:paraId="6E207264" w14:textId="77777777" w:rsidR="00704408" w:rsidRDefault="00AF35A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umor location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6DD15572" w14:textId="77777777" w:rsidR="00704408" w:rsidRPr="007270A5" w:rsidRDefault="00704408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50" w:type="dxa"/>
            <w:shd w:val="clear" w:color="auto" w:fill="D9D9D9" w:themeFill="background1" w:themeFillShade="D9"/>
            <w:noWrap/>
            <w:vAlign w:val="center"/>
            <w:hideMark/>
          </w:tcPr>
          <w:p w14:paraId="12C7DEA4" w14:textId="77777777" w:rsidR="00704408" w:rsidRPr="007270A5" w:rsidRDefault="00704408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18B50688" w14:textId="77777777" w:rsidR="00704408" w:rsidRPr="007270A5" w:rsidRDefault="00704408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73C857C9" w14:textId="77777777" w:rsidR="00704408" w:rsidRPr="007270A5" w:rsidRDefault="00704408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2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67DCA5B0" w14:textId="77777777" w:rsidR="00704408" w:rsidRPr="003A0E38" w:rsidRDefault="00704408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33" w:type="dxa"/>
            <w:shd w:val="clear" w:color="auto" w:fill="D9D9D9" w:themeFill="background1" w:themeFillShade="D9"/>
            <w:noWrap/>
            <w:vAlign w:val="center"/>
            <w:hideMark/>
          </w:tcPr>
          <w:p w14:paraId="16CD51E4" w14:textId="77777777" w:rsidR="00704408" w:rsidRPr="0056041D" w:rsidRDefault="00704408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50" w:type="dxa"/>
            <w:shd w:val="clear" w:color="auto" w:fill="D9D9D9" w:themeFill="background1" w:themeFillShade="D9"/>
            <w:noWrap/>
            <w:vAlign w:val="center"/>
            <w:hideMark/>
          </w:tcPr>
          <w:p w14:paraId="5DCB6275" w14:textId="77777777" w:rsidR="00704408" w:rsidRPr="0056041D" w:rsidRDefault="00704408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5E8CF90B" w14:textId="77777777" w:rsidR="00704408" w:rsidRPr="0056041D" w:rsidRDefault="00704408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650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613B1354" w14:textId="77777777" w:rsidR="00704408" w:rsidRPr="0056041D" w:rsidRDefault="00704408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DA6580" w14:paraId="3641FDDD" w14:textId="77777777" w:rsidTr="00DA6580">
        <w:trPr>
          <w:trHeight w:val="279"/>
          <w:jc w:val="center"/>
        </w:trPr>
        <w:tc>
          <w:tcPr>
            <w:tcW w:w="2410" w:type="dxa"/>
            <w:shd w:val="clear" w:color="auto" w:fill="D9D9D9" w:themeFill="background1" w:themeFillShade="D9"/>
            <w:noWrap/>
            <w:vAlign w:val="center"/>
            <w:hideMark/>
          </w:tcPr>
          <w:p w14:paraId="5F7D2065" w14:textId="77777777" w:rsidR="00704408" w:rsidRDefault="00AF35A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Right upper lobe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5E50B64E" w14:textId="67DC9B75" w:rsidR="00704408" w:rsidRPr="000B4A4C" w:rsidRDefault="004A60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B4A4C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="000B4A4C" w:rsidRPr="000B4A4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AF35A2" w:rsidRPr="000B4A4C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2321E7" w:rsidRPr="000B4A4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0B4A4C" w:rsidRPr="000B4A4C">
              <w:rPr>
                <w:rFonts w:ascii="Times New Roman" w:hAnsi="Times New Roman" w:cs="Times New Roman"/>
                <w:sz w:val="22"/>
                <w:szCs w:val="22"/>
              </w:rPr>
              <w:t>6.3</w:t>
            </w:r>
            <w:r w:rsidR="00AF35A2" w:rsidRPr="000B4A4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50" w:type="dxa"/>
            <w:shd w:val="clear" w:color="auto" w:fill="D9D9D9" w:themeFill="background1" w:themeFillShade="D9"/>
            <w:noWrap/>
            <w:vAlign w:val="center"/>
            <w:hideMark/>
          </w:tcPr>
          <w:p w14:paraId="596EB297" w14:textId="77777777" w:rsidR="00704408" w:rsidRPr="000B4A4C" w:rsidRDefault="007044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06C6260C" w14:textId="1A31E3FD" w:rsidR="00704408" w:rsidRPr="000B4A4C" w:rsidRDefault="000B4A4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B4A4C">
              <w:rPr>
                <w:rFonts w:ascii="Times New Roman" w:hAnsi="Times New Roman" w:cs="Times New Roman"/>
                <w:sz w:val="22"/>
                <w:szCs w:val="22"/>
              </w:rPr>
              <w:t>76</w:t>
            </w:r>
            <w:r w:rsidR="00AF35A2" w:rsidRPr="000B4A4C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2321E7" w:rsidRPr="000B4A4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0B4A4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2321E7" w:rsidRPr="000B4A4C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0B4A4C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="00AF35A2" w:rsidRPr="000B4A4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567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7AAE5001" w14:textId="2470A1D0" w:rsidR="00704408" w:rsidRPr="000B4A4C" w:rsidRDefault="00AF35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B4A4C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4D47DE" w:rsidRPr="000B4A4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0B4A4C" w:rsidRPr="000B4A4C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42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0C4038AB" w14:textId="77777777" w:rsidR="00704408" w:rsidRPr="003A0E38" w:rsidRDefault="00704408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133" w:type="dxa"/>
            <w:shd w:val="clear" w:color="auto" w:fill="D9D9D9" w:themeFill="background1" w:themeFillShade="D9"/>
            <w:noWrap/>
            <w:vAlign w:val="center"/>
            <w:hideMark/>
          </w:tcPr>
          <w:p w14:paraId="16CAA6CE" w14:textId="22F5C01B" w:rsidR="00704408" w:rsidRPr="000760B9" w:rsidRDefault="00595E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60B9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0760B9" w:rsidRPr="000760B9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="00AF35A2" w:rsidRPr="000760B9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0760B9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0760B9" w:rsidRPr="000760B9">
              <w:rPr>
                <w:rFonts w:ascii="Times New Roman" w:hAnsi="Times New Roman" w:cs="Times New Roman"/>
                <w:sz w:val="22"/>
                <w:szCs w:val="22"/>
              </w:rPr>
              <w:t>5.0</w:t>
            </w:r>
            <w:r w:rsidR="00AF35A2" w:rsidRPr="000760B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50" w:type="dxa"/>
            <w:shd w:val="clear" w:color="auto" w:fill="D9D9D9" w:themeFill="background1" w:themeFillShade="D9"/>
            <w:noWrap/>
            <w:vAlign w:val="center"/>
            <w:hideMark/>
          </w:tcPr>
          <w:p w14:paraId="776DE687" w14:textId="77777777" w:rsidR="00704408" w:rsidRPr="0056041D" w:rsidRDefault="00704408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4E31C400" w14:textId="3538CF31" w:rsidR="00704408" w:rsidRPr="00F9386C" w:rsidRDefault="00F9386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386C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  <w:r w:rsidR="00AF35A2" w:rsidRPr="00F9386C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595E62" w:rsidRPr="00F9386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F9386C">
              <w:rPr>
                <w:rFonts w:ascii="Times New Roman" w:hAnsi="Times New Roman" w:cs="Times New Roman"/>
                <w:sz w:val="22"/>
                <w:szCs w:val="22"/>
              </w:rPr>
              <w:t>3.7</w:t>
            </w:r>
            <w:r w:rsidR="00AF35A2" w:rsidRPr="00F9386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650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663910AF" w14:textId="29D43C0C" w:rsidR="00704408" w:rsidRPr="00F9386C" w:rsidRDefault="00AF35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386C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F9386C" w:rsidRPr="00F9386C">
              <w:rPr>
                <w:rFonts w:ascii="Times New Roman" w:hAnsi="Times New Roman" w:cs="Times New Roman"/>
                <w:sz w:val="22"/>
                <w:szCs w:val="22"/>
              </w:rPr>
              <w:t>334</w:t>
            </w:r>
          </w:p>
        </w:tc>
      </w:tr>
      <w:tr w:rsidR="00DA6580" w14:paraId="05E450AC" w14:textId="77777777" w:rsidTr="00DA6580">
        <w:trPr>
          <w:trHeight w:val="279"/>
          <w:jc w:val="center"/>
        </w:trPr>
        <w:tc>
          <w:tcPr>
            <w:tcW w:w="2410" w:type="dxa"/>
            <w:shd w:val="clear" w:color="auto" w:fill="D9D9D9" w:themeFill="background1" w:themeFillShade="D9"/>
            <w:noWrap/>
            <w:vAlign w:val="center"/>
            <w:hideMark/>
          </w:tcPr>
          <w:p w14:paraId="1CB4DD88" w14:textId="77777777" w:rsidR="00704408" w:rsidRDefault="00AF35A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Right middle lobe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61A36081" w14:textId="22E4D447" w:rsidR="00704408" w:rsidRPr="000B4A4C" w:rsidRDefault="00AF35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B4A4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0B4A4C" w:rsidRPr="000B4A4C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0B4A4C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2321E7" w:rsidRPr="000B4A4C">
              <w:rPr>
                <w:rFonts w:ascii="Times New Roman" w:hAnsi="Times New Roman" w:cs="Times New Roman"/>
                <w:sz w:val="22"/>
                <w:szCs w:val="22"/>
              </w:rPr>
              <w:t>7.</w:t>
            </w:r>
            <w:r w:rsidR="000B4A4C" w:rsidRPr="000B4A4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0B4A4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50" w:type="dxa"/>
            <w:shd w:val="clear" w:color="auto" w:fill="D9D9D9" w:themeFill="background1" w:themeFillShade="D9"/>
            <w:noWrap/>
            <w:vAlign w:val="center"/>
            <w:hideMark/>
          </w:tcPr>
          <w:p w14:paraId="53BA143F" w14:textId="77777777" w:rsidR="00704408" w:rsidRPr="000B4A4C" w:rsidRDefault="007044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24A7977F" w14:textId="6CBA3A6F" w:rsidR="00704408" w:rsidRPr="000B4A4C" w:rsidRDefault="000B4A4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B4A4C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  <w:r w:rsidR="00AF35A2" w:rsidRPr="000B4A4C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2321E7" w:rsidRPr="000B4A4C">
              <w:rPr>
                <w:rFonts w:ascii="Times New Roman" w:hAnsi="Times New Roman" w:cs="Times New Roman"/>
                <w:sz w:val="22"/>
                <w:szCs w:val="22"/>
              </w:rPr>
              <w:t>11.</w:t>
            </w:r>
            <w:r w:rsidRPr="000B4A4C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="00AF35A2" w:rsidRPr="000B4A4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567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4C6B981C" w14:textId="77777777" w:rsidR="00704408" w:rsidRPr="000B4A4C" w:rsidRDefault="007044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2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56B7541F" w14:textId="77777777" w:rsidR="00704408" w:rsidRPr="003A0E38" w:rsidRDefault="00704408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33" w:type="dxa"/>
            <w:shd w:val="clear" w:color="auto" w:fill="D9D9D9" w:themeFill="background1" w:themeFillShade="D9"/>
            <w:noWrap/>
            <w:vAlign w:val="center"/>
            <w:hideMark/>
          </w:tcPr>
          <w:p w14:paraId="5222FCF5" w14:textId="388B1ADE" w:rsidR="00704408" w:rsidRPr="000760B9" w:rsidRDefault="000760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60B9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="00AF35A2" w:rsidRPr="000760B9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6D73BF" w:rsidRPr="000760B9">
              <w:rPr>
                <w:rFonts w:ascii="Times New Roman" w:hAnsi="Times New Roman" w:cs="Times New Roman"/>
                <w:sz w:val="22"/>
                <w:szCs w:val="22"/>
              </w:rPr>
              <w:t>6.</w:t>
            </w:r>
            <w:r w:rsidRPr="000760B9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="00AF35A2" w:rsidRPr="000760B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50" w:type="dxa"/>
            <w:shd w:val="clear" w:color="auto" w:fill="D9D9D9" w:themeFill="background1" w:themeFillShade="D9"/>
            <w:noWrap/>
            <w:vAlign w:val="center"/>
            <w:hideMark/>
          </w:tcPr>
          <w:p w14:paraId="234F18B9" w14:textId="77777777" w:rsidR="00704408" w:rsidRPr="0056041D" w:rsidRDefault="00704408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2C744341" w14:textId="3A47FC50" w:rsidR="00704408" w:rsidRPr="00F9386C" w:rsidRDefault="00F9386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386C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AF35A2" w:rsidRPr="00F9386C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F9386C">
              <w:rPr>
                <w:rFonts w:ascii="Times New Roman" w:hAnsi="Times New Roman" w:cs="Times New Roman"/>
                <w:sz w:val="22"/>
                <w:szCs w:val="22"/>
              </w:rPr>
              <w:t>8.5</w:t>
            </w:r>
            <w:r w:rsidR="00AF35A2" w:rsidRPr="00F9386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650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0344EA7C" w14:textId="77777777" w:rsidR="00704408" w:rsidRPr="00F9386C" w:rsidRDefault="007044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A6580" w14:paraId="0573CE46" w14:textId="77777777" w:rsidTr="00DA6580">
        <w:trPr>
          <w:trHeight w:val="279"/>
          <w:jc w:val="center"/>
        </w:trPr>
        <w:tc>
          <w:tcPr>
            <w:tcW w:w="2410" w:type="dxa"/>
            <w:shd w:val="clear" w:color="auto" w:fill="D9D9D9" w:themeFill="background1" w:themeFillShade="D9"/>
            <w:noWrap/>
            <w:vAlign w:val="center"/>
            <w:hideMark/>
          </w:tcPr>
          <w:p w14:paraId="22F77DC0" w14:textId="77777777" w:rsidR="00704408" w:rsidRDefault="00AF35A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Right lower lobe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0BA0001E" w14:textId="6F19060B" w:rsidR="00704408" w:rsidRPr="000B4A4C" w:rsidRDefault="000B4A4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B4A4C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  <w:r w:rsidR="00AF35A2" w:rsidRPr="000B4A4C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2321E7" w:rsidRPr="000B4A4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0B4A4C">
              <w:rPr>
                <w:rFonts w:ascii="Times New Roman" w:hAnsi="Times New Roman" w:cs="Times New Roman"/>
                <w:sz w:val="22"/>
                <w:szCs w:val="22"/>
              </w:rPr>
              <w:t>3.5</w:t>
            </w:r>
            <w:r w:rsidR="00AF35A2" w:rsidRPr="000B4A4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50" w:type="dxa"/>
            <w:shd w:val="clear" w:color="auto" w:fill="D9D9D9" w:themeFill="background1" w:themeFillShade="D9"/>
            <w:noWrap/>
            <w:vAlign w:val="center"/>
            <w:hideMark/>
          </w:tcPr>
          <w:p w14:paraId="14312D2B" w14:textId="77777777" w:rsidR="00704408" w:rsidRPr="000B4A4C" w:rsidRDefault="007044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3D9E9789" w14:textId="171C7990" w:rsidR="00704408" w:rsidRPr="000B4A4C" w:rsidRDefault="000B4A4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B4A4C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  <w:r w:rsidR="00AF35A2" w:rsidRPr="000B4A4C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2321E7" w:rsidRPr="000B4A4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0B4A4C">
              <w:rPr>
                <w:rFonts w:ascii="Times New Roman" w:hAnsi="Times New Roman" w:cs="Times New Roman"/>
                <w:sz w:val="22"/>
                <w:szCs w:val="22"/>
              </w:rPr>
              <w:t>3.2</w:t>
            </w:r>
            <w:r w:rsidR="00AF35A2" w:rsidRPr="000B4A4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567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08283ADA" w14:textId="77777777" w:rsidR="00704408" w:rsidRPr="000B4A4C" w:rsidRDefault="007044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2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0A667159" w14:textId="77777777" w:rsidR="00704408" w:rsidRPr="003A0E38" w:rsidRDefault="00704408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33" w:type="dxa"/>
            <w:shd w:val="clear" w:color="auto" w:fill="D9D9D9" w:themeFill="background1" w:themeFillShade="D9"/>
            <w:noWrap/>
            <w:vAlign w:val="center"/>
            <w:hideMark/>
          </w:tcPr>
          <w:p w14:paraId="171726FF" w14:textId="2373A84E" w:rsidR="00704408" w:rsidRPr="000760B9" w:rsidRDefault="00595E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60B9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0760B9" w:rsidRPr="000760B9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="00AF35A2" w:rsidRPr="000760B9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0760B9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0760B9" w:rsidRPr="000760B9">
              <w:rPr>
                <w:rFonts w:ascii="Times New Roman" w:hAnsi="Times New Roman" w:cs="Times New Roman"/>
                <w:sz w:val="22"/>
                <w:szCs w:val="22"/>
              </w:rPr>
              <w:t>6.9</w:t>
            </w:r>
            <w:r w:rsidR="00AF35A2" w:rsidRPr="000760B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50" w:type="dxa"/>
            <w:shd w:val="clear" w:color="auto" w:fill="D9D9D9" w:themeFill="background1" w:themeFillShade="D9"/>
            <w:noWrap/>
            <w:vAlign w:val="center"/>
            <w:hideMark/>
          </w:tcPr>
          <w:p w14:paraId="6E3FB8EF" w14:textId="77777777" w:rsidR="00704408" w:rsidRPr="0056041D" w:rsidRDefault="00704408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1DA6A0C9" w14:textId="2EE6584D" w:rsidR="00704408" w:rsidRPr="00F9386C" w:rsidRDefault="00F9386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386C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  <w:r w:rsidR="00AF35A2" w:rsidRPr="00F9386C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F9386C">
              <w:rPr>
                <w:rFonts w:ascii="Times New Roman" w:hAnsi="Times New Roman" w:cs="Times New Roman"/>
                <w:sz w:val="22"/>
                <w:szCs w:val="22"/>
              </w:rPr>
              <w:t>20.4</w:t>
            </w:r>
            <w:r w:rsidR="00AF35A2" w:rsidRPr="00F9386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650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1C731185" w14:textId="77777777" w:rsidR="00704408" w:rsidRPr="00F9386C" w:rsidRDefault="007044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A6580" w14:paraId="45BB1E78" w14:textId="77777777" w:rsidTr="00DA6580">
        <w:trPr>
          <w:trHeight w:val="279"/>
          <w:jc w:val="center"/>
        </w:trPr>
        <w:tc>
          <w:tcPr>
            <w:tcW w:w="2410" w:type="dxa"/>
            <w:shd w:val="clear" w:color="auto" w:fill="D9D9D9" w:themeFill="background1" w:themeFillShade="D9"/>
            <w:noWrap/>
            <w:vAlign w:val="center"/>
            <w:hideMark/>
          </w:tcPr>
          <w:p w14:paraId="46BCF453" w14:textId="77777777" w:rsidR="00704408" w:rsidRDefault="00AF35A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Left upper lobe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59F5E406" w14:textId="5DA65761" w:rsidR="00704408" w:rsidRPr="000B4A4C" w:rsidRDefault="004A60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B4A4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0B4A4C" w:rsidRPr="000B4A4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AF35A2" w:rsidRPr="000B4A4C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2321E7" w:rsidRPr="000B4A4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0B4A4C">
              <w:rPr>
                <w:rFonts w:ascii="Times New Roman" w:hAnsi="Times New Roman" w:cs="Times New Roman"/>
                <w:sz w:val="22"/>
                <w:szCs w:val="22"/>
              </w:rPr>
              <w:t>6.</w:t>
            </w:r>
            <w:r w:rsidR="000B4A4C" w:rsidRPr="000B4A4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AF35A2" w:rsidRPr="000B4A4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50" w:type="dxa"/>
            <w:shd w:val="clear" w:color="auto" w:fill="D9D9D9" w:themeFill="background1" w:themeFillShade="D9"/>
            <w:noWrap/>
            <w:vAlign w:val="center"/>
            <w:hideMark/>
          </w:tcPr>
          <w:p w14:paraId="4939AC25" w14:textId="77777777" w:rsidR="00704408" w:rsidRPr="000B4A4C" w:rsidRDefault="007044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448DEBD8" w14:textId="4DBB10C7" w:rsidR="00704408" w:rsidRPr="000B4A4C" w:rsidRDefault="000B4A4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B4A4C">
              <w:rPr>
                <w:rFonts w:ascii="Times New Roman" w:hAnsi="Times New Roman" w:cs="Times New Roman"/>
                <w:sz w:val="22"/>
                <w:szCs w:val="22"/>
              </w:rPr>
              <w:t>54</w:t>
            </w:r>
            <w:r w:rsidR="00AF35A2" w:rsidRPr="000B4A4C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2321E7" w:rsidRPr="000B4A4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4D47DE" w:rsidRPr="000B4A4C">
              <w:rPr>
                <w:rFonts w:ascii="Times New Roman" w:hAnsi="Times New Roman" w:cs="Times New Roman"/>
                <w:sz w:val="22"/>
                <w:szCs w:val="22"/>
              </w:rPr>
              <w:t>4.</w:t>
            </w:r>
            <w:r w:rsidRPr="000B4A4C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="00AF35A2" w:rsidRPr="000B4A4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567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139DA699" w14:textId="77777777" w:rsidR="00704408" w:rsidRPr="000B4A4C" w:rsidRDefault="007044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2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220CE8FE" w14:textId="77777777" w:rsidR="00704408" w:rsidRPr="003A0E38" w:rsidRDefault="00704408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33" w:type="dxa"/>
            <w:shd w:val="clear" w:color="auto" w:fill="D9D9D9" w:themeFill="background1" w:themeFillShade="D9"/>
            <w:noWrap/>
            <w:vAlign w:val="center"/>
            <w:hideMark/>
          </w:tcPr>
          <w:p w14:paraId="64530E98" w14:textId="4B392973" w:rsidR="00704408" w:rsidRPr="000760B9" w:rsidRDefault="000760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60B9">
              <w:rPr>
                <w:rFonts w:ascii="Times New Roman" w:hAnsi="Times New Roman" w:cs="Times New Roman"/>
                <w:sz w:val="22"/>
                <w:szCs w:val="22"/>
              </w:rPr>
              <w:t>32</w:t>
            </w:r>
            <w:r w:rsidR="00AF35A2" w:rsidRPr="000760B9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6D73BF" w:rsidRPr="000760B9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0760B9">
              <w:rPr>
                <w:rFonts w:ascii="Times New Roman" w:hAnsi="Times New Roman" w:cs="Times New Roman"/>
                <w:sz w:val="22"/>
                <w:szCs w:val="22"/>
              </w:rPr>
              <w:t>0.8</w:t>
            </w:r>
            <w:r w:rsidR="00AF35A2" w:rsidRPr="000760B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50" w:type="dxa"/>
            <w:shd w:val="clear" w:color="auto" w:fill="D9D9D9" w:themeFill="background1" w:themeFillShade="D9"/>
            <w:noWrap/>
            <w:vAlign w:val="center"/>
            <w:hideMark/>
          </w:tcPr>
          <w:p w14:paraId="6163D181" w14:textId="77777777" w:rsidR="00704408" w:rsidRPr="0056041D" w:rsidRDefault="00704408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4D693E78" w14:textId="19900966" w:rsidR="00704408" w:rsidRPr="00F9386C" w:rsidRDefault="00F9386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386C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  <w:r w:rsidR="00AF35A2" w:rsidRPr="00F9386C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F9386C">
              <w:rPr>
                <w:rFonts w:ascii="Times New Roman" w:hAnsi="Times New Roman" w:cs="Times New Roman"/>
                <w:sz w:val="22"/>
                <w:szCs w:val="22"/>
              </w:rPr>
              <w:t>25.4</w:t>
            </w:r>
            <w:r w:rsidR="00AF35A2" w:rsidRPr="00F9386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650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598E5E0E" w14:textId="77777777" w:rsidR="00704408" w:rsidRPr="00F9386C" w:rsidRDefault="007044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A6580" w14:paraId="5ABAF63C" w14:textId="77777777" w:rsidTr="00DA6580">
        <w:trPr>
          <w:trHeight w:val="279"/>
          <w:jc w:val="center"/>
        </w:trPr>
        <w:tc>
          <w:tcPr>
            <w:tcW w:w="2410" w:type="dxa"/>
            <w:shd w:val="clear" w:color="auto" w:fill="D9D9D9" w:themeFill="background1" w:themeFillShade="D9"/>
            <w:noWrap/>
            <w:vAlign w:val="center"/>
            <w:hideMark/>
          </w:tcPr>
          <w:p w14:paraId="368CC433" w14:textId="77777777" w:rsidR="00704408" w:rsidRDefault="00AF35A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Left lower lobe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514FB3DD" w14:textId="2188E988" w:rsidR="00704408" w:rsidRPr="000B4A4C" w:rsidRDefault="004A60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B4A4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0B4A4C" w:rsidRPr="000B4A4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AF35A2" w:rsidRPr="000B4A4C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2321E7" w:rsidRPr="000B4A4C">
              <w:rPr>
                <w:rFonts w:ascii="Times New Roman" w:hAnsi="Times New Roman" w:cs="Times New Roman"/>
                <w:sz w:val="22"/>
                <w:szCs w:val="22"/>
              </w:rPr>
              <w:t>16.</w:t>
            </w:r>
            <w:r w:rsidR="000B4A4C" w:rsidRPr="000B4A4C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="00AF35A2" w:rsidRPr="000B4A4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50" w:type="dxa"/>
            <w:shd w:val="clear" w:color="auto" w:fill="D9D9D9" w:themeFill="background1" w:themeFillShade="D9"/>
            <w:noWrap/>
            <w:vAlign w:val="center"/>
            <w:hideMark/>
          </w:tcPr>
          <w:p w14:paraId="79B40F3B" w14:textId="77777777" w:rsidR="00704408" w:rsidRPr="000B4A4C" w:rsidRDefault="007044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0BB9447F" w14:textId="15606E0C" w:rsidR="00704408" w:rsidRPr="000B4A4C" w:rsidRDefault="000B4A4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B4A4C">
              <w:rPr>
                <w:rFonts w:ascii="Times New Roman" w:hAnsi="Times New Roman" w:cs="Times New Roman"/>
                <w:sz w:val="22"/>
                <w:szCs w:val="22"/>
              </w:rPr>
              <w:t>34</w:t>
            </w:r>
            <w:r w:rsidR="00AF35A2" w:rsidRPr="000B4A4C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2321E7" w:rsidRPr="000B4A4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0B4A4C">
              <w:rPr>
                <w:rFonts w:ascii="Times New Roman" w:hAnsi="Times New Roman" w:cs="Times New Roman"/>
                <w:sz w:val="22"/>
                <w:szCs w:val="22"/>
              </w:rPr>
              <w:t>5.5</w:t>
            </w:r>
            <w:r w:rsidR="00AF35A2" w:rsidRPr="000B4A4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567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5D856B91" w14:textId="77777777" w:rsidR="00704408" w:rsidRPr="000B4A4C" w:rsidRDefault="007044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2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627C72B0" w14:textId="77777777" w:rsidR="00704408" w:rsidRPr="003A0E38" w:rsidRDefault="00704408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33" w:type="dxa"/>
            <w:shd w:val="clear" w:color="auto" w:fill="D9D9D9" w:themeFill="background1" w:themeFillShade="D9"/>
            <w:noWrap/>
            <w:vAlign w:val="center"/>
            <w:hideMark/>
          </w:tcPr>
          <w:p w14:paraId="5B48C20C" w14:textId="481B3D38" w:rsidR="00704408" w:rsidRPr="000760B9" w:rsidRDefault="000760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60B9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  <w:r w:rsidR="00AF35A2" w:rsidRPr="000760B9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0760B9">
              <w:rPr>
                <w:rFonts w:ascii="Times New Roman" w:hAnsi="Times New Roman" w:cs="Times New Roman"/>
                <w:sz w:val="22"/>
                <w:szCs w:val="22"/>
              </w:rPr>
              <w:t>10.6</w:t>
            </w:r>
            <w:r w:rsidR="00AF35A2" w:rsidRPr="000760B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50" w:type="dxa"/>
            <w:shd w:val="clear" w:color="auto" w:fill="D9D9D9" w:themeFill="background1" w:themeFillShade="D9"/>
            <w:noWrap/>
            <w:vAlign w:val="center"/>
            <w:hideMark/>
          </w:tcPr>
          <w:p w14:paraId="114926B8" w14:textId="77777777" w:rsidR="00704408" w:rsidRPr="0056041D" w:rsidRDefault="00704408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3E5F2AF3" w14:textId="1A2EEF25" w:rsidR="00704408" w:rsidRPr="00F9386C" w:rsidRDefault="00F9386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386C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  <w:r w:rsidR="00AF35A2" w:rsidRPr="00F9386C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6D73BF" w:rsidRPr="00F9386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F9386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595E62" w:rsidRPr="00F9386C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="00AF35A2" w:rsidRPr="00F9386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650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63FF7867" w14:textId="77777777" w:rsidR="00704408" w:rsidRPr="00F9386C" w:rsidRDefault="007044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A6580" w14:paraId="66F7C454" w14:textId="77777777" w:rsidTr="00DA6580">
        <w:trPr>
          <w:trHeight w:val="279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1854E70" w14:textId="77777777" w:rsidR="00704408" w:rsidRDefault="00AF35A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T appearanc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1EF515" w14:textId="77777777" w:rsidR="00704408" w:rsidRPr="007270A5" w:rsidRDefault="00704408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14:paraId="78ACEAA9" w14:textId="77777777" w:rsidR="00704408" w:rsidRPr="007270A5" w:rsidRDefault="00704408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B352E7" w14:textId="77777777" w:rsidR="00704408" w:rsidRPr="007270A5" w:rsidRDefault="00704408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shd w:val="clear" w:color="auto" w:fill="auto"/>
            <w:noWrap/>
            <w:vAlign w:val="center"/>
            <w:hideMark/>
          </w:tcPr>
          <w:p w14:paraId="26803BEA" w14:textId="77777777" w:rsidR="00704408" w:rsidRPr="007270A5" w:rsidRDefault="00704408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2" w:type="dxa"/>
            <w:gridSpan w:val="2"/>
            <w:shd w:val="clear" w:color="auto" w:fill="auto"/>
            <w:noWrap/>
            <w:vAlign w:val="center"/>
            <w:hideMark/>
          </w:tcPr>
          <w:p w14:paraId="20874B3D" w14:textId="77777777" w:rsidR="00704408" w:rsidRPr="003A0E38" w:rsidRDefault="00704408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015E24BA" w14:textId="77777777" w:rsidR="00704408" w:rsidRPr="0056041D" w:rsidRDefault="00704408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14:paraId="13B3A494" w14:textId="77777777" w:rsidR="00704408" w:rsidRPr="0056041D" w:rsidRDefault="00704408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BD6D4C" w14:textId="77777777" w:rsidR="00704408" w:rsidRPr="0056041D" w:rsidRDefault="00704408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650" w:type="dxa"/>
            <w:gridSpan w:val="2"/>
            <w:shd w:val="clear" w:color="auto" w:fill="auto"/>
            <w:noWrap/>
            <w:vAlign w:val="center"/>
            <w:hideMark/>
          </w:tcPr>
          <w:p w14:paraId="1716F668" w14:textId="77777777" w:rsidR="00704408" w:rsidRPr="0056041D" w:rsidRDefault="00704408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DA6580" w14:paraId="1FF004FE" w14:textId="77777777" w:rsidTr="00DA6580">
        <w:trPr>
          <w:trHeight w:val="279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A33AE78" w14:textId="77777777" w:rsidR="00950F74" w:rsidRDefault="00950F74" w:rsidP="00950F7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Part-soli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B91746" w14:textId="5C3656A5" w:rsidR="00950F74" w:rsidRPr="00732736" w:rsidRDefault="00820E8B" w:rsidP="00950F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2736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="00950F74" w:rsidRPr="00732736">
              <w:rPr>
                <w:rFonts w:ascii="Times New Roman" w:hAnsi="Times New Roman" w:cs="Times New Roman"/>
                <w:sz w:val="22"/>
                <w:szCs w:val="22"/>
              </w:rPr>
              <w:t>9 (</w:t>
            </w:r>
            <w:r w:rsidR="00732736" w:rsidRPr="00732736">
              <w:rPr>
                <w:rFonts w:ascii="Times New Roman" w:hAnsi="Times New Roman" w:cs="Times New Roman"/>
                <w:sz w:val="22"/>
                <w:szCs w:val="22"/>
              </w:rPr>
              <w:t>43.6</w:t>
            </w:r>
            <w:r w:rsidR="00950F74" w:rsidRPr="00732736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14:paraId="46BE9E90" w14:textId="77777777" w:rsidR="00950F74" w:rsidRPr="00732736" w:rsidRDefault="00950F74" w:rsidP="00950F7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D5D4C1" w14:textId="2F3D8AE6" w:rsidR="00950F74" w:rsidRPr="00732736" w:rsidRDefault="00820E8B" w:rsidP="00950F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2736">
              <w:rPr>
                <w:rFonts w:ascii="Times New Roman" w:hAnsi="Times New Roman" w:cs="Times New Roman"/>
                <w:sz w:val="22"/>
                <w:szCs w:val="22"/>
              </w:rPr>
              <w:t>90</w:t>
            </w:r>
            <w:r w:rsidR="00950F74" w:rsidRPr="00732736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732736" w:rsidRPr="00732736">
              <w:rPr>
                <w:rFonts w:ascii="Times New Roman" w:hAnsi="Times New Roman" w:cs="Times New Roman"/>
                <w:sz w:val="22"/>
                <w:szCs w:val="22"/>
              </w:rPr>
              <w:t>41.1</w:t>
            </w:r>
            <w:r w:rsidR="00950F74" w:rsidRPr="00732736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center"/>
            <w:hideMark/>
          </w:tcPr>
          <w:p w14:paraId="3B4FACCE" w14:textId="2CB8F190" w:rsidR="00950F74" w:rsidRPr="00732736" w:rsidRDefault="00950F74" w:rsidP="00950F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2736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732736" w:rsidRPr="00732736">
              <w:rPr>
                <w:rFonts w:ascii="Times New Roman" w:hAnsi="Times New Roman" w:cs="Times New Roman"/>
                <w:sz w:val="22"/>
                <w:szCs w:val="22"/>
              </w:rPr>
              <w:t>598</w:t>
            </w:r>
          </w:p>
        </w:tc>
        <w:tc>
          <w:tcPr>
            <w:tcW w:w="142" w:type="dxa"/>
            <w:gridSpan w:val="2"/>
            <w:shd w:val="clear" w:color="auto" w:fill="auto"/>
            <w:noWrap/>
            <w:vAlign w:val="center"/>
            <w:hideMark/>
          </w:tcPr>
          <w:p w14:paraId="7AA5399E" w14:textId="77777777" w:rsidR="00950F74" w:rsidRPr="003A0E38" w:rsidRDefault="00950F74" w:rsidP="00950F74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2FA059FC" w14:textId="77777777" w:rsidR="00950F74" w:rsidRPr="009C3630" w:rsidRDefault="00950F74" w:rsidP="00950F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C363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14:paraId="35A8EE7E" w14:textId="77777777" w:rsidR="00950F74" w:rsidRPr="009C3630" w:rsidRDefault="00950F74" w:rsidP="00950F7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D2185D" w14:textId="77777777" w:rsidR="00950F74" w:rsidRPr="009C3630" w:rsidRDefault="00950F74" w:rsidP="00950F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C363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650" w:type="dxa"/>
            <w:gridSpan w:val="2"/>
            <w:shd w:val="clear" w:color="auto" w:fill="auto"/>
            <w:noWrap/>
            <w:vAlign w:val="center"/>
            <w:hideMark/>
          </w:tcPr>
          <w:p w14:paraId="12FD714B" w14:textId="77777777" w:rsidR="00950F74" w:rsidRPr="009C3630" w:rsidRDefault="00950F74" w:rsidP="00950F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C363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DA6580" w14:paraId="3DB9B9DD" w14:textId="77777777" w:rsidTr="00DA6580">
        <w:trPr>
          <w:trHeight w:val="279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5FC4755" w14:textId="77777777" w:rsidR="00950F74" w:rsidRDefault="00950F74" w:rsidP="00950F7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Pure-soli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497786" w14:textId="302D3C44" w:rsidR="00950F74" w:rsidRPr="00732736" w:rsidRDefault="00950F74" w:rsidP="00950F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273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732736" w:rsidRPr="00732736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  <w:r w:rsidRPr="00732736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732736" w:rsidRPr="00732736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  <w:r w:rsidR="00820E8B" w:rsidRPr="00732736">
              <w:rPr>
                <w:rFonts w:ascii="Times New Roman" w:hAnsi="Times New Roman" w:cs="Times New Roman"/>
                <w:sz w:val="22"/>
                <w:szCs w:val="22"/>
              </w:rPr>
              <w:t>.4</w:t>
            </w:r>
            <w:r w:rsidRPr="00732736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14:paraId="7F7B1BE1" w14:textId="77777777" w:rsidR="00950F74" w:rsidRPr="00732736" w:rsidRDefault="00950F74" w:rsidP="00950F7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E97C87" w14:textId="459B8618" w:rsidR="00950F74" w:rsidRPr="00732736" w:rsidRDefault="00820E8B" w:rsidP="00950F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273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732736" w:rsidRPr="0073273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732736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="00950F74" w:rsidRPr="00732736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732736" w:rsidRPr="00732736">
              <w:rPr>
                <w:rFonts w:ascii="Times New Roman" w:hAnsi="Times New Roman" w:cs="Times New Roman"/>
                <w:sz w:val="22"/>
                <w:szCs w:val="22"/>
              </w:rPr>
              <w:t>58.9</w:t>
            </w:r>
            <w:r w:rsidR="00950F74" w:rsidRPr="00732736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center"/>
            <w:hideMark/>
          </w:tcPr>
          <w:p w14:paraId="085B0F34" w14:textId="77777777" w:rsidR="00950F74" w:rsidRPr="00732736" w:rsidRDefault="00950F74" w:rsidP="00950F7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2" w:type="dxa"/>
            <w:gridSpan w:val="2"/>
            <w:shd w:val="clear" w:color="auto" w:fill="auto"/>
            <w:noWrap/>
            <w:vAlign w:val="center"/>
            <w:hideMark/>
          </w:tcPr>
          <w:p w14:paraId="2862EE4C" w14:textId="77777777" w:rsidR="00950F74" w:rsidRPr="003A0E38" w:rsidRDefault="00950F74" w:rsidP="00950F74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765C9A1F" w14:textId="4146A770" w:rsidR="00950F74" w:rsidRPr="009C3630" w:rsidRDefault="009C3630" w:rsidP="00950F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C3630">
              <w:rPr>
                <w:rFonts w:ascii="Times New Roman" w:hAnsi="Times New Roman" w:cs="Times New Roman"/>
                <w:sz w:val="22"/>
                <w:szCs w:val="22"/>
              </w:rPr>
              <w:t>104</w:t>
            </w:r>
            <w:r w:rsidR="00950F74" w:rsidRPr="009C3630">
              <w:rPr>
                <w:rFonts w:ascii="Times New Roman" w:hAnsi="Times New Roman" w:cs="Times New Roman"/>
                <w:sz w:val="22"/>
                <w:szCs w:val="22"/>
              </w:rPr>
              <w:t xml:space="preserve"> (100.0)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14:paraId="59918029" w14:textId="77777777" w:rsidR="00950F74" w:rsidRPr="009C3630" w:rsidRDefault="00950F74" w:rsidP="00950F7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EE8A20" w14:textId="5E2520AB" w:rsidR="00950F74" w:rsidRPr="009C3630" w:rsidRDefault="009C3630" w:rsidP="00950F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C3630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362ABD" w:rsidRPr="009C3630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="00950F74" w:rsidRPr="009C3630">
              <w:rPr>
                <w:rFonts w:ascii="Times New Roman" w:hAnsi="Times New Roman" w:cs="Times New Roman"/>
                <w:sz w:val="22"/>
                <w:szCs w:val="22"/>
              </w:rPr>
              <w:t xml:space="preserve"> (100.0)</w:t>
            </w:r>
          </w:p>
        </w:tc>
        <w:tc>
          <w:tcPr>
            <w:tcW w:w="650" w:type="dxa"/>
            <w:gridSpan w:val="2"/>
            <w:shd w:val="clear" w:color="auto" w:fill="auto"/>
            <w:noWrap/>
            <w:vAlign w:val="center"/>
            <w:hideMark/>
          </w:tcPr>
          <w:p w14:paraId="0335B051" w14:textId="77777777" w:rsidR="00950F74" w:rsidRPr="009C3630" w:rsidRDefault="00950F74" w:rsidP="00950F7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A6580" w14:paraId="07F16549" w14:textId="77777777" w:rsidTr="00DA6580">
        <w:trPr>
          <w:trHeight w:val="279"/>
          <w:jc w:val="center"/>
        </w:trPr>
        <w:tc>
          <w:tcPr>
            <w:tcW w:w="2410" w:type="dxa"/>
            <w:shd w:val="clear" w:color="auto" w:fill="D9D9D9" w:themeFill="background1" w:themeFillShade="D9"/>
            <w:noWrap/>
            <w:vAlign w:val="center"/>
            <w:hideMark/>
          </w:tcPr>
          <w:p w14:paraId="191C3419" w14:textId="77777777" w:rsidR="00950F74" w:rsidRDefault="00950F74" w:rsidP="00950F7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solidation/Tumor ratio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6A076145" w14:textId="43FD81D4" w:rsidR="00950F74" w:rsidRPr="007270A5" w:rsidRDefault="00950F74" w:rsidP="00950F74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50" w:type="dxa"/>
            <w:shd w:val="clear" w:color="auto" w:fill="D9D9D9" w:themeFill="background1" w:themeFillShade="D9"/>
            <w:noWrap/>
            <w:vAlign w:val="center"/>
          </w:tcPr>
          <w:p w14:paraId="382B8B21" w14:textId="77777777" w:rsidR="00950F74" w:rsidRPr="007270A5" w:rsidRDefault="00950F74" w:rsidP="00950F74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79853C83" w14:textId="72EE88A8" w:rsidR="00950F74" w:rsidRPr="007270A5" w:rsidRDefault="00950F74" w:rsidP="00950F74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076F7164" w14:textId="77777777" w:rsidR="00950F74" w:rsidRPr="007270A5" w:rsidRDefault="00950F74" w:rsidP="00950F74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2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595DD049" w14:textId="77777777" w:rsidR="00950F74" w:rsidRPr="003A0E38" w:rsidRDefault="00950F74" w:rsidP="00950F74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33" w:type="dxa"/>
            <w:shd w:val="clear" w:color="auto" w:fill="D9D9D9" w:themeFill="background1" w:themeFillShade="D9"/>
            <w:noWrap/>
            <w:vAlign w:val="center"/>
            <w:hideMark/>
          </w:tcPr>
          <w:p w14:paraId="7F0C5AE1" w14:textId="77777777" w:rsidR="00950F74" w:rsidRPr="0056041D" w:rsidRDefault="00950F74" w:rsidP="00950F74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50" w:type="dxa"/>
            <w:shd w:val="clear" w:color="auto" w:fill="D9D9D9" w:themeFill="background1" w:themeFillShade="D9"/>
            <w:noWrap/>
            <w:vAlign w:val="center"/>
            <w:hideMark/>
          </w:tcPr>
          <w:p w14:paraId="18076C31" w14:textId="77777777" w:rsidR="00950F74" w:rsidRPr="0056041D" w:rsidRDefault="00950F74" w:rsidP="00950F74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6FCE506A" w14:textId="77777777" w:rsidR="00950F74" w:rsidRPr="0056041D" w:rsidRDefault="00950F74" w:rsidP="00950F74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650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58EFF0B0" w14:textId="77777777" w:rsidR="00950F74" w:rsidRPr="0056041D" w:rsidRDefault="00950F74" w:rsidP="00950F74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DA6580" w14:paraId="2379C043" w14:textId="77777777" w:rsidTr="00DA6580">
        <w:trPr>
          <w:trHeight w:val="291"/>
          <w:jc w:val="center"/>
        </w:trPr>
        <w:tc>
          <w:tcPr>
            <w:tcW w:w="2410" w:type="dxa"/>
            <w:shd w:val="clear" w:color="auto" w:fill="D9D9D9" w:themeFill="background1" w:themeFillShade="D9"/>
            <w:noWrap/>
            <w:vAlign w:val="center"/>
            <w:hideMark/>
          </w:tcPr>
          <w:p w14:paraId="52C750B9" w14:textId="77777777" w:rsidR="00820E8B" w:rsidRDefault="00820E8B" w:rsidP="00820E8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</w:t>
            </w:r>
            <w:r>
              <w:rPr>
                <w:rFonts w:cs="Times New Roman" w:hint="eastAsia"/>
                <w:color w:val="000000"/>
                <w:sz w:val="22"/>
                <w:szCs w:val="22"/>
              </w:rPr>
              <w:t>≧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%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4370B3AE" w14:textId="128EAC60" w:rsidR="00820E8B" w:rsidRPr="005D05EC" w:rsidRDefault="00820E8B" w:rsidP="00820E8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D05EC">
              <w:rPr>
                <w:rFonts w:ascii="Times New Roman" w:hAnsi="Times New Roman" w:cs="Times New Roman"/>
                <w:sz w:val="22"/>
                <w:szCs w:val="22"/>
              </w:rPr>
              <w:t>39 (1</w:t>
            </w:r>
            <w:r w:rsidR="005D05EC" w:rsidRPr="005D05EC">
              <w:rPr>
                <w:rFonts w:ascii="Times New Roman" w:hAnsi="Times New Roman" w:cs="Times New Roman"/>
                <w:sz w:val="22"/>
                <w:szCs w:val="22"/>
              </w:rPr>
              <w:t>9.1</w:t>
            </w:r>
            <w:r w:rsidRPr="005D05E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50" w:type="dxa"/>
            <w:shd w:val="clear" w:color="auto" w:fill="D9D9D9" w:themeFill="background1" w:themeFillShade="D9"/>
            <w:noWrap/>
            <w:vAlign w:val="center"/>
            <w:hideMark/>
          </w:tcPr>
          <w:p w14:paraId="55A9F852" w14:textId="77777777" w:rsidR="00820E8B" w:rsidRPr="005D05EC" w:rsidRDefault="00820E8B" w:rsidP="00820E8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74A84105" w14:textId="5422D564" w:rsidR="00820E8B" w:rsidRPr="005D05EC" w:rsidRDefault="00820E8B" w:rsidP="00820E8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D05EC">
              <w:rPr>
                <w:rFonts w:ascii="Times New Roman" w:hAnsi="Times New Roman" w:cs="Times New Roman"/>
                <w:sz w:val="22"/>
                <w:szCs w:val="22"/>
              </w:rPr>
              <w:t>33 (1</w:t>
            </w:r>
            <w:r w:rsidR="005D05EC" w:rsidRPr="005D05EC">
              <w:rPr>
                <w:rFonts w:ascii="Times New Roman" w:hAnsi="Times New Roman" w:cs="Times New Roman"/>
                <w:sz w:val="22"/>
                <w:szCs w:val="22"/>
              </w:rPr>
              <w:t>5.1</w:t>
            </w:r>
            <w:r w:rsidRPr="005D05E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567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75D357D9" w14:textId="4CC7A671" w:rsidR="00820E8B" w:rsidRPr="005D05EC" w:rsidRDefault="00820E8B" w:rsidP="00820E8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D05EC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5D05EC" w:rsidRPr="005D05EC">
              <w:rPr>
                <w:rFonts w:ascii="Times New Roman" w:hAnsi="Times New Roman" w:cs="Times New Roman"/>
                <w:sz w:val="22"/>
                <w:szCs w:val="22"/>
              </w:rPr>
              <w:t>268</w:t>
            </w:r>
          </w:p>
        </w:tc>
        <w:tc>
          <w:tcPr>
            <w:tcW w:w="142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47DE0390" w14:textId="77777777" w:rsidR="00820E8B" w:rsidRPr="003A0E38" w:rsidRDefault="00820E8B" w:rsidP="00820E8B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133" w:type="dxa"/>
            <w:shd w:val="clear" w:color="auto" w:fill="D9D9D9" w:themeFill="background1" w:themeFillShade="D9"/>
            <w:noWrap/>
            <w:vAlign w:val="center"/>
            <w:hideMark/>
          </w:tcPr>
          <w:p w14:paraId="2B3B7C29" w14:textId="72EC9A4F" w:rsidR="00820E8B" w:rsidRPr="008B32BD" w:rsidRDefault="008B32BD" w:rsidP="00820E8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B32BD">
              <w:rPr>
                <w:rFonts w:ascii="Times New Roman" w:hAnsi="Times New Roman" w:cs="Times New Roman"/>
                <w:sz w:val="22"/>
                <w:szCs w:val="22"/>
              </w:rPr>
              <w:t>104</w:t>
            </w:r>
            <w:r w:rsidR="00820E8B" w:rsidRPr="008B32BD">
              <w:rPr>
                <w:rFonts w:ascii="Times New Roman" w:hAnsi="Times New Roman" w:cs="Times New Roman"/>
                <w:sz w:val="22"/>
                <w:szCs w:val="22"/>
              </w:rPr>
              <w:t xml:space="preserve"> (100.0)</w:t>
            </w:r>
          </w:p>
        </w:tc>
        <w:tc>
          <w:tcPr>
            <w:tcW w:w="50" w:type="dxa"/>
            <w:shd w:val="clear" w:color="auto" w:fill="D9D9D9" w:themeFill="background1" w:themeFillShade="D9"/>
            <w:noWrap/>
            <w:vAlign w:val="center"/>
            <w:hideMark/>
          </w:tcPr>
          <w:p w14:paraId="24170A5C" w14:textId="77777777" w:rsidR="00820E8B" w:rsidRPr="008B32BD" w:rsidRDefault="00820E8B" w:rsidP="00820E8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22F5409E" w14:textId="3834A8E9" w:rsidR="00820E8B" w:rsidRPr="008B32BD" w:rsidRDefault="008B32BD" w:rsidP="00820E8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B32BD">
              <w:rPr>
                <w:rFonts w:ascii="Times New Roman" w:hAnsi="Times New Roman" w:cs="Times New Roman"/>
                <w:sz w:val="22"/>
                <w:szCs w:val="22"/>
              </w:rPr>
              <w:t>59</w:t>
            </w:r>
            <w:r w:rsidR="00820E8B" w:rsidRPr="008B32BD">
              <w:rPr>
                <w:rFonts w:ascii="Times New Roman" w:hAnsi="Times New Roman" w:cs="Times New Roman"/>
                <w:sz w:val="22"/>
                <w:szCs w:val="22"/>
              </w:rPr>
              <w:t xml:space="preserve"> (100.0)</w:t>
            </w:r>
          </w:p>
        </w:tc>
        <w:tc>
          <w:tcPr>
            <w:tcW w:w="650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35BCB508" w14:textId="77777777" w:rsidR="00820E8B" w:rsidRPr="0056041D" w:rsidRDefault="00820E8B" w:rsidP="00820E8B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56041D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-</w:t>
            </w:r>
          </w:p>
        </w:tc>
      </w:tr>
      <w:tr w:rsidR="00DA6580" w14:paraId="7B4F25A8" w14:textId="77777777" w:rsidTr="00DA6580">
        <w:trPr>
          <w:trHeight w:val="279"/>
          <w:jc w:val="center"/>
        </w:trPr>
        <w:tc>
          <w:tcPr>
            <w:tcW w:w="2410" w:type="dxa"/>
            <w:shd w:val="clear" w:color="auto" w:fill="D9D9D9" w:themeFill="background1" w:themeFillShade="D9"/>
            <w:noWrap/>
            <w:vAlign w:val="center"/>
            <w:hideMark/>
          </w:tcPr>
          <w:p w14:paraId="10D18157" w14:textId="77777777" w:rsidR="00820E8B" w:rsidRDefault="00820E8B" w:rsidP="00820E8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&lt;50%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505BA685" w14:textId="4D48D931" w:rsidR="00820E8B" w:rsidRPr="005D05EC" w:rsidRDefault="00820E8B" w:rsidP="00820E8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D05E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5D05EC" w:rsidRPr="005D05EC">
              <w:rPr>
                <w:rFonts w:ascii="Times New Roman" w:hAnsi="Times New Roman" w:cs="Times New Roman"/>
                <w:sz w:val="22"/>
                <w:szCs w:val="22"/>
              </w:rPr>
              <w:t>65</w:t>
            </w:r>
            <w:r w:rsidRPr="005D05EC">
              <w:rPr>
                <w:rFonts w:ascii="Times New Roman" w:hAnsi="Times New Roman" w:cs="Times New Roman"/>
                <w:sz w:val="22"/>
                <w:szCs w:val="22"/>
              </w:rPr>
              <w:t xml:space="preserve"> (8</w:t>
            </w:r>
            <w:r w:rsidR="005D05EC" w:rsidRPr="005D05EC">
              <w:rPr>
                <w:rFonts w:ascii="Times New Roman" w:hAnsi="Times New Roman" w:cs="Times New Roman"/>
                <w:sz w:val="22"/>
                <w:szCs w:val="22"/>
              </w:rPr>
              <w:t>0.9</w:t>
            </w:r>
            <w:r w:rsidRPr="005D05E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50" w:type="dxa"/>
            <w:shd w:val="clear" w:color="auto" w:fill="D9D9D9" w:themeFill="background1" w:themeFillShade="D9"/>
            <w:noWrap/>
            <w:vAlign w:val="center"/>
            <w:hideMark/>
          </w:tcPr>
          <w:p w14:paraId="671013D5" w14:textId="77777777" w:rsidR="00820E8B" w:rsidRPr="005D05EC" w:rsidRDefault="00820E8B" w:rsidP="00820E8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6ED5B236" w14:textId="6E798929" w:rsidR="00820E8B" w:rsidRPr="005D05EC" w:rsidRDefault="005D05EC" w:rsidP="00820E8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D05EC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  <w:r w:rsidR="00820E8B" w:rsidRPr="005D05EC">
              <w:rPr>
                <w:rFonts w:ascii="Times New Roman" w:hAnsi="Times New Roman" w:cs="Times New Roman"/>
                <w:sz w:val="22"/>
                <w:szCs w:val="22"/>
              </w:rPr>
              <w:t>6 (8</w:t>
            </w:r>
            <w:r w:rsidRPr="005D05EC">
              <w:rPr>
                <w:rFonts w:ascii="Times New Roman" w:hAnsi="Times New Roman" w:cs="Times New Roman"/>
                <w:sz w:val="22"/>
                <w:szCs w:val="22"/>
              </w:rPr>
              <w:t>4.9</w:t>
            </w:r>
            <w:r w:rsidR="00820E8B" w:rsidRPr="005D05E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567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1722A7AC" w14:textId="77777777" w:rsidR="00820E8B" w:rsidRPr="005D05EC" w:rsidRDefault="00820E8B" w:rsidP="00820E8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2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2787343F" w14:textId="77777777" w:rsidR="00820E8B" w:rsidRPr="003A0E38" w:rsidRDefault="00820E8B" w:rsidP="00820E8B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33" w:type="dxa"/>
            <w:shd w:val="clear" w:color="auto" w:fill="D9D9D9" w:themeFill="background1" w:themeFillShade="D9"/>
            <w:noWrap/>
            <w:vAlign w:val="center"/>
            <w:hideMark/>
          </w:tcPr>
          <w:p w14:paraId="08EC28A9" w14:textId="77777777" w:rsidR="00820E8B" w:rsidRPr="008B32BD" w:rsidRDefault="00820E8B" w:rsidP="00820E8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B32B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50" w:type="dxa"/>
            <w:shd w:val="clear" w:color="auto" w:fill="D9D9D9" w:themeFill="background1" w:themeFillShade="D9"/>
            <w:noWrap/>
            <w:vAlign w:val="center"/>
            <w:hideMark/>
          </w:tcPr>
          <w:p w14:paraId="66E091B7" w14:textId="77777777" w:rsidR="00820E8B" w:rsidRPr="008B32BD" w:rsidRDefault="00820E8B" w:rsidP="00820E8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50430DC5" w14:textId="77777777" w:rsidR="00820E8B" w:rsidRPr="008B32BD" w:rsidRDefault="00820E8B" w:rsidP="00820E8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B32B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650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377414CF" w14:textId="77777777" w:rsidR="00820E8B" w:rsidRPr="0056041D" w:rsidRDefault="00820E8B" w:rsidP="00820E8B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</w:tr>
      <w:tr w:rsidR="00DA6580" w14:paraId="6E746C1D" w14:textId="77777777" w:rsidTr="005D05EC">
        <w:trPr>
          <w:trHeight w:val="279"/>
          <w:jc w:val="center"/>
        </w:trPr>
        <w:tc>
          <w:tcPr>
            <w:tcW w:w="2410" w:type="dxa"/>
            <w:shd w:val="clear" w:color="auto" w:fill="auto"/>
            <w:vAlign w:val="center"/>
            <w:hideMark/>
          </w:tcPr>
          <w:p w14:paraId="2664A3C8" w14:textId="77777777" w:rsidR="00DA6580" w:rsidRDefault="00DA6580" w:rsidP="00DA658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Pathologic tumor size, cm 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EBEBF8" w14:textId="7F14F79C" w:rsidR="00DA6580" w:rsidRPr="005D05EC" w:rsidRDefault="005D05EC" w:rsidP="00DA65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D05EC">
              <w:rPr>
                <w:rFonts w:ascii="Times New Roman" w:hAnsi="Times New Roman" w:cs="Times New Roman"/>
                <w:sz w:val="22"/>
                <w:szCs w:val="22"/>
              </w:rPr>
              <w:t>1.34</w:t>
            </w:r>
            <w:r w:rsidR="00DA6580" w:rsidRPr="005D05E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DA6580" w:rsidRPr="005D05EC">
              <w:rPr>
                <w:rFonts w:ascii="Times New Roman" w:hAnsi="Times New Roman" w:cs="Times New Roman" w:hint="eastAsia"/>
                <w:sz w:val="22"/>
                <w:szCs w:val="22"/>
              </w:rPr>
              <w:t>±</w:t>
            </w:r>
            <w:r w:rsidR="00DA6580" w:rsidRPr="005D05EC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="00DA6580" w:rsidRPr="005D05EC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Pr="005D05E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50" w:type="dxa"/>
            <w:shd w:val="clear" w:color="auto" w:fill="auto"/>
            <w:noWrap/>
            <w:vAlign w:val="center"/>
          </w:tcPr>
          <w:p w14:paraId="5EC891C3" w14:textId="6D0ABD04" w:rsidR="00DA6580" w:rsidRPr="005D05EC" w:rsidRDefault="00DA6580" w:rsidP="00DA6580">
            <w:pP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8CCBAB" w14:textId="55FD1B43" w:rsidR="00DA6580" w:rsidRPr="005D05EC" w:rsidRDefault="005D05EC" w:rsidP="00DA65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05EC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5D05EC">
              <w:rPr>
                <w:rFonts w:ascii="Times New Roman" w:hAnsi="Times New Roman" w:cs="Times New Roman"/>
                <w:sz w:val="22"/>
                <w:szCs w:val="22"/>
              </w:rPr>
              <w:t>.28</w:t>
            </w:r>
            <w:r w:rsidR="00DA6580" w:rsidRPr="005D05EC">
              <w:rPr>
                <w:rFonts w:ascii="Times New Roman" w:hAnsi="Times New Roman" w:cs="Times New Roman" w:hint="eastAsia"/>
                <w:sz w:val="22"/>
                <w:szCs w:val="22"/>
              </w:rPr>
              <w:t>±</w:t>
            </w:r>
            <w:r w:rsidR="00DA6580" w:rsidRPr="005D05EC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="00DA6580" w:rsidRPr="005D05EC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Pr="005D05E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center"/>
            <w:hideMark/>
          </w:tcPr>
          <w:p w14:paraId="676E3330" w14:textId="6C8301CF" w:rsidR="00DA6580" w:rsidRPr="005D05EC" w:rsidRDefault="005D05EC" w:rsidP="00DA6580">
            <w:pP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</w:pPr>
            <w:r w:rsidRPr="005D05E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0</w:t>
            </w:r>
            <w:r w:rsidRPr="005D05EC">
              <w:rPr>
                <w:rFonts w:ascii="Times New Roman" w:eastAsiaTheme="minorEastAsia" w:hAnsi="Times New Roman" w:cs="Times New Roman"/>
                <w:sz w:val="20"/>
                <w:szCs w:val="20"/>
              </w:rPr>
              <w:t>.219</w:t>
            </w:r>
          </w:p>
        </w:tc>
        <w:tc>
          <w:tcPr>
            <w:tcW w:w="142" w:type="dxa"/>
            <w:gridSpan w:val="2"/>
            <w:shd w:val="clear" w:color="auto" w:fill="auto"/>
            <w:noWrap/>
            <w:vAlign w:val="center"/>
            <w:hideMark/>
          </w:tcPr>
          <w:p w14:paraId="09AEB100" w14:textId="77777777" w:rsidR="00DA6580" w:rsidRPr="003A0E38" w:rsidRDefault="00DA6580" w:rsidP="00DA6580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0DC90A72" w14:textId="1704856C" w:rsidR="00DA6580" w:rsidRPr="00B31D0D" w:rsidRDefault="00DA6580" w:rsidP="00DA6580">
            <w:pPr>
              <w:rPr>
                <w:rFonts w:ascii="Times New Roman" w:hAnsi="Times New Roman" w:cs="Times New Roman" w:hint="eastAsia"/>
                <w:sz w:val="22"/>
                <w:szCs w:val="22"/>
              </w:rPr>
            </w:pPr>
            <w:r w:rsidRPr="00B31D0D"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 w:rsidRPr="00B31D0D">
              <w:rPr>
                <w:rFonts w:ascii="Times New Roman" w:hAnsi="Times New Roman" w:cs="Times New Roman"/>
                <w:sz w:val="22"/>
                <w:szCs w:val="22"/>
              </w:rPr>
              <w:t xml:space="preserve">.12 </w:t>
            </w:r>
            <w:r w:rsidRPr="00B31D0D">
              <w:rPr>
                <w:rFonts w:ascii="Times New Roman" w:hAnsi="Times New Roman" w:cs="Times New Roman" w:hint="eastAsia"/>
                <w:sz w:val="22"/>
                <w:szCs w:val="22"/>
              </w:rPr>
              <w:t>±</w:t>
            </w:r>
            <w:r w:rsidRPr="00B31D0D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B31D0D">
              <w:rPr>
                <w:rFonts w:ascii="Times New Roman" w:hAnsi="Times New Roman" w:cs="Times New Roman"/>
                <w:sz w:val="22"/>
                <w:szCs w:val="22"/>
              </w:rPr>
              <w:t>0.04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14:paraId="74A268CA" w14:textId="77777777" w:rsidR="00DA6580" w:rsidRPr="00B31D0D" w:rsidRDefault="00DA6580" w:rsidP="00DA658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9B0220" w14:textId="49EA6222" w:rsidR="00DA6580" w:rsidRPr="00B31D0D" w:rsidRDefault="00DA6580" w:rsidP="00DA6580">
            <w:pP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</w:pPr>
            <w:r w:rsidRPr="00B31D0D"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 w:rsidRPr="00B31D0D">
              <w:rPr>
                <w:rFonts w:ascii="Times New Roman" w:hAnsi="Times New Roman" w:cs="Times New Roman"/>
                <w:sz w:val="22"/>
                <w:szCs w:val="22"/>
              </w:rPr>
              <w:t>.04</w:t>
            </w:r>
            <w:r w:rsidRPr="00B31D0D">
              <w:rPr>
                <w:rFonts w:ascii="Times New Roman" w:hAnsi="Times New Roman" w:cs="Times New Roman" w:hint="eastAsia"/>
                <w:sz w:val="22"/>
                <w:szCs w:val="22"/>
              </w:rPr>
              <w:t>±</w:t>
            </w:r>
            <w:r w:rsidRPr="00B31D0D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B31D0D">
              <w:rPr>
                <w:rFonts w:ascii="Times New Roman" w:hAnsi="Times New Roman" w:cs="Times New Roman"/>
                <w:sz w:val="22"/>
                <w:szCs w:val="22"/>
              </w:rPr>
              <w:t>0.04</w:t>
            </w:r>
          </w:p>
        </w:tc>
        <w:tc>
          <w:tcPr>
            <w:tcW w:w="650" w:type="dxa"/>
            <w:gridSpan w:val="2"/>
            <w:shd w:val="clear" w:color="auto" w:fill="auto"/>
            <w:noWrap/>
            <w:vAlign w:val="center"/>
            <w:hideMark/>
          </w:tcPr>
          <w:p w14:paraId="76AD3919" w14:textId="448AFD11" w:rsidR="00DA6580" w:rsidRPr="00B31D0D" w:rsidRDefault="00DA6580" w:rsidP="00DA6580">
            <w:pP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</w:pPr>
            <w:r w:rsidRPr="00B31D0D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0</w:t>
            </w:r>
            <w:r w:rsidRPr="00B31D0D">
              <w:rPr>
                <w:rFonts w:ascii="Times New Roman" w:eastAsiaTheme="minorEastAsia" w:hAnsi="Times New Roman" w:cs="Times New Roman"/>
                <w:sz w:val="20"/>
                <w:szCs w:val="20"/>
              </w:rPr>
              <w:t>.222</w:t>
            </w:r>
          </w:p>
        </w:tc>
      </w:tr>
      <w:tr w:rsidR="00DA6580" w14:paraId="62EF8349" w14:textId="77777777" w:rsidTr="00DA6580">
        <w:trPr>
          <w:trHeight w:val="279"/>
          <w:jc w:val="center"/>
        </w:trPr>
        <w:tc>
          <w:tcPr>
            <w:tcW w:w="2410" w:type="dxa"/>
            <w:shd w:val="clear" w:color="auto" w:fill="D9D9D9" w:themeFill="background1" w:themeFillShade="D9"/>
            <w:vAlign w:val="center"/>
            <w:hideMark/>
          </w:tcPr>
          <w:p w14:paraId="09F34E3A" w14:textId="77777777" w:rsidR="00DA6580" w:rsidRDefault="00DA6580" w:rsidP="00DA658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Pathologic nodal stage     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560CC1AA" w14:textId="77777777" w:rsidR="00DA6580" w:rsidRPr="007270A5" w:rsidRDefault="00DA6580" w:rsidP="00DA6580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50" w:type="dxa"/>
            <w:shd w:val="clear" w:color="auto" w:fill="D9D9D9" w:themeFill="background1" w:themeFillShade="D9"/>
            <w:noWrap/>
            <w:vAlign w:val="center"/>
            <w:hideMark/>
          </w:tcPr>
          <w:p w14:paraId="426E723F" w14:textId="77777777" w:rsidR="00DA6580" w:rsidRPr="007270A5" w:rsidRDefault="00DA6580" w:rsidP="00DA6580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2221AC69" w14:textId="77777777" w:rsidR="00DA6580" w:rsidRPr="007270A5" w:rsidRDefault="00DA6580" w:rsidP="00DA6580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00E0039A" w14:textId="77777777" w:rsidR="00DA6580" w:rsidRPr="007270A5" w:rsidRDefault="00DA6580" w:rsidP="00DA6580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2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2CF6DB0D" w14:textId="77777777" w:rsidR="00DA6580" w:rsidRPr="003A0E38" w:rsidRDefault="00DA6580" w:rsidP="00DA6580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33" w:type="dxa"/>
            <w:shd w:val="clear" w:color="auto" w:fill="D9D9D9" w:themeFill="background1" w:themeFillShade="D9"/>
            <w:noWrap/>
            <w:vAlign w:val="center"/>
            <w:hideMark/>
          </w:tcPr>
          <w:p w14:paraId="153E4CBB" w14:textId="77777777" w:rsidR="00DA6580" w:rsidRPr="0056041D" w:rsidRDefault="00DA6580" w:rsidP="00DA6580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50" w:type="dxa"/>
            <w:shd w:val="clear" w:color="auto" w:fill="D9D9D9" w:themeFill="background1" w:themeFillShade="D9"/>
            <w:noWrap/>
            <w:vAlign w:val="center"/>
            <w:hideMark/>
          </w:tcPr>
          <w:p w14:paraId="12125A18" w14:textId="77777777" w:rsidR="00DA6580" w:rsidRPr="0056041D" w:rsidRDefault="00DA6580" w:rsidP="00DA6580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651716BB" w14:textId="77777777" w:rsidR="00DA6580" w:rsidRPr="0056041D" w:rsidRDefault="00DA6580" w:rsidP="00DA6580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650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41CFFB7B" w14:textId="77777777" w:rsidR="00DA6580" w:rsidRPr="0056041D" w:rsidRDefault="00DA6580" w:rsidP="00DA6580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DA6580" w14:paraId="1AD05924" w14:textId="77777777" w:rsidTr="00DA6580">
        <w:trPr>
          <w:trHeight w:val="279"/>
          <w:jc w:val="center"/>
        </w:trPr>
        <w:tc>
          <w:tcPr>
            <w:tcW w:w="2410" w:type="dxa"/>
            <w:shd w:val="clear" w:color="auto" w:fill="D9D9D9" w:themeFill="background1" w:themeFillShade="D9"/>
            <w:vAlign w:val="center"/>
            <w:hideMark/>
          </w:tcPr>
          <w:p w14:paraId="198C6D0D" w14:textId="77777777" w:rsidR="00DA6580" w:rsidRDefault="00DA6580" w:rsidP="00DA658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N0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3B4043EB" w14:textId="5AC58821" w:rsidR="00DA6580" w:rsidRPr="0077720D" w:rsidRDefault="0077720D" w:rsidP="00DA65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720D">
              <w:rPr>
                <w:rFonts w:ascii="Times New Roman" w:hAnsi="Times New Roman" w:cs="Times New Roman"/>
                <w:sz w:val="22"/>
                <w:szCs w:val="22"/>
              </w:rPr>
              <w:t>197</w:t>
            </w:r>
            <w:r w:rsidR="00DA6580" w:rsidRPr="0077720D">
              <w:rPr>
                <w:rFonts w:ascii="Times New Roman" w:hAnsi="Times New Roman" w:cs="Times New Roman"/>
                <w:sz w:val="22"/>
                <w:szCs w:val="22"/>
              </w:rPr>
              <w:t xml:space="preserve"> (9</w:t>
            </w:r>
            <w:r w:rsidRPr="0077720D">
              <w:rPr>
                <w:rFonts w:ascii="Times New Roman" w:hAnsi="Times New Roman" w:cs="Times New Roman"/>
                <w:sz w:val="22"/>
                <w:szCs w:val="22"/>
              </w:rPr>
              <w:t>6.5</w:t>
            </w:r>
            <w:r w:rsidR="00DA6580" w:rsidRPr="0077720D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50" w:type="dxa"/>
            <w:shd w:val="clear" w:color="auto" w:fill="D9D9D9" w:themeFill="background1" w:themeFillShade="D9"/>
            <w:noWrap/>
            <w:vAlign w:val="center"/>
            <w:hideMark/>
          </w:tcPr>
          <w:p w14:paraId="2B7A710E" w14:textId="77777777" w:rsidR="00DA6580" w:rsidRPr="0077720D" w:rsidRDefault="00DA6580" w:rsidP="00DA658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134FE208" w14:textId="2B578EF0" w:rsidR="00DA6580" w:rsidRPr="0077720D" w:rsidRDefault="00DA6580" w:rsidP="00DA65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720D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77720D" w:rsidRPr="0077720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77720D">
              <w:rPr>
                <w:rFonts w:ascii="Times New Roman" w:hAnsi="Times New Roman" w:cs="Times New Roman"/>
                <w:sz w:val="22"/>
                <w:szCs w:val="22"/>
              </w:rPr>
              <w:t>8 (99.</w:t>
            </w:r>
            <w:r w:rsidR="0077720D" w:rsidRPr="0077720D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77720D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567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7A9F0C5E" w14:textId="7B7C0366" w:rsidR="00DA6580" w:rsidRPr="0077720D" w:rsidRDefault="00DA6580" w:rsidP="00DA65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720D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77720D" w:rsidRPr="0077720D">
              <w:rPr>
                <w:rFonts w:ascii="Times New Roman" w:hAnsi="Times New Roman" w:cs="Times New Roman"/>
                <w:sz w:val="22"/>
                <w:szCs w:val="22"/>
              </w:rPr>
              <w:t>69</w:t>
            </w:r>
          </w:p>
        </w:tc>
        <w:tc>
          <w:tcPr>
            <w:tcW w:w="142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42AA6C95" w14:textId="77777777" w:rsidR="00DA6580" w:rsidRPr="00952261" w:rsidRDefault="00DA6580" w:rsidP="00DA658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3" w:type="dxa"/>
            <w:shd w:val="clear" w:color="auto" w:fill="D9D9D9" w:themeFill="background1" w:themeFillShade="D9"/>
            <w:noWrap/>
            <w:vAlign w:val="center"/>
            <w:hideMark/>
          </w:tcPr>
          <w:p w14:paraId="1F14627A" w14:textId="44921943" w:rsidR="00DA6580" w:rsidRPr="00852DE5" w:rsidRDefault="00DA6580" w:rsidP="00DA65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2DE5">
              <w:rPr>
                <w:rFonts w:ascii="Times New Roman" w:hAnsi="Times New Roman" w:cs="Times New Roman"/>
                <w:sz w:val="22"/>
                <w:szCs w:val="22"/>
              </w:rPr>
              <w:t>72 (69.2)</w:t>
            </w:r>
          </w:p>
        </w:tc>
        <w:tc>
          <w:tcPr>
            <w:tcW w:w="50" w:type="dxa"/>
            <w:shd w:val="clear" w:color="auto" w:fill="D9D9D9" w:themeFill="background1" w:themeFillShade="D9"/>
            <w:noWrap/>
            <w:vAlign w:val="center"/>
            <w:hideMark/>
          </w:tcPr>
          <w:p w14:paraId="6C12ADB2" w14:textId="77777777" w:rsidR="00DA6580" w:rsidRPr="0056041D" w:rsidRDefault="00DA6580" w:rsidP="00DA6580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239E7B87" w14:textId="4BFABD1C" w:rsidR="00DA6580" w:rsidRPr="00852DE5" w:rsidRDefault="00DA6580" w:rsidP="00DA65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2DE5">
              <w:rPr>
                <w:rFonts w:ascii="Times New Roman" w:hAnsi="Times New Roman" w:cs="Times New Roman"/>
                <w:sz w:val="22"/>
                <w:szCs w:val="22"/>
              </w:rPr>
              <w:t>54 (91.53)</w:t>
            </w:r>
          </w:p>
        </w:tc>
        <w:tc>
          <w:tcPr>
            <w:tcW w:w="650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11F5B93F" w14:textId="71AF8290" w:rsidR="00DA6580" w:rsidRPr="00852DE5" w:rsidRDefault="00DA6580" w:rsidP="00DA65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2DE5">
              <w:rPr>
                <w:rFonts w:ascii="Times New Roman" w:hAnsi="Times New Roman" w:cs="Times New Roman"/>
                <w:sz w:val="22"/>
                <w:szCs w:val="22"/>
              </w:rPr>
              <w:t>0.005</w:t>
            </w:r>
          </w:p>
        </w:tc>
      </w:tr>
      <w:tr w:rsidR="00DA6580" w14:paraId="6AB520D7" w14:textId="77777777" w:rsidTr="00DA6580">
        <w:trPr>
          <w:trHeight w:val="279"/>
          <w:jc w:val="center"/>
        </w:trPr>
        <w:tc>
          <w:tcPr>
            <w:tcW w:w="2410" w:type="dxa"/>
            <w:shd w:val="clear" w:color="auto" w:fill="D9D9D9" w:themeFill="background1" w:themeFillShade="D9"/>
            <w:vAlign w:val="center"/>
            <w:hideMark/>
          </w:tcPr>
          <w:p w14:paraId="45F876D8" w14:textId="77777777" w:rsidR="00DA6580" w:rsidRDefault="00DA6580" w:rsidP="00DA658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N1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67F42238" w14:textId="2B365A7E" w:rsidR="00DA6580" w:rsidRPr="0077720D" w:rsidRDefault="0077720D" w:rsidP="00DA65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720D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DA6580" w:rsidRPr="0077720D">
              <w:rPr>
                <w:rFonts w:ascii="Times New Roman" w:hAnsi="Times New Roman" w:cs="Times New Roman"/>
                <w:sz w:val="22"/>
                <w:szCs w:val="22"/>
              </w:rPr>
              <w:t xml:space="preserve"> (1.</w:t>
            </w:r>
            <w:r w:rsidRPr="0077720D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DA6580" w:rsidRPr="0077720D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50" w:type="dxa"/>
            <w:shd w:val="clear" w:color="auto" w:fill="D9D9D9" w:themeFill="background1" w:themeFillShade="D9"/>
            <w:noWrap/>
            <w:vAlign w:val="center"/>
            <w:hideMark/>
          </w:tcPr>
          <w:p w14:paraId="1BD1B1D0" w14:textId="77777777" w:rsidR="00DA6580" w:rsidRPr="0077720D" w:rsidRDefault="00DA6580" w:rsidP="00DA658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569F2884" w14:textId="2EAC81BE" w:rsidR="00DA6580" w:rsidRPr="0077720D" w:rsidRDefault="00DA6580" w:rsidP="00DA65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720D">
              <w:rPr>
                <w:rFonts w:ascii="Times New Roman" w:hAnsi="Times New Roman" w:cs="Times New Roman"/>
                <w:sz w:val="22"/>
                <w:szCs w:val="22"/>
              </w:rPr>
              <w:t>0 (0.0)</w:t>
            </w:r>
          </w:p>
        </w:tc>
        <w:tc>
          <w:tcPr>
            <w:tcW w:w="567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32E23362" w14:textId="77777777" w:rsidR="00DA6580" w:rsidRPr="0077720D" w:rsidRDefault="00DA6580" w:rsidP="00DA658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2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2ADA11DE" w14:textId="77777777" w:rsidR="00DA6580" w:rsidRPr="00952261" w:rsidRDefault="00DA6580" w:rsidP="00DA65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shd w:val="clear" w:color="auto" w:fill="D9D9D9" w:themeFill="background1" w:themeFillShade="D9"/>
            <w:noWrap/>
            <w:vAlign w:val="center"/>
            <w:hideMark/>
          </w:tcPr>
          <w:p w14:paraId="0AEC2E45" w14:textId="644F20AC" w:rsidR="00DA6580" w:rsidRPr="00852DE5" w:rsidRDefault="00DA6580" w:rsidP="00DA65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2DE5">
              <w:rPr>
                <w:rFonts w:ascii="Times New Roman" w:hAnsi="Times New Roman" w:cs="Times New Roman"/>
                <w:sz w:val="22"/>
                <w:szCs w:val="22"/>
              </w:rPr>
              <w:t>9 (8.7)</w:t>
            </w:r>
          </w:p>
        </w:tc>
        <w:tc>
          <w:tcPr>
            <w:tcW w:w="50" w:type="dxa"/>
            <w:shd w:val="clear" w:color="auto" w:fill="D9D9D9" w:themeFill="background1" w:themeFillShade="D9"/>
            <w:noWrap/>
            <w:vAlign w:val="center"/>
            <w:hideMark/>
          </w:tcPr>
          <w:p w14:paraId="21B7BE85" w14:textId="77777777" w:rsidR="00DA6580" w:rsidRPr="0056041D" w:rsidRDefault="00DA6580" w:rsidP="00DA6580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2114C9A9" w14:textId="3706D2BE" w:rsidR="00DA6580" w:rsidRPr="00852DE5" w:rsidRDefault="00DA6580" w:rsidP="00DA65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2DE5">
              <w:rPr>
                <w:rFonts w:ascii="Times New Roman" w:hAnsi="Times New Roman" w:cs="Times New Roman"/>
                <w:sz w:val="22"/>
                <w:szCs w:val="22"/>
              </w:rPr>
              <w:t>1 (1.7)</w:t>
            </w:r>
          </w:p>
        </w:tc>
        <w:tc>
          <w:tcPr>
            <w:tcW w:w="650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35892DF7" w14:textId="77777777" w:rsidR="00DA6580" w:rsidRPr="00852DE5" w:rsidRDefault="00DA6580" w:rsidP="00DA658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A6580" w14:paraId="75D4CE71" w14:textId="77777777" w:rsidTr="00DA6580">
        <w:trPr>
          <w:trHeight w:val="279"/>
          <w:jc w:val="center"/>
        </w:trPr>
        <w:tc>
          <w:tcPr>
            <w:tcW w:w="2410" w:type="dxa"/>
            <w:shd w:val="clear" w:color="auto" w:fill="D9D9D9" w:themeFill="background1" w:themeFillShade="D9"/>
            <w:vAlign w:val="center"/>
            <w:hideMark/>
          </w:tcPr>
          <w:p w14:paraId="41B9B637" w14:textId="77777777" w:rsidR="00DA6580" w:rsidRDefault="00DA6580" w:rsidP="00DA658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N2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0C903B38" w14:textId="37D80CBC" w:rsidR="00DA6580" w:rsidRPr="0077720D" w:rsidRDefault="0077720D" w:rsidP="00DA65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720D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DA6580" w:rsidRPr="0077720D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77720D">
              <w:rPr>
                <w:rFonts w:ascii="Times New Roman" w:hAnsi="Times New Roman" w:cs="Times New Roman"/>
                <w:sz w:val="22"/>
                <w:szCs w:val="22"/>
              </w:rPr>
              <w:t>2.0</w:t>
            </w:r>
            <w:r w:rsidR="00DA6580" w:rsidRPr="0077720D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50" w:type="dxa"/>
            <w:shd w:val="clear" w:color="auto" w:fill="D9D9D9" w:themeFill="background1" w:themeFillShade="D9"/>
            <w:noWrap/>
            <w:vAlign w:val="center"/>
            <w:hideMark/>
          </w:tcPr>
          <w:p w14:paraId="143C81A7" w14:textId="77777777" w:rsidR="00DA6580" w:rsidRPr="0077720D" w:rsidRDefault="00DA6580" w:rsidP="00DA658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7046A0E2" w14:textId="554DCCC7" w:rsidR="00DA6580" w:rsidRPr="0077720D" w:rsidRDefault="00DA6580" w:rsidP="00DA65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720D">
              <w:rPr>
                <w:rFonts w:ascii="Times New Roman" w:hAnsi="Times New Roman" w:cs="Times New Roman"/>
                <w:sz w:val="22"/>
                <w:szCs w:val="22"/>
              </w:rPr>
              <w:t>1 (0.</w:t>
            </w:r>
            <w:r w:rsidR="0077720D" w:rsidRPr="0077720D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77720D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567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6096E74D" w14:textId="77777777" w:rsidR="00DA6580" w:rsidRPr="0077720D" w:rsidRDefault="00DA6580" w:rsidP="00DA658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2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18344FB7" w14:textId="77777777" w:rsidR="00DA6580" w:rsidRPr="00952261" w:rsidRDefault="00DA6580" w:rsidP="00DA65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shd w:val="clear" w:color="auto" w:fill="D9D9D9" w:themeFill="background1" w:themeFillShade="D9"/>
            <w:noWrap/>
            <w:vAlign w:val="center"/>
            <w:hideMark/>
          </w:tcPr>
          <w:p w14:paraId="29E2D1AF" w14:textId="4D9A035B" w:rsidR="00DA6580" w:rsidRPr="00852DE5" w:rsidRDefault="00DA6580" w:rsidP="00DA65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2DE5">
              <w:rPr>
                <w:rFonts w:ascii="Times New Roman" w:hAnsi="Times New Roman" w:cs="Times New Roman"/>
                <w:sz w:val="22"/>
                <w:szCs w:val="22"/>
              </w:rPr>
              <w:t>23 (22.1)</w:t>
            </w:r>
          </w:p>
        </w:tc>
        <w:tc>
          <w:tcPr>
            <w:tcW w:w="50" w:type="dxa"/>
            <w:shd w:val="clear" w:color="auto" w:fill="D9D9D9" w:themeFill="background1" w:themeFillShade="D9"/>
            <w:noWrap/>
            <w:vAlign w:val="center"/>
            <w:hideMark/>
          </w:tcPr>
          <w:p w14:paraId="7D92F4DF" w14:textId="77777777" w:rsidR="00DA6580" w:rsidRPr="0056041D" w:rsidRDefault="00DA6580" w:rsidP="00DA6580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09C90819" w14:textId="30013570" w:rsidR="00DA6580" w:rsidRPr="00852DE5" w:rsidRDefault="00DA6580" w:rsidP="00DA65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2DE5">
              <w:rPr>
                <w:rFonts w:ascii="Times New Roman" w:hAnsi="Times New Roman" w:cs="Times New Roman"/>
                <w:sz w:val="22"/>
                <w:szCs w:val="22"/>
              </w:rPr>
              <w:t>4 (6.8)</w:t>
            </w:r>
          </w:p>
        </w:tc>
        <w:tc>
          <w:tcPr>
            <w:tcW w:w="650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00486EF1" w14:textId="77777777" w:rsidR="00DA6580" w:rsidRPr="00852DE5" w:rsidRDefault="00DA6580" w:rsidP="00DA658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A6580" w14:paraId="18175074" w14:textId="77777777" w:rsidTr="00DA6580">
        <w:trPr>
          <w:trHeight w:val="279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000BC6B" w14:textId="77777777" w:rsidR="00DA6580" w:rsidRDefault="00DA6580" w:rsidP="00DA658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isceral pleural invas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48FE02" w14:textId="77777777" w:rsidR="00DA6580" w:rsidRPr="007270A5" w:rsidRDefault="00DA6580" w:rsidP="00DA6580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14:paraId="064561DB" w14:textId="77777777" w:rsidR="00DA6580" w:rsidRPr="007270A5" w:rsidRDefault="00DA6580" w:rsidP="00DA6580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C7C8A1" w14:textId="77777777" w:rsidR="00DA6580" w:rsidRPr="007270A5" w:rsidRDefault="00DA6580" w:rsidP="00DA6580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shd w:val="clear" w:color="auto" w:fill="auto"/>
            <w:noWrap/>
            <w:vAlign w:val="center"/>
            <w:hideMark/>
          </w:tcPr>
          <w:p w14:paraId="41689990" w14:textId="77777777" w:rsidR="00DA6580" w:rsidRPr="007270A5" w:rsidRDefault="00DA6580" w:rsidP="00DA6580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2" w:type="dxa"/>
            <w:gridSpan w:val="2"/>
            <w:shd w:val="clear" w:color="auto" w:fill="auto"/>
            <w:noWrap/>
            <w:vAlign w:val="center"/>
            <w:hideMark/>
          </w:tcPr>
          <w:p w14:paraId="64D7F151" w14:textId="77777777" w:rsidR="00DA6580" w:rsidRPr="003A0E38" w:rsidRDefault="00DA6580" w:rsidP="00DA6580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4B519F9E" w14:textId="77777777" w:rsidR="00DA6580" w:rsidRPr="0056041D" w:rsidRDefault="00DA6580" w:rsidP="00DA6580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14:paraId="15655F85" w14:textId="77777777" w:rsidR="00DA6580" w:rsidRPr="0056041D" w:rsidRDefault="00DA6580" w:rsidP="00DA6580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0E331A" w14:textId="77777777" w:rsidR="00DA6580" w:rsidRPr="0056041D" w:rsidRDefault="00DA6580" w:rsidP="00DA6580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650" w:type="dxa"/>
            <w:gridSpan w:val="2"/>
            <w:shd w:val="clear" w:color="auto" w:fill="auto"/>
            <w:noWrap/>
            <w:vAlign w:val="center"/>
            <w:hideMark/>
          </w:tcPr>
          <w:p w14:paraId="54CB58B7" w14:textId="77777777" w:rsidR="00DA6580" w:rsidRPr="0056041D" w:rsidRDefault="00DA6580" w:rsidP="00DA6580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DA6580" w14:paraId="11A1CA64" w14:textId="77777777" w:rsidTr="00DA6580">
        <w:trPr>
          <w:trHeight w:val="279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176422A" w14:textId="77777777" w:rsidR="00DA6580" w:rsidRDefault="00DA6580" w:rsidP="00DA658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Absen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D51ECC" w14:textId="637E610E" w:rsidR="00DA6580" w:rsidRPr="007F2606" w:rsidRDefault="00DA6580" w:rsidP="00DA65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260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7F2606" w:rsidRPr="007F2606">
              <w:rPr>
                <w:rFonts w:ascii="Times New Roman" w:hAnsi="Times New Roman" w:cs="Times New Roman"/>
                <w:sz w:val="22"/>
                <w:szCs w:val="22"/>
              </w:rPr>
              <w:t>80</w:t>
            </w:r>
            <w:r w:rsidRPr="007F2606">
              <w:rPr>
                <w:rFonts w:ascii="Times New Roman" w:hAnsi="Times New Roman" w:cs="Times New Roman"/>
                <w:sz w:val="22"/>
                <w:szCs w:val="22"/>
              </w:rPr>
              <w:t xml:space="preserve"> (88.</w:t>
            </w:r>
            <w:r w:rsidR="007F2606" w:rsidRPr="007F260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7F2606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14:paraId="4B0B5445" w14:textId="77777777" w:rsidR="00DA6580" w:rsidRPr="007F2606" w:rsidRDefault="00DA6580" w:rsidP="00DA658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ACC4F2" w14:textId="143665F7" w:rsidR="00DA6580" w:rsidRPr="007F2606" w:rsidRDefault="007F2606" w:rsidP="00DA65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2606">
              <w:rPr>
                <w:rFonts w:ascii="Times New Roman" w:hAnsi="Times New Roman" w:cs="Times New Roman"/>
                <w:sz w:val="22"/>
                <w:szCs w:val="22"/>
              </w:rPr>
              <w:t>190</w:t>
            </w:r>
            <w:r w:rsidR="00DA6580" w:rsidRPr="007F2606">
              <w:rPr>
                <w:rFonts w:ascii="Times New Roman" w:hAnsi="Times New Roman" w:cs="Times New Roman"/>
                <w:sz w:val="22"/>
                <w:szCs w:val="22"/>
              </w:rPr>
              <w:t xml:space="preserve"> (86.</w:t>
            </w:r>
            <w:r w:rsidRPr="007F2606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="00DA6580" w:rsidRPr="007F2606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center"/>
            <w:hideMark/>
          </w:tcPr>
          <w:p w14:paraId="5B0C1E47" w14:textId="122558EC" w:rsidR="00DA6580" w:rsidRPr="007F2606" w:rsidRDefault="00DA6580" w:rsidP="00DA65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2606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7F2606" w:rsidRPr="007F2606">
              <w:rPr>
                <w:rFonts w:ascii="Times New Roman" w:hAnsi="Times New Roman" w:cs="Times New Roman"/>
                <w:sz w:val="22"/>
                <w:szCs w:val="22"/>
              </w:rPr>
              <w:t>647</w:t>
            </w:r>
          </w:p>
        </w:tc>
        <w:tc>
          <w:tcPr>
            <w:tcW w:w="142" w:type="dxa"/>
            <w:gridSpan w:val="2"/>
            <w:shd w:val="clear" w:color="auto" w:fill="auto"/>
            <w:noWrap/>
            <w:vAlign w:val="center"/>
            <w:hideMark/>
          </w:tcPr>
          <w:p w14:paraId="7AF263A1" w14:textId="77777777" w:rsidR="00DA6580" w:rsidRPr="003A0E38" w:rsidRDefault="00DA6580" w:rsidP="00DA6580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3FE50F86" w14:textId="06123530" w:rsidR="00DA6580" w:rsidRPr="00A97FED" w:rsidRDefault="00DA6580" w:rsidP="00DA65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97FED">
              <w:rPr>
                <w:rFonts w:ascii="Times New Roman" w:hAnsi="Times New Roman" w:cs="Times New Roman"/>
                <w:sz w:val="22"/>
                <w:szCs w:val="22"/>
              </w:rPr>
              <w:t>90 (86.5)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14:paraId="51916138" w14:textId="77777777" w:rsidR="00DA6580" w:rsidRPr="0056041D" w:rsidRDefault="00DA6580" w:rsidP="00DA6580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4B7D81" w14:textId="083D5C6B" w:rsidR="00DA6580" w:rsidRPr="00A97FED" w:rsidRDefault="00DA6580" w:rsidP="00DA65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97FED">
              <w:rPr>
                <w:rFonts w:ascii="Times New Roman" w:hAnsi="Times New Roman" w:cs="Times New Roman"/>
                <w:sz w:val="22"/>
                <w:szCs w:val="22"/>
              </w:rPr>
              <w:t>51 (86.4)</w:t>
            </w:r>
          </w:p>
        </w:tc>
        <w:tc>
          <w:tcPr>
            <w:tcW w:w="650" w:type="dxa"/>
            <w:gridSpan w:val="2"/>
            <w:shd w:val="clear" w:color="auto" w:fill="auto"/>
            <w:noWrap/>
            <w:vAlign w:val="center"/>
            <w:hideMark/>
          </w:tcPr>
          <w:p w14:paraId="581AA7BC" w14:textId="100A5522" w:rsidR="00DA6580" w:rsidRPr="00A97FED" w:rsidRDefault="00DA6580" w:rsidP="00DA65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97FED">
              <w:rPr>
                <w:rFonts w:ascii="Times New Roman" w:hAnsi="Times New Roman" w:cs="Times New Roman"/>
                <w:sz w:val="22"/>
                <w:szCs w:val="22"/>
              </w:rPr>
              <w:t>0.986</w:t>
            </w:r>
          </w:p>
        </w:tc>
      </w:tr>
      <w:tr w:rsidR="00DA6580" w14:paraId="4CEF2254" w14:textId="77777777" w:rsidTr="00DA6580">
        <w:trPr>
          <w:trHeight w:val="279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6DE11CF" w14:textId="77777777" w:rsidR="00DA6580" w:rsidRDefault="00DA6580" w:rsidP="00DA658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Presen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5DDD83" w14:textId="3443330B" w:rsidR="00DA6580" w:rsidRPr="007F2606" w:rsidRDefault="00DA6580" w:rsidP="00DA65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260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7F2606" w:rsidRPr="007F260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7F2606">
              <w:rPr>
                <w:rFonts w:ascii="Times New Roman" w:hAnsi="Times New Roman" w:cs="Times New Roman"/>
                <w:sz w:val="22"/>
                <w:szCs w:val="22"/>
              </w:rPr>
              <w:t xml:space="preserve"> (1</w:t>
            </w:r>
            <w:r w:rsidR="007F2606" w:rsidRPr="007F2606">
              <w:rPr>
                <w:rFonts w:ascii="Times New Roman" w:hAnsi="Times New Roman" w:cs="Times New Roman"/>
                <w:sz w:val="22"/>
                <w:szCs w:val="22"/>
              </w:rPr>
              <w:t>1.8</w:t>
            </w:r>
            <w:r w:rsidRPr="007F2606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14:paraId="7C079D9D" w14:textId="77777777" w:rsidR="00DA6580" w:rsidRPr="007F2606" w:rsidRDefault="00DA6580" w:rsidP="00DA658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3684A0" w14:textId="5732A581" w:rsidR="00DA6580" w:rsidRPr="007F2606" w:rsidRDefault="007F2606" w:rsidP="00DA65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2606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  <w:r w:rsidR="00DA6580" w:rsidRPr="007F2606">
              <w:rPr>
                <w:rFonts w:ascii="Times New Roman" w:hAnsi="Times New Roman" w:cs="Times New Roman"/>
                <w:sz w:val="22"/>
                <w:szCs w:val="22"/>
              </w:rPr>
              <w:t xml:space="preserve"> (13.</w:t>
            </w:r>
            <w:r w:rsidRPr="007F260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DA6580" w:rsidRPr="007F2606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center"/>
            <w:hideMark/>
          </w:tcPr>
          <w:p w14:paraId="058AB9E2" w14:textId="77777777" w:rsidR="00DA6580" w:rsidRPr="007F2606" w:rsidRDefault="00DA6580" w:rsidP="00DA658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2" w:type="dxa"/>
            <w:gridSpan w:val="2"/>
            <w:shd w:val="clear" w:color="auto" w:fill="auto"/>
            <w:noWrap/>
            <w:vAlign w:val="center"/>
            <w:hideMark/>
          </w:tcPr>
          <w:p w14:paraId="3609B8B7" w14:textId="77777777" w:rsidR="00DA6580" w:rsidRPr="003A0E38" w:rsidRDefault="00DA6580" w:rsidP="00DA6580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2E00255D" w14:textId="1F156BFE" w:rsidR="00DA6580" w:rsidRPr="00A97FED" w:rsidRDefault="00DA6580" w:rsidP="00DA65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97FED">
              <w:rPr>
                <w:rFonts w:ascii="Times New Roman" w:hAnsi="Times New Roman" w:cs="Times New Roman"/>
                <w:sz w:val="22"/>
                <w:szCs w:val="22"/>
              </w:rPr>
              <w:t>14 (13.5)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14:paraId="56A6354E" w14:textId="77777777" w:rsidR="00DA6580" w:rsidRPr="0056041D" w:rsidRDefault="00DA6580" w:rsidP="00DA6580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57C6FB" w14:textId="59ED65A5" w:rsidR="00DA6580" w:rsidRPr="00A97FED" w:rsidRDefault="00DA6580" w:rsidP="00DA65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97FED">
              <w:rPr>
                <w:rFonts w:ascii="Times New Roman" w:hAnsi="Times New Roman" w:cs="Times New Roman"/>
                <w:sz w:val="22"/>
                <w:szCs w:val="22"/>
              </w:rPr>
              <w:t>8 (13.6)</w:t>
            </w:r>
          </w:p>
        </w:tc>
        <w:tc>
          <w:tcPr>
            <w:tcW w:w="650" w:type="dxa"/>
            <w:gridSpan w:val="2"/>
            <w:shd w:val="clear" w:color="auto" w:fill="auto"/>
            <w:noWrap/>
            <w:vAlign w:val="center"/>
            <w:hideMark/>
          </w:tcPr>
          <w:p w14:paraId="5F795643" w14:textId="77777777" w:rsidR="00DA6580" w:rsidRPr="00A97FED" w:rsidRDefault="00DA6580" w:rsidP="00DA658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A6580" w14:paraId="3F5057CE" w14:textId="77777777" w:rsidTr="00DA6580">
        <w:trPr>
          <w:trHeight w:val="279"/>
          <w:jc w:val="center"/>
        </w:trPr>
        <w:tc>
          <w:tcPr>
            <w:tcW w:w="2410" w:type="dxa"/>
            <w:shd w:val="clear" w:color="auto" w:fill="D9D9D9" w:themeFill="background1" w:themeFillShade="D9"/>
            <w:noWrap/>
            <w:vAlign w:val="center"/>
            <w:hideMark/>
          </w:tcPr>
          <w:p w14:paraId="0D04D021" w14:textId="77777777" w:rsidR="00DA6580" w:rsidRDefault="00DA6580" w:rsidP="00DA658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ymphovascular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invasion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0CB12CC7" w14:textId="77777777" w:rsidR="00DA6580" w:rsidRPr="007270A5" w:rsidRDefault="00DA6580" w:rsidP="00DA6580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50" w:type="dxa"/>
            <w:shd w:val="clear" w:color="auto" w:fill="D9D9D9" w:themeFill="background1" w:themeFillShade="D9"/>
            <w:noWrap/>
            <w:vAlign w:val="center"/>
            <w:hideMark/>
          </w:tcPr>
          <w:p w14:paraId="040F76E8" w14:textId="77777777" w:rsidR="00DA6580" w:rsidRPr="007270A5" w:rsidRDefault="00DA6580" w:rsidP="00DA6580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605166FD" w14:textId="77777777" w:rsidR="00DA6580" w:rsidRPr="007270A5" w:rsidRDefault="00DA6580" w:rsidP="00DA6580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2DE8E768" w14:textId="77777777" w:rsidR="00DA6580" w:rsidRPr="007270A5" w:rsidRDefault="00DA6580" w:rsidP="00DA6580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2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5B023F0C" w14:textId="77777777" w:rsidR="00DA6580" w:rsidRPr="003A0E38" w:rsidRDefault="00DA6580" w:rsidP="00DA6580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33" w:type="dxa"/>
            <w:shd w:val="clear" w:color="auto" w:fill="D9D9D9" w:themeFill="background1" w:themeFillShade="D9"/>
            <w:noWrap/>
            <w:vAlign w:val="center"/>
            <w:hideMark/>
          </w:tcPr>
          <w:p w14:paraId="00398708" w14:textId="77777777" w:rsidR="00DA6580" w:rsidRPr="0056041D" w:rsidRDefault="00DA6580" w:rsidP="00DA6580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50" w:type="dxa"/>
            <w:shd w:val="clear" w:color="auto" w:fill="D9D9D9" w:themeFill="background1" w:themeFillShade="D9"/>
            <w:noWrap/>
            <w:vAlign w:val="center"/>
            <w:hideMark/>
          </w:tcPr>
          <w:p w14:paraId="39FDDEF3" w14:textId="77777777" w:rsidR="00DA6580" w:rsidRPr="0056041D" w:rsidRDefault="00DA6580" w:rsidP="00DA6580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5B5EEE16" w14:textId="77777777" w:rsidR="00DA6580" w:rsidRPr="0056041D" w:rsidRDefault="00DA6580" w:rsidP="00DA6580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650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63E0BA1A" w14:textId="77777777" w:rsidR="00DA6580" w:rsidRPr="0056041D" w:rsidRDefault="00DA6580" w:rsidP="00DA6580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DA6580" w14:paraId="4118D081" w14:textId="77777777" w:rsidTr="00DA6580">
        <w:trPr>
          <w:trHeight w:val="279"/>
          <w:jc w:val="center"/>
        </w:trPr>
        <w:tc>
          <w:tcPr>
            <w:tcW w:w="2410" w:type="dxa"/>
            <w:shd w:val="clear" w:color="auto" w:fill="D9D9D9" w:themeFill="background1" w:themeFillShade="D9"/>
            <w:noWrap/>
            <w:vAlign w:val="center"/>
            <w:hideMark/>
          </w:tcPr>
          <w:p w14:paraId="084543F2" w14:textId="77777777" w:rsidR="00DA6580" w:rsidRDefault="00DA6580" w:rsidP="00DA658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Absent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644C40AD" w14:textId="633A477B" w:rsidR="00DA6580" w:rsidRPr="00FE51DE" w:rsidRDefault="00FE51DE" w:rsidP="00DA65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51DE">
              <w:rPr>
                <w:rFonts w:ascii="Times New Roman" w:hAnsi="Times New Roman" w:cs="Times New Roman"/>
                <w:sz w:val="22"/>
                <w:szCs w:val="22"/>
              </w:rPr>
              <w:t>199</w:t>
            </w:r>
            <w:r w:rsidR="00DA6580" w:rsidRPr="00FE51DE">
              <w:rPr>
                <w:rFonts w:ascii="Times New Roman" w:hAnsi="Times New Roman" w:cs="Times New Roman"/>
                <w:sz w:val="22"/>
                <w:szCs w:val="22"/>
              </w:rPr>
              <w:t xml:space="preserve"> (97.</w:t>
            </w:r>
            <w:r w:rsidRPr="00FE51DE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DA6580" w:rsidRPr="00FE51D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50" w:type="dxa"/>
            <w:shd w:val="clear" w:color="auto" w:fill="D9D9D9" w:themeFill="background1" w:themeFillShade="D9"/>
            <w:noWrap/>
            <w:vAlign w:val="center"/>
            <w:hideMark/>
          </w:tcPr>
          <w:p w14:paraId="5C5A1BAA" w14:textId="77777777" w:rsidR="00DA6580" w:rsidRPr="00FE51DE" w:rsidRDefault="00DA6580" w:rsidP="00DA658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07E43B67" w14:textId="03918083" w:rsidR="00DA6580" w:rsidRPr="00FE51DE" w:rsidRDefault="00DA6580" w:rsidP="00DA65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51DE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FE51DE" w:rsidRPr="00FE51DE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FE51DE">
              <w:rPr>
                <w:rFonts w:ascii="Times New Roman" w:hAnsi="Times New Roman" w:cs="Times New Roman"/>
                <w:sz w:val="22"/>
                <w:szCs w:val="22"/>
              </w:rPr>
              <w:t>2 (9</w:t>
            </w:r>
            <w:r w:rsidR="00FE51DE" w:rsidRPr="00FE51DE">
              <w:rPr>
                <w:rFonts w:ascii="Times New Roman" w:hAnsi="Times New Roman" w:cs="Times New Roman"/>
                <w:sz w:val="22"/>
                <w:szCs w:val="22"/>
              </w:rPr>
              <w:t>6.8</w:t>
            </w:r>
            <w:r w:rsidRPr="00FE51D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567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59C78E72" w14:textId="7E866B7D" w:rsidR="00DA6580" w:rsidRPr="00FE51DE" w:rsidRDefault="00DA6580" w:rsidP="00DA65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51DE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FE51DE" w:rsidRPr="00FE51DE">
              <w:rPr>
                <w:rFonts w:ascii="Times New Roman" w:hAnsi="Times New Roman" w:cs="Times New Roman"/>
                <w:sz w:val="22"/>
                <w:szCs w:val="22"/>
              </w:rPr>
              <w:t>645</w:t>
            </w:r>
          </w:p>
        </w:tc>
        <w:tc>
          <w:tcPr>
            <w:tcW w:w="142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57B095D0" w14:textId="77777777" w:rsidR="00DA6580" w:rsidRPr="003A0E38" w:rsidRDefault="00DA6580" w:rsidP="00DA6580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133" w:type="dxa"/>
            <w:shd w:val="clear" w:color="auto" w:fill="D9D9D9" w:themeFill="background1" w:themeFillShade="D9"/>
            <w:noWrap/>
            <w:vAlign w:val="center"/>
            <w:hideMark/>
          </w:tcPr>
          <w:p w14:paraId="2C7023B5" w14:textId="0D77393B" w:rsidR="00DA6580" w:rsidRPr="00E870D6" w:rsidRDefault="00DA6580" w:rsidP="00DA65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870D6">
              <w:rPr>
                <w:rFonts w:ascii="Times New Roman" w:hAnsi="Times New Roman" w:cs="Times New Roman"/>
                <w:sz w:val="22"/>
                <w:szCs w:val="22"/>
              </w:rPr>
              <w:t>89 (85.6)</w:t>
            </w:r>
          </w:p>
        </w:tc>
        <w:tc>
          <w:tcPr>
            <w:tcW w:w="50" w:type="dxa"/>
            <w:shd w:val="clear" w:color="auto" w:fill="D9D9D9" w:themeFill="background1" w:themeFillShade="D9"/>
            <w:noWrap/>
            <w:vAlign w:val="center"/>
            <w:hideMark/>
          </w:tcPr>
          <w:p w14:paraId="651693BE" w14:textId="77777777" w:rsidR="00DA6580" w:rsidRPr="00E870D6" w:rsidRDefault="00DA6580" w:rsidP="00DA658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2E2EDAAF" w14:textId="1B73A5B4" w:rsidR="00DA6580" w:rsidRPr="00E870D6" w:rsidRDefault="00DA6580" w:rsidP="00DA65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870D6">
              <w:rPr>
                <w:rFonts w:ascii="Times New Roman" w:hAnsi="Times New Roman" w:cs="Times New Roman"/>
                <w:sz w:val="22"/>
                <w:szCs w:val="22"/>
              </w:rPr>
              <w:t>51 (86.4)</w:t>
            </w:r>
          </w:p>
        </w:tc>
        <w:tc>
          <w:tcPr>
            <w:tcW w:w="650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56882C50" w14:textId="77F161EB" w:rsidR="00DA6580" w:rsidRPr="00E870D6" w:rsidRDefault="00DA6580" w:rsidP="00DA65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870D6">
              <w:rPr>
                <w:rFonts w:ascii="Times New Roman" w:hAnsi="Times New Roman" w:cs="Times New Roman"/>
                <w:sz w:val="22"/>
                <w:szCs w:val="22"/>
              </w:rPr>
              <w:t>0.879</w:t>
            </w:r>
          </w:p>
        </w:tc>
      </w:tr>
      <w:tr w:rsidR="00DA6580" w14:paraId="4F65797A" w14:textId="77777777" w:rsidTr="00DA6580">
        <w:trPr>
          <w:trHeight w:val="279"/>
          <w:jc w:val="center"/>
        </w:trPr>
        <w:tc>
          <w:tcPr>
            <w:tcW w:w="2410" w:type="dxa"/>
            <w:shd w:val="clear" w:color="auto" w:fill="D9D9D9" w:themeFill="background1" w:themeFillShade="D9"/>
            <w:noWrap/>
            <w:vAlign w:val="center"/>
            <w:hideMark/>
          </w:tcPr>
          <w:p w14:paraId="7003BDBA" w14:textId="77777777" w:rsidR="00DA6580" w:rsidRDefault="00DA6580" w:rsidP="00DA658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Present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5A9272BE" w14:textId="70FD07A6" w:rsidR="00DA6580" w:rsidRPr="00FE51DE" w:rsidRDefault="00FE51DE" w:rsidP="00DA65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51DE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DA6580" w:rsidRPr="00FE51DE">
              <w:rPr>
                <w:rFonts w:ascii="Times New Roman" w:hAnsi="Times New Roman" w:cs="Times New Roman"/>
                <w:sz w:val="22"/>
                <w:szCs w:val="22"/>
              </w:rPr>
              <w:t xml:space="preserve"> (2.</w:t>
            </w:r>
            <w:r w:rsidRPr="00FE51DE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DA6580" w:rsidRPr="00FE51D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50" w:type="dxa"/>
            <w:shd w:val="clear" w:color="auto" w:fill="D9D9D9" w:themeFill="background1" w:themeFillShade="D9"/>
            <w:noWrap/>
            <w:vAlign w:val="center"/>
            <w:hideMark/>
          </w:tcPr>
          <w:p w14:paraId="3F48CBB3" w14:textId="77777777" w:rsidR="00DA6580" w:rsidRPr="00FE51DE" w:rsidRDefault="00DA6580" w:rsidP="00DA658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66BB6259" w14:textId="3892F080" w:rsidR="00DA6580" w:rsidRPr="00FE51DE" w:rsidRDefault="00DA6580" w:rsidP="00DA65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51DE">
              <w:rPr>
                <w:rFonts w:ascii="Times New Roman" w:hAnsi="Times New Roman" w:cs="Times New Roman"/>
                <w:sz w:val="22"/>
                <w:szCs w:val="22"/>
              </w:rPr>
              <w:t>7 (</w:t>
            </w:r>
            <w:r w:rsidR="00FE51DE" w:rsidRPr="00FE51DE">
              <w:rPr>
                <w:rFonts w:ascii="Times New Roman" w:hAnsi="Times New Roman" w:cs="Times New Roman"/>
                <w:sz w:val="22"/>
                <w:szCs w:val="22"/>
              </w:rPr>
              <w:t>3.2</w:t>
            </w:r>
            <w:r w:rsidRPr="00FE51D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567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3DB8E5BF" w14:textId="77777777" w:rsidR="00DA6580" w:rsidRPr="00FE51DE" w:rsidRDefault="00DA6580" w:rsidP="00DA658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2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79529C10" w14:textId="77777777" w:rsidR="00DA6580" w:rsidRPr="003A0E38" w:rsidRDefault="00DA6580" w:rsidP="00DA6580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33" w:type="dxa"/>
            <w:shd w:val="clear" w:color="auto" w:fill="D9D9D9" w:themeFill="background1" w:themeFillShade="D9"/>
            <w:noWrap/>
            <w:vAlign w:val="center"/>
            <w:hideMark/>
          </w:tcPr>
          <w:p w14:paraId="7139FD2F" w14:textId="0C16AA96" w:rsidR="00DA6580" w:rsidRPr="00E870D6" w:rsidRDefault="00DA6580" w:rsidP="00DA65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870D6">
              <w:rPr>
                <w:rFonts w:ascii="Times New Roman" w:hAnsi="Times New Roman" w:cs="Times New Roman"/>
                <w:sz w:val="22"/>
                <w:szCs w:val="22"/>
              </w:rPr>
              <w:t>15 (14.4)</w:t>
            </w:r>
          </w:p>
        </w:tc>
        <w:tc>
          <w:tcPr>
            <w:tcW w:w="50" w:type="dxa"/>
            <w:shd w:val="clear" w:color="auto" w:fill="D9D9D9" w:themeFill="background1" w:themeFillShade="D9"/>
            <w:noWrap/>
            <w:vAlign w:val="center"/>
            <w:hideMark/>
          </w:tcPr>
          <w:p w14:paraId="58B2D927" w14:textId="77777777" w:rsidR="00DA6580" w:rsidRPr="00E870D6" w:rsidRDefault="00DA6580" w:rsidP="00DA658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6041885B" w14:textId="32D8D173" w:rsidR="00DA6580" w:rsidRPr="00E870D6" w:rsidRDefault="00DA6580" w:rsidP="00DA65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870D6">
              <w:rPr>
                <w:rFonts w:ascii="Times New Roman" w:hAnsi="Times New Roman" w:cs="Times New Roman"/>
                <w:sz w:val="22"/>
                <w:szCs w:val="22"/>
              </w:rPr>
              <w:t>8 (13.6)</w:t>
            </w:r>
          </w:p>
        </w:tc>
        <w:tc>
          <w:tcPr>
            <w:tcW w:w="650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4D18E712" w14:textId="77777777" w:rsidR="00DA6580" w:rsidRPr="00E870D6" w:rsidRDefault="00DA6580" w:rsidP="00DA658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A6580" w14:paraId="732EFBF4" w14:textId="77777777" w:rsidTr="00DA6580">
        <w:trPr>
          <w:trHeight w:val="279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2F2124B" w14:textId="77777777" w:rsidR="00DA6580" w:rsidRDefault="00DA6580" w:rsidP="00DA658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TA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B479FA" w14:textId="77777777" w:rsidR="00DA6580" w:rsidRPr="007270A5" w:rsidRDefault="00DA6580" w:rsidP="00DA6580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14:paraId="75B81E2C" w14:textId="77777777" w:rsidR="00DA6580" w:rsidRPr="007270A5" w:rsidRDefault="00DA6580" w:rsidP="00DA6580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6A713A" w14:textId="77777777" w:rsidR="00DA6580" w:rsidRPr="007270A5" w:rsidRDefault="00DA6580" w:rsidP="00DA6580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shd w:val="clear" w:color="auto" w:fill="auto"/>
            <w:noWrap/>
            <w:vAlign w:val="center"/>
            <w:hideMark/>
          </w:tcPr>
          <w:p w14:paraId="15867FA3" w14:textId="77777777" w:rsidR="00DA6580" w:rsidRPr="007270A5" w:rsidRDefault="00DA6580" w:rsidP="00DA6580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2" w:type="dxa"/>
            <w:gridSpan w:val="2"/>
            <w:shd w:val="clear" w:color="auto" w:fill="auto"/>
            <w:noWrap/>
            <w:vAlign w:val="center"/>
            <w:hideMark/>
          </w:tcPr>
          <w:p w14:paraId="63DB4137" w14:textId="77777777" w:rsidR="00DA6580" w:rsidRPr="003A0E38" w:rsidRDefault="00DA6580" w:rsidP="00DA6580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6D61D33D" w14:textId="77777777" w:rsidR="00DA6580" w:rsidRPr="0056041D" w:rsidRDefault="00DA6580" w:rsidP="00DA6580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14:paraId="5CF1B974" w14:textId="77777777" w:rsidR="00DA6580" w:rsidRPr="0056041D" w:rsidRDefault="00DA6580" w:rsidP="00DA6580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647F5E" w14:textId="77777777" w:rsidR="00DA6580" w:rsidRPr="0056041D" w:rsidRDefault="00DA6580" w:rsidP="00DA6580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650" w:type="dxa"/>
            <w:gridSpan w:val="2"/>
            <w:shd w:val="clear" w:color="auto" w:fill="auto"/>
            <w:noWrap/>
            <w:vAlign w:val="center"/>
            <w:hideMark/>
          </w:tcPr>
          <w:p w14:paraId="6A770606" w14:textId="77777777" w:rsidR="00DA6580" w:rsidRPr="0056041D" w:rsidRDefault="00DA6580" w:rsidP="00DA6580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DA6580" w14:paraId="40DFC3E2" w14:textId="77777777" w:rsidTr="00DA6580">
        <w:trPr>
          <w:trHeight w:val="279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C84AF6E" w14:textId="77777777" w:rsidR="00DA6580" w:rsidRDefault="00DA6580" w:rsidP="00DA658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Absen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4B0F77" w14:textId="6E11AF4E" w:rsidR="00DA6580" w:rsidRPr="0031433C" w:rsidRDefault="0031433C" w:rsidP="00DA65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433C">
              <w:rPr>
                <w:rFonts w:ascii="Times New Roman" w:hAnsi="Times New Roman" w:cs="Times New Roman"/>
                <w:sz w:val="22"/>
                <w:szCs w:val="22"/>
              </w:rPr>
              <w:t>184</w:t>
            </w:r>
            <w:r w:rsidR="00DA6580" w:rsidRPr="0031433C">
              <w:rPr>
                <w:rFonts w:ascii="Times New Roman" w:hAnsi="Times New Roman" w:cs="Times New Roman"/>
                <w:sz w:val="22"/>
                <w:szCs w:val="22"/>
              </w:rPr>
              <w:t xml:space="preserve"> (9</w:t>
            </w:r>
            <w:r w:rsidRPr="0031433C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  <w:r w:rsidR="00DA6580" w:rsidRPr="0031433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14:paraId="0F9D0F7E" w14:textId="77777777" w:rsidR="00DA6580" w:rsidRPr="0031433C" w:rsidRDefault="00DA6580" w:rsidP="00DA658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67FE49" w14:textId="0EE65F1C" w:rsidR="00DA6580" w:rsidRPr="0031433C" w:rsidRDefault="00DA6580" w:rsidP="00DA65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433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31433C" w:rsidRPr="0031433C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  <w:r w:rsidRPr="0031433C">
              <w:rPr>
                <w:rFonts w:ascii="Times New Roman" w:hAnsi="Times New Roman" w:cs="Times New Roman"/>
                <w:sz w:val="22"/>
                <w:szCs w:val="22"/>
              </w:rPr>
              <w:t xml:space="preserve"> (9</w:t>
            </w:r>
            <w:r w:rsidR="0031433C" w:rsidRPr="0031433C">
              <w:rPr>
                <w:rFonts w:ascii="Times New Roman" w:hAnsi="Times New Roman" w:cs="Times New Roman"/>
                <w:sz w:val="22"/>
                <w:szCs w:val="22"/>
              </w:rPr>
              <w:t>7.3</w:t>
            </w:r>
            <w:r w:rsidRPr="0031433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center"/>
            <w:hideMark/>
          </w:tcPr>
          <w:p w14:paraId="0B930220" w14:textId="145A76C9" w:rsidR="00DA6580" w:rsidRPr="0031433C" w:rsidRDefault="0031433C" w:rsidP="00DA65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433C">
              <w:rPr>
                <w:rFonts w:ascii="Times New Roman" w:hAnsi="Times New Roman" w:cs="Times New Roman"/>
                <w:sz w:val="22"/>
                <w:szCs w:val="22"/>
              </w:rPr>
              <w:t>0.003</w:t>
            </w:r>
          </w:p>
        </w:tc>
        <w:tc>
          <w:tcPr>
            <w:tcW w:w="142" w:type="dxa"/>
            <w:gridSpan w:val="2"/>
            <w:shd w:val="clear" w:color="auto" w:fill="auto"/>
            <w:noWrap/>
            <w:vAlign w:val="center"/>
            <w:hideMark/>
          </w:tcPr>
          <w:p w14:paraId="21C543AB" w14:textId="77777777" w:rsidR="00DA6580" w:rsidRPr="003A0E38" w:rsidRDefault="00DA6580" w:rsidP="00DA6580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27C1B9E2" w14:textId="35D66D04" w:rsidR="00DA6580" w:rsidRPr="00DA6580" w:rsidRDefault="00DA6580" w:rsidP="00DA65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6580">
              <w:rPr>
                <w:rFonts w:ascii="Times New Roman" w:hAnsi="Times New Roman" w:cs="Times New Roman"/>
                <w:sz w:val="22"/>
                <w:szCs w:val="22"/>
              </w:rPr>
              <w:t>49 (47.1)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14:paraId="4E04E6DF" w14:textId="77777777" w:rsidR="00DA6580" w:rsidRPr="00DA6580" w:rsidRDefault="00DA6580" w:rsidP="00DA658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19D5B3" w14:textId="2ACC3DEA" w:rsidR="00DA6580" w:rsidRPr="00DA6580" w:rsidRDefault="00DA6580" w:rsidP="00DA65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6580">
              <w:rPr>
                <w:rFonts w:ascii="Times New Roman" w:hAnsi="Times New Roman" w:cs="Times New Roman"/>
                <w:sz w:val="22"/>
                <w:szCs w:val="22"/>
              </w:rPr>
              <w:t>51 (86.4)</w:t>
            </w:r>
          </w:p>
        </w:tc>
        <w:tc>
          <w:tcPr>
            <w:tcW w:w="650" w:type="dxa"/>
            <w:gridSpan w:val="2"/>
            <w:shd w:val="clear" w:color="auto" w:fill="auto"/>
            <w:noWrap/>
            <w:vAlign w:val="center"/>
            <w:hideMark/>
          </w:tcPr>
          <w:p w14:paraId="532801F4" w14:textId="540F5205" w:rsidR="00DA6580" w:rsidRPr="00DA6580" w:rsidRDefault="00DA6580" w:rsidP="00DA65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6580">
              <w:rPr>
                <w:rFonts w:ascii="Times New Roman" w:hAnsi="Times New Roman" w:cs="Times New Roman" w:hint="eastAsia"/>
                <w:sz w:val="22"/>
                <w:szCs w:val="22"/>
              </w:rPr>
              <w:t>&lt;</w:t>
            </w:r>
            <w:r w:rsidRPr="00DA6580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</w:tr>
      <w:tr w:rsidR="00DA6580" w14:paraId="3ED48914" w14:textId="77777777" w:rsidTr="00DA6580">
        <w:trPr>
          <w:trHeight w:val="279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36A9190" w14:textId="77777777" w:rsidR="00DA6580" w:rsidRDefault="00DA6580" w:rsidP="00DA658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Presen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5F20B3" w14:textId="743A8191" w:rsidR="00DA6580" w:rsidRPr="0031433C" w:rsidRDefault="0031433C" w:rsidP="00DA65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433C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  <w:r w:rsidR="00DA6580" w:rsidRPr="0031433C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31433C">
              <w:rPr>
                <w:rFonts w:ascii="Times New Roman" w:hAnsi="Times New Roman" w:cs="Times New Roman"/>
                <w:sz w:val="22"/>
                <w:szCs w:val="22"/>
              </w:rPr>
              <w:t>9.8</w:t>
            </w:r>
            <w:r w:rsidR="00DA6580" w:rsidRPr="0031433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14:paraId="7E762F44" w14:textId="77777777" w:rsidR="00DA6580" w:rsidRPr="0031433C" w:rsidRDefault="00DA6580" w:rsidP="00DA658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004568" w14:textId="608438B6" w:rsidR="00DA6580" w:rsidRPr="0031433C" w:rsidRDefault="0031433C" w:rsidP="00DA65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433C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="00DA6580" w:rsidRPr="0031433C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31433C">
              <w:rPr>
                <w:rFonts w:ascii="Times New Roman" w:hAnsi="Times New Roman" w:cs="Times New Roman"/>
                <w:sz w:val="22"/>
                <w:szCs w:val="22"/>
              </w:rPr>
              <w:t>2.7</w:t>
            </w:r>
            <w:r w:rsidR="00DA6580" w:rsidRPr="0031433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center"/>
            <w:hideMark/>
          </w:tcPr>
          <w:p w14:paraId="00736A72" w14:textId="77777777" w:rsidR="00DA6580" w:rsidRPr="0031433C" w:rsidRDefault="00DA6580" w:rsidP="00DA658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2" w:type="dxa"/>
            <w:gridSpan w:val="2"/>
            <w:shd w:val="clear" w:color="auto" w:fill="auto"/>
            <w:noWrap/>
            <w:vAlign w:val="center"/>
            <w:hideMark/>
          </w:tcPr>
          <w:p w14:paraId="66C74BB6" w14:textId="77777777" w:rsidR="00DA6580" w:rsidRPr="003A0E38" w:rsidRDefault="00DA6580" w:rsidP="00DA6580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06B07D15" w14:textId="67FBE98E" w:rsidR="00DA6580" w:rsidRPr="00DA6580" w:rsidRDefault="00DA6580" w:rsidP="00DA65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6580">
              <w:rPr>
                <w:rFonts w:ascii="Times New Roman" w:hAnsi="Times New Roman" w:cs="Times New Roman"/>
                <w:sz w:val="22"/>
                <w:szCs w:val="22"/>
              </w:rPr>
              <w:t>55 (52.9)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14:paraId="3BBB4627" w14:textId="77777777" w:rsidR="00DA6580" w:rsidRPr="00DA6580" w:rsidRDefault="00DA6580" w:rsidP="00DA658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7F1080" w14:textId="19EA6F77" w:rsidR="00DA6580" w:rsidRPr="00DA6580" w:rsidRDefault="00DA6580" w:rsidP="00DA65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6580">
              <w:rPr>
                <w:rFonts w:ascii="Times New Roman" w:hAnsi="Times New Roman" w:cs="Times New Roman"/>
                <w:sz w:val="22"/>
                <w:szCs w:val="22"/>
              </w:rPr>
              <w:t>8 (13.6)</w:t>
            </w:r>
          </w:p>
        </w:tc>
        <w:tc>
          <w:tcPr>
            <w:tcW w:w="650" w:type="dxa"/>
            <w:gridSpan w:val="2"/>
            <w:shd w:val="clear" w:color="auto" w:fill="auto"/>
            <w:noWrap/>
            <w:vAlign w:val="center"/>
            <w:hideMark/>
          </w:tcPr>
          <w:p w14:paraId="17A8B92C" w14:textId="77777777" w:rsidR="00DA6580" w:rsidRPr="00DA6580" w:rsidRDefault="00DA6580" w:rsidP="00DA658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A6580" w14:paraId="15708E34" w14:textId="77777777" w:rsidTr="00DA6580">
        <w:trPr>
          <w:trHeight w:val="279"/>
          <w:jc w:val="center"/>
        </w:trPr>
        <w:tc>
          <w:tcPr>
            <w:tcW w:w="2410" w:type="dxa"/>
            <w:shd w:val="clear" w:color="auto" w:fill="D9D9D9" w:themeFill="background1" w:themeFillShade="D9"/>
            <w:noWrap/>
            <w:vAlign w:val="center"/>
            <w:hideMark/>
          </w:tcPr>
          <w:p w14:paraId="7A9B91AA" w14:textId="77777777" w:rsidR="00DA6580" w:rsidRDefault="00DA6580" w:rsidP="00DA658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cropapillary pattern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3D3018F3" w14:textId="77777777" w:rsidR="00DA6580" w:rsidRPr="007270A5" w:rsidRDefault="00DA6580" w:rsidP="00DA6580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50" w:type="dxa"/>
            <w:shd w:val="clear" w:color="auto" w:fill="D9D9D9" w:themeFill="background1" w:themeFillShade="D9"/>
            <w:noWrap/>
            <w:vAlign w:val="center"/>
            <w:hideMark/>
          </w:tcPr>
          <w:p w14:paraId="7939F538" w14:textId="77777777" w:rsidR="00DA6580" w:rsidRPr="007270A5" w:rsidRDefault="00DA6580" w:rsidP="00DA6580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3F816878" w14:textId="77777777" w:rsidR="00DA6580" w:rsidRPr="007270A5" w:rsidRDefault="00DA6580" w:rsidP="00DA6580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629198A3" w14:textId="77777777" w:rsidR="00DA6580" w:rsidRPr="007270A5" w:rsidRDefault="00DA6580" w:rsidP="00DA6580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2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06998547" w14:textId="77777777" w:rsidR="00DA6580" w:rsidRPr="003A0E38" w:rsidRDefault="00DA6580" w:rsidP="00DA6580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33" w:type="dxa"/>
            <w:shd w:val="clear" w:color="auto" w:fill="D9D9D9" w:themeFill="background1" w:themeFillShade="D9"/>
            <w:noWrap/>
            <w:vAlign w:val="center"/>
            <w:hideMark/>
          </w:tcPr>
          <w:p w14:paraId="4A9AA306" w14:textId="77777777" w:rsidR="00DA6580" w:rsidRPr="0056041D" w:rsidRDefault="00DA6580" w:rsidP="00DA6580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50" w:type="dxa"/>
            <w:shd w:val="clear" w:color="auto" w:fill="D9D9D9" w:themeFill="background1" w:themeFillShade="D9"/>
            <w:noWrap/>
            <w:vAlign w:val="center"/>
            <w:hideMark/>
          </w:tcPr>
          <w:p w14:paraId="296CF9CB" w14:textId="77777777" w:rsidR="00DA6580" w:rsidRPr="0056041D" w:rsidRDefault="00DA6580" w:rsidP="00DA6580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54B7A7B4" w14:textId="77777777" w:rsidR="00DA6580" w:rsidRPr="0056041D" w:rsidRDefault="00DA6580" w:rsidP="00DA6580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650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24A97EC2" w14:textId="77777777" w:rsidR="00DA6580" w:rsidRPr="0056041D" w:rsidRDefault="00DA6580" w:rsidP="00DA6580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DA6580" w14:paraId="5AA5A85F" w14:textId="77777777" w:rsidTr="00DA6580">
        <w:trPr>
          <w:trHeight w:val="279"/>
          <w:jc w:val="center"/>
        </w:trPr>
        <w:tc>
          <w:tcPr>
            <w:tcW w:w="2410" w:type="dxa"/>
            <w:shd w:val="clear" w:color="auto" w:fill="D9D9D9" w:themeFill="background1" w:themeFillShade="D9"/>
            <w:noWrap/>
            <w:vAlign w:val="center"/>
            <w:hideMark/>
          </w:tcPr>
          <w:p w14:paraId="1A0C1D6F" w14:textId="77777777" w:rsidR="00DA6580" w:rsidRDefault="00DA6580" w:rsidP="00DA658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Absent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5DD1FC2C" w14:textId="0029EE5A" w:rsidR="00DA6580" w:rsidRPr="00D813F4" w:rsidRDefault="00DA6580" w:rsidP="00DA65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13F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D813F4" w:rsidRPr="00D813F4">
              <w:rPr>
                <w:rFonts w:ascii="Times New Roman" w:hAnsi="Times New Roman" w:cs="Times New Roman"/>
                <w:sz w:val="22"/>
                <w:szCs w:val="22"/>
              </w:rPr>
              <w:t>83</w:t>
            </w:r>
            <w:r w:rsidRPr="00D813F4">
              <w:rPr>
                <w:rFonts w:ascii="Times New Roman" w:hAnsi="Times New Roman" w:cs="Times New Roman"/>
                <w:sz w:val="22"/>
                <w:szCs w:val="22"/>
              </w:rPr>
              <w:t xml:space="preserve"> (8</w:t>
            </w:r>
            <w:r w:rsidR="00D813F4" w:rsidRPr="00D813F4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D813F4">
              <w:rPr>
                <w:rFonts w:ascii="Times New Roman" w:hAnsi="Times New Roman" w:cs="Times New Roman"/>
                <w:sz w:val="22"/>
                <w:szCs w:val="22"/>
              </w:rPr>
              <w:t>.7)</w:t>
            </w:r>
          </w:p>
        </w:tc>
        <w:tc>
          <w:tcPr>
            <w:tcW w:w="50" w:type="dxa"/>
            <w:shd w:val="clear" w:color="auto" w:fill="D9D9D9" w:themeFill="background1" w:themeFillShade="D9"/>
            <w:noWrap/>
            <w:vAlign w:val="center"/>
            <w:hideMark/>
          </w:tcPr>
          <w:p w14:paraId="5BC3FD73" w14:textId="77777777" w:rsidR="00DA6580" w:rsidRPr="00D813F4" w:rsidRDefault="00DA6580" w:rsidP="00DA658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08DEF9F9" w14:textId="15E25FD5" w:rsidR="00DA6580" w:rsidRPr="00D813F4" w:rsidRDefault="00D813F4" w:rsidP="00DA65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13F4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  <w:r w:rsidR="00DA6580" w:rsidRPr="00D813F4">
              <w:rPr>
                <w:rFonts w:ascii="Times New Roman" w:hAnsi="Times New Roman" w:cs="Times New Roman"/>
                <w:sz w:val="22"/>
                <w:szCs w:val="22"/>
              </w:rPr>
              <w:t>9 (8</w:t>
            </w:r>
            <w:r w:rsidRPr="00D813F4">
              <w:rPr>
                <w:rFonts w:ascii="Times New Roman" w:hAnsi="Times New Roman" w:cs="Times New Roman"/>
                <w:sz w:val="22"/>
                <w:szCs w:val="22"/>
              </w:rPr>
              <w:t>6.3</w:t>
            </w:r>
            <w:r w:rsidR="00DA6580" w:rsidRPr="00D813F4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567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6D288D16" w14:textId="465DCC45" w:rsidR="00DA6580" w:rsidRPr="00D813F4" w:rsidRDefault="00DA6580" w:rsidP="00DA65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13F4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D813F4" w:rsidRPr="00D813F4">
              <w:rPr>
                <w:rFonts w:ascii="Times New Roman" w:hAnsi="Times New Roman" w:cs="Times New Roman"/>
                <w:sz w:val="22"/>
                <w:szCs w:val="22"/>
              </w:rPr>
              <w:t>283</w:t>
            </w:r>
          </w:p>
        </w:tc>
        <w:tc>
          <w:tcPr>
            <w:tcW w:w="142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47B977B5" w14:textId="77777777" w:rsidR="00DA6580" w:rsidRPr="003A0E38" w:rsidRDefault="00DA6580" w:rsidP="00DA6580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133" w:type="dxa"/>
            <w:shd w:val="clear" w:color="auto" w:fill="D9D9D9" w:themeFill="background1" w:themeFillShade="D9"/>
            <w:noWrap/>
            <w:vAlign w:val="center"/>
            <w:hideMark/>
          </w:tcPr>
          <w:p w14:paraId="31323831" w14:textId="2B0B1083" w:rsidR="00DA6580" w:rsidRPr="00DA6580" w:rsidRDefault="00DA6580" w:rsidP="00DA65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6580">
              <w:rPr>
                <w:rFonts w:ascii="Times New Roman" w:hAnsi="Times New Roman" w:cs="Times New Roman"/>
                <w:sz w:val="22"/>
                <w:szCs w:val="22"/>
              </w:rPr>
              <w:t>57 (54.8)</w:t>
            </w:r>
          </w:p>
        </w:tc>
        <w:tc>
          <w:tcPr>
            <w:tcW w:w="50" w:type="dxa"/>
            <w:shd w:val="clear" w:color="auto" w:fill="D9D9D9" w:themeFill="background1" w:themeFillShade="D9"/>
            <w:noWrap/>
            <w:vAlign w:val="center"/>
            <w:hideMark/>
          </w:tcPr>
          <w:p w14:paraId="6EA276AE" w14:textId="77777777" w:rsidR="00DA6580" w:rsidRPr="00DA6580" w:rsidRDefault="00DA6580" w:rsidP="00DA658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69AFEAF8" w14:textId="4ADB81B5" w:rsidR="00DA6580" w:rsidRPr="00DA6580" w:rsidRDefault="00DA6580" w:rsidP="00DA65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6580">
              <w:rPr>
                <w:rFonts w:ascii="Times New Roman" w:hAnsi="Times New Roman" w:cs="Times New Roman"/>
                <w:sz w:val="22"/>
                <w:szCs w:val="22"/>
              </w:rPr>
              <w:t>38 (64.4)</w:t>
            </w:r>
          </w:p>
        </w:tc>
        <w:tc>
          <w:tcPr>
            <w:tcW w:w="650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1CD60C61" w14:textId="4ADD118E" w:rsidR="00DA6580" w:rsidRPr="00DA6580" w:rsidRDefault="00DA6580" w:rsidP="00DA65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6580">
              <w:rPr>
                <w:rFonts w:ascii="Times New Roman" w:hAnsi="Times New Roman" w:cs="Times New Roman"/>
                <w:sz w:val="22"/>
                <w:szCs w:val="22"/>
              </w:rPr>
              <w:t>0.232</w:t>
            </w:r>
          </w:p>
        </w:tc>
      </w:tr>
      <w:tr w:rsidR="00DA6580" w14:paraId="7455AE1B" w14:textId="77777777" w:rsidTr="00DA6580">
        <w:trPr>
          <w:trHeight w:val="279"/>
          <w:jc w:val="center"/>
        </w:trPr>
        <w:tc>
          <w:tcPr>
            <w:tcW w:w="2410" w:type="dxa"/>
            <w:shd w:val="clear" w:color="auto" w:fill="D9D9D9" w:themeFill="background1" w:themeFillShade="D9"/>
            <w:noWrap/>
            <w:vAlign w:val="center"/>
            <w:hideMark/>
          </w:tcPr>
          <w:p w14:paraId="20393B20" w14:textId="77777777" w:rsidR="00DA6580" w:rsidRDefault="00DA6580" w:rsidP="00DA658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 xml:space="preserve">   Present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4E9E02B5" w14:textId="200813AC" w:rsidR="00DA6580" w:rsidRPr="00D813F4" w:rsidRDefault="00D813F4" w:rsidP="00DA65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13F4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  <w:r w:rsidR="00DA6580" w:rsidRPr="00D813F4">
              <w:rPr>
                <w:rFonts w:ascii="Times New Roman" w:hAnsi="Times New Roman" w:cs="Times New Roman"/>
                <w:sz w:val="22"/>
                <w:szCs w:val="22"/>
              </w:rPr>
              <w:t xml:space="preserve"> (1</w:t>
            </w:r>
            <w:r w:rsidRPr="00D813F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DA6580" w:rsidRPr="00D813F4">
              <w:rPr>
                <w:rFonts w:ascii="Times New Roman" w:hAnsi="Times New Roman" w:cs="Times New Roman"/>
                <w:sz w:val="22"/>
                <w:szCs w:val="22"/>
              </w:rPr>
              <w:t>.3)</w:t>
            </w:r>
          </w:p>
        </w:tc>
        <w:tc>
          <w:tcPr>
            <w:tcW w:w="50" w:type="dxa"/>
            <w:shd w:val="clear" w:color="auto" w:fill="D9D9D9" w:themeFill="background1" w:themeFillShade="D9"/>
            <w:noWrap/>
            <w:vAlign w:val="center"/>
            <w:hideMark/>
          </w:tcPr>
          <w:p w14:paraId="1EDAA98E" w14:textId="77777777" w:rsidR="00DA6580" w:rsidRPr="00D813F4" w:rsidRDefault="00DA6580" w:rsidP="00DA658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45A77138" w14:textId="6CB64F7C" w:rsidR="00DA6580" w:rsidRPr="00D813F4" w:rsidRDefault="00D813F4" w:rsidP="00DA65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13F4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DA6580" w:rsidRPr="00D813F4">
              <w:rPr>
                <w:rFonts w:ascii="Times New Roman" w:hAnsi="Times New Roman" w:cs="Times New Roman"/>
                <w:sz w:val="22"/>
                <w:szCs w:val="22"/>
              </w:rPr>
              <w:t>0 (1</w:t>
            </w:r>
            <w:r w:rsidRPr="00D813F4">
              <w:rPr>
                <w:rFonts w:ascii="Times New Roman" w:hAnsi="Times New Roman" w:cs="Times New Roman"/>
                <w:sz w:val="22"/>
                <w:szCs w:val="22"/>
              </w:rPr>
              <w:t>3.7</w:t>
            </w:r>
            <w:r w:rsidR="00DA6580" w:rsidRPr="00D813F4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567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43AF59DE" w14:textId="77777777" w:rsidR="00DA6580" w:rsidRPr="00D813F4" w:rsidRDefault="00DA6580" w:rsidP="00DA658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2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39178266" w14:textId="77777777" w:rsidR="00DA6580" w:rsidRPr="003A0E38" w:rsidRDefault="00DA6580" w:rsidP="00DA6580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33" w:type="dxa"/>
            <w:shd w:val="clear" w:color="auto" w:fill="D9D9D9" w:themeFill="background1" w:themeFillShade="D9"/>
            <w:noWrap/>
            <w:vAlign w:val="center"/>
            <w:hideMark/>
          </w:tcPr>
          <w:p w14:paraId="55F25A58" w14:textId="18BC188D" w:rsidR="00DA6580" w:rsidRPr="00DA6580" w:rsidRDefault="00DA6580" w:rsidP="00DA65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6580">
              <w:rPr>
                <w:rFonts w:ascii="Times New Roman" w:hAnsi="Times New Roman" w:cs="Times New Roman"/>
                <w:sz w:val="22"/>
                <w:szCs w:val="22"/>
              </w:rPr>
              <w:t>47 (45.2)</w:t>
            </w:r>
          </w:p>
        </w:tc>
        <w:tc>
          <w:tcPr>
            <w:tcW w:w="50" w:type="dxa"/>
            <w:shd w:val="clear" w:color="auto" w:fill="D9D9D9" w:themeFill="background1" w:themeFillShade="D9"/>
            <w:noWrap/>
            <w:vAlign w:val="center"/>
            <w:hideMark/>
          </w:tcPr>
          <w:p w14:paraId="4D80D343" w14:textId="77777777" w:rsidR="00DA6580" w:rsidRPr="00DA6580" w:rsidRDefault="00DA6580" w:rsidP="00DA658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62357D64" w14:textId="073C328A" w:rsidR="00DA6580" w:rsidRPr="00DA6580" w:rsidRDefault="00DA6580" w:rsidP="00DA65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6580">
              <w:rPr>
                <w:rFonts w:ascii="Times New Roman" w:hAnsi="Times New Roman" w:cs="Times New Roman"/>
                <w:sz w:val="22"/>
                <w:szCs w:val="22"/>
              </w:rPr>
              <w:t>21 (35.6)</w:t>
            </w:r>
          </w:p>
        </w:tc>
        <w:tc>
          <w:tcPr>
            <w:tcW w:w="650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39184D2E" w14:textId="77777777" w:rsidR="00DA6580" w:rsidRPr="00DA6580" w:rsidRDefault="00DA6580" w:rsidP="00DA658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A6580" w14:paraId="70A2531F" w14:textId="77777777" w:rsidTr="00DA6580">
        <w:trPr>
          <w:trHeight w:val="279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6053E31" w14:textId="77777777" w:rsidR="00DA6580" w:rsidRDefault="00DA6580" w:rsidP="00DA658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lid patter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2FA55B" w14:textId="77777777" w:rsidR="00DA6580" w:rsidRPr="007270A5" w:rsidRDefault="00DA6580" w:rsidP="00DA6580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14:paraId="58E77FCE" w14:textId="77777777" w:rsidR="00DA6580" w:rsidRPr="007270A5" w:rsidRDefault="00DA6580" w:rsidP="00DA6580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1EE351" w14:textId="77777777" w:rsidR="00DA6580" w:rsidRPr="007270A5" w:rsidRDefault="00DA6580" w:rsidP="00DA6580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shd w:val="clear" w:color="auto" w:fill="auto"/>
            <w:noWrap/>
            <w:vAlign w:val="center"/>
            <w:hideMark/>
          </w:tcPr>
          <w:p w14:paraId="70038053" w14:textId="77777777" w:rsidR="00DA6580" w:rsidRPr="007270A5" w:rsidRDefault="00DA6580" w:rsidP="00DA6580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2" w:type="dxa"/>
            <w:gridSpan w:val="2"/>
            <w:shd w:val="clear" w:color="auto" w:fill="auto"/>
            <w:noWrap/>
            <w:vAlign w:val="center"/>
            <w:hideMark/>
          </w:tcPr>
          <w:p w14:paraId="515EF18E" w14:textId="77777777" w:rsidR="00DA6580" w:rsidRPr="003A0E38" w:rsidRDefault="00DA6580" w:rsidP="00DA6580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4265A2BC" w14:textId="77777777" w:rsidR="00DA6580" w:rsidRPr="0056041D" w:rsidRDefault="00DA6580" w:rsidP="00DA6580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14:paraId="5020F172" w14:textId="77777777" w:rsidR="00DA6580" w:rsidRPr="0056041D" w:rsidRDefault="00DA6580" w:rsidP="00DA6580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DB7284" w14:textId="77777777" w:rsidR="00DA6580" w:rsidRPr="0056041D" w:rsidRDefault="00DA6580" w:rsidP="00DA6580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650" w:type="dxa"/>
            <w:gridSpan w:val="2"/>
            <w:shd w:val="clear" w:color="auto" w:fill="auto"/>
            <w:noWrap/>
            <w:vAlign w:val="center"/>
            <w:hideMark/>
          </w:tcPr>
          <w:p w14:paraId="6FC4EC18" w14:textId="77777777" w:rsidR="00DA6580" w:rsidRPr="0056041D" w:rsidRDefault="00DA6580" w:rsidP="00DA6580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DA6580" w14:paraId="58516367" w14:textId="77777777" w:rsidTr="00DA6580">
        <w:trPr>
          <w:trHeight w:val="279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E5BB696" w14:textId="77777777" w:rsidR="00DA6580" w:rsidRDefault="00DA6580" w:rsidP="00DA658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Absen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7868BE" w14:textId="090111BA" w:rsidR="00DA6580" w:rsidRPr="00D813F4" w:rsidRDefault="00D813F4" w:rsidP="00DA65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13F4">
              <w:rPr>
                <w:rFonts w:ascii="Times New Roman" w:hAnsi="Times New Roman" w:cs="Times New Roman"/>
                <w:sz w:val="22"/>
                <w:szCs w:val="22"/>
              </w:rPr>
              <w:t>178</w:t>
            </w:r>
            <w:r w:rsidR="00DA6580" w:rsidRPr="00D813F4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D813F4">
              <w:rPr>
                <w:rFonts w:ascii="Times New Roman" w:hAnsi="Times New Roman" w:cs="Times New Roman"/>
                <w:sz w:val="22"/>
                <w:szCs w:val="22"/>
              </w:rPr>
              <w:t>87.3</w:t>
            </w:r>
            <w:r w:rsidR="00DA6580" w:rsidRPr="00D813F4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14:paraId="0957091C" w14:textId="77777777" w:rsidR="00DA6580" w:rsidRPr="00D813F4" w:rsidRDefault="00DA6580" w:rsidP="00DA658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05209B" w14:textId="46D81A26" w:rsidR="00DA6580" w:rsidRPr="00D813F4" w:rsidRDefault="00D813F4" w:rsidP="00DA65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13F4">
              <w:rPr>
                <w:rFonts w:ascii="Times New Roman" w:hAnsi="Times New Roman" w:cs="Times New Roman"/>
                <w:sz w:val="22"/>
                <w:szCs w:val="22"/>
              </w:rPr>
              <w:t>204</w:t>
            </w:r>
            <w:r w:rsidR="00DA6580" w:rsidRPr="00D813F4">
              <w:rPr>
                <w:rFonts w:ascii="Times New Roman" w:hAnsi="Times New Roman" w:cs="Times New Roman"/>
                <w:sz w:val="22"/>
                <w:szCs w:val="22"/>
              </w:rPr>
              <w:t xml:space="preserve"> (9</w:t>
            </w:r>
            <w:r w:rsidRPr="00D813F4">
              <w:rPr>
                <w:rFonts w:ascii="Times New Roman" w:hAnsi="Times New Roman" w:cs="Times New Roman"/>
                <w:sz w:val="22"/>
                <w:szCs w:val="22"/>
              </w:rPr>
              <w:t>3.1</w:t>
            </w:r>
            <w:r w:rsidR="00DA6580" w:rsidRPr="00D813F4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center"/>
            <w:hideMark/>
          </w:tcPr>
          <w:p w14:paraId="3EC0C54E" w14:textId="30C58DC9" w:rsidR="00DA6580" w:rsidRPr="00D813F4" w:rsidRDefault="00DA6580" w:rsidP="00DA65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13F4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D813F4" w:rsidRPr="00D813F4">
              <w:rPr>
                <w:rFonts w:ascii="Times New Roman" w:hAnsi="Times New Roman" w:cs="Times New Roman"/>
                <w:sz w:val="22"/>
                <w:szCs w:val="22"/>
              </w:rPr>
              <w:t>041</w:t>
            </w:r>
          </w:p>
        </w:tc>
        <w:tc>
          <w:tcPr>
            <w:tcW w:w="142" w:type="dxa"/>
            <w:gridSpan w:val="2"/>
            <w:shd w:val="clear" w:color="auto" w:fill="auto"/>
            <w:noWrap/>
            <w:vAlign w:val="center"/>
            <w:hideMark/>
          </w:tcPr>
          <w:p w14:paraId="045E29DD" w14:textId="77777777" w:rsidR="00DA6580" w:rsidRPr="003A0E38" w:rsidRDefault="00DA6580" w:rsidP="00DA6580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2B78C5AC" w14:textId="7A430495" w:rsidR="00DA6580" w:rsidRPr="00DF7F05" w:rsidRDefault="008B79F5" w:rsidP="00DA65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F7F05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DA6580" w:rsidRPr="00DF7F05">
              <w:rPr>
                <w:rFonts w:ascii="Times New Roman" w:hAnsi="Times New Roman" w:cs="Times New Roman"/>
                <w:sz w:val="22"/>
                <w:szCs w:val="22"/>
              </w:rPr>
              <w:t>9 (</w:t>
            </w:r>
            <w:r w:rsidRPr="00DF7F05">
              <w:rPr>
                <w:rFonts w:ascii="Times New Roman" w:hAnsi="Times New Roman" w:cs="Times New Roman"/>
                <w:sz w:val="22"/>
                <w:szCs w:val="22"/>
              </w:rPr>
              <w:t>56.7</w:t>
            </w:r>
            <w:r w:rsidR="00DA6580" w:rsidRPr="00DF7F05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14:paraId="53442EC6" w14:textId="77777777" w:rsidR="00DA6580" w:rsidRPr="00DF7F05" w:rsidRDefault="00DA6580" w:rsidP="00DA658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C35338" w14:textId="4524BFA3" w:rsidR="00DA6580" w:rsidRPr="00DF7F05" w:rsidRDefault="008B79F5" w:rsidP="00DA65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F7F05">
              <w:rPr>
                <w:rFonts w:ascii="Times New Roman" w:hAnsi="Times New Roman" w:cs="Times New Roman"/>
                <w:sz w:val="22"/>
                <w:szCs w:val="22"/>
              </w:rPr>
              <w:t>41</w:t>
            </w:r>
            <w:r w:rsidR="00DA6580" w:rsidRPr="00DF7F05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DF7F05">
              <w:rPr>
                <w:rFonts w:ascii="Times New Roman" w:hAnsi="Times New Roman" w:cs="Times New Roman"/>
                <w:sz w:val="22"/>
                <w:szCs w:val="22"/>
              </w:rPr>
              <w:t>69.5</w:t>
            </w:r>
            <w:r w:rsidR="00DA6580" w:rsidRPr="00DF7F05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650" w:type="dxa"/>
            <w:gridSpan w:val="2"/>
            <w:shd w:val="clear" w:color="auto" w:fill="auto"/>
            <w:noWrap/>
            <w:vAlign w:val="center"/>
            <w:hideMark/>
          </w:tcPr>
          <w:p w14:paraId="555C7DC2" w14:textId="17266B26" w:rsidR="00DA6580" w:rsidRPr="00DF7F05" w:rsidRDefault="00DA6580" w:rsidP="00DA65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F7F05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8B79F5" w:rsidRPr="00DF7F05">
              <w:rPr>
                <w:rFonts w:ascii="Times New Roman" w:hAnsi="Times New Roman" w:cs="Times New Roman"/>
                <w:sz w:val="22"/>
                <w:szCs w:val="22"/>
              </w:rPr>
              <w:t>108</w:t>
            </w:r>
          </w:p>
        </w:tc>
      </w:tr>
      <w:tr w:rsidR="00DA6580" w14:paraId="708E1C76" w14:textId="77777777" w:rsidTr="00DA6580">
        <w:trPr>
          <w:trHeight w:val="279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55F3DC9" w14:textId="77777777" w:rsidR="00DA6580" w:rsidRDefault="00DA6580" w:rsidP="00DA658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Presen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D219EA" w14:textId="77ECEC3D" w:rsidR="00DA6580" w:rsidRPr="00D813F4" w:rsidRDefault="00D813F4" w:rsidP="00DA65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13F4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  <w:r w:rsidR="00DA6580" w:rsidRPr="00D813F4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D813F4">
              <w:rPr>
                <w:rFonts w:ascii="Times New Roman" w:hAnsi="Times New Roman" w:cs="Times New Roman"/>
                <w:sz w:val="22"/>
                <w:szCs w:val="22"/>
              </w:rPr>
              <w:t>12.7</w:t>
            </w:r>
            <w:r w:rsidR="00DA6580" w:rsidRPr="00D813F4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14:paraId="2439144E" w14:textId="77777777" w:rsidR="00DA6580" w:rsidRPr="00D813F4" w:rsidRDefault="00DA6580" w:rsidP="00DA658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CCB633" w14:textId="6C62F8E5" w:rsidR="00DA6580" w:rsidRPr="00D813F4" w:rsidRDefault="00D813F4" w:rsidP="00DA65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13F4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  <w:r w:rsidR="00DA6580" w:rsidRPr="00D813F4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D813F4">
              <w:rPr>
                <w:rFonts w:ascii="Times New Roman" w:hAnsi="Times New Roman" w:cs="Times New Roman"/>
                <w:sz w:val="22"/>
                <w:szCs w:val="22"/>
              </w:rPr>
              <w:t>6.9</w:t>
            </w:r>
            <w:r w:rsidR="00DA6580" w:rsidRPr="00D813F4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center"/>
            <w:hideMark/>
          </w:tcPr>
          <w:p w14:paraId="14768F68" w14:textId="77777777" w:rsidR="00DA6580" w:rsidRPr="00D813F4" w:rsidRDefault="00DA6580" w:rsidP="00DA658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2" w:type="dxa"/>
            <w:gridSpan w:val="2"/>
            <w:shd w:val="clear" w:color="auto" w:fill="auto"/>
            <w:noWrap/>
            <w:vAlign w:val="center"/>
            <w:hideMark/>
          </w:tcPr>
          <w:p w14:paraId="23684A32" w14:textId="77777777" w:rsidR="00DA6580" w:rsidRPr="003A0E38" w:rsidRDefault="00DA6580" w:rsidP="00DA6580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72F32997" w14:textId="1BCF7A70" w:rsidR="00DA6580" w:rsidRPr="00DF7F05" w:rsidRDefault="008B79F5" w:rsidP="00DA65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F7F05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  <w:r w:rsidR="00DA6580" w:rsidRPr="00DF7F05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DF7F05">
              <w:rPr>
                <w:rFonts w:ascii="Times New Roman" w:hAnsi="Times New Roman" w:cs="Times New Roman"/>
                <w:sz w:val="22"/>
                <w:szCs w:val="22"/>
              </w:rPr>
              <w:t>43.3</w:t>
            </w:r>
            <w:r w:rsidR="00DA6580" w:rsidRPr="00DF7F05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14:paraId="758F865B" w14:textId="77777777" w:rsidR="00DA6580" w:rsidRPr="00DF7F05" w:rsidRDefault="00DA6580" w:rsidP="00DA658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223EAE" w14:textId="7048808F" w:rsidR="00DA6580" w:rsidRPr="00DF7F05" w:rsidRDefault="00DA6580" w:rsidP="00DA65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F7F05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8B79F5" w:rsidRPr="00DF7F05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DF7F05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8B79F5" w:rsidRPr="00DF7F05">
              <w:rPr>
                <w:rFonts w:ascii="Times New Roman" w:hAnsi="Times New Roman" w:cs="Times New Roman"/>
                <w:sz w:val="22"/>
                <w:szCs w:val="22"/>
              </w:rPr>
              <w:t>30.5</w:t>
            </w:r>
            <w:r w:rsidRPr="00DF7F05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650" w:type="dxa"/>
            <w:gridSpan w:val="2"/>
            <w:shd w:val="clear" w:color="auto" w:fill="auto"/>
            <w:noWrap/>
            <w:vAlign w:val="center"/>
            <w:hideMark/>
          </w:tcPr>
          <w:p w14:paraId="22CB6929" w14:textId="77777777" w:rsidR="00DA6580" w:rsidRPr="00DF7F05" w:rsidRDefault="00DA6580" w:rsidP="00DA658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A6580" w14:paraId="2310EE4D" w14:textId="77777777" w:rsidTr="00DA6580">
        <w:trPr>
          <w:trHeight w:val="279"/>
          <w:jc w:val="center"/>
        </w:trPr>
        <w:tc>
          <w:tcPr>
            <w:tcW w:w="2410" w:type="dxa"/>
            <w:shd w:val="clear" w:color="auto" w:fill="D9D9D9" w:themeFill="background1" w:themeFillShade="D9"/>
            <w:noWrap/>
            <w:vAlign w:val="center"/>
            <w:hideMark/>
          </w:tcPr>
          <w:p w14:paraId="16E6E184" w14:textId="77777777" w:rsidR="00DA6580" w:rsidRDefault="00DA6580" w:rsidP="00DA658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pidic pattern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3266482A" w14:textId="77777777" w:rsidR="00DA6580" w:rsidRPr="0009411F" w:rsidRDefault="00DA6580" w:rsidP="00DA658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" w:type="dxa"/>
            <w:shd w:val="clear" w:color="auto" w:fill="D9D9D9" w:themeFill="background1" w:themeFillShade="D9"/>
            <w:noWrap/>
            <w:vAlign w:val="center"/>
            <w:hideMark/>
          </w:tcPr>
          <w:p w14:paraId="18EB4A7A" w14:textId="77777777" w:rsidR="00DA6580" w:rsidRPr="0009411F" w:rsidRDefault="00DA6580" w:rsidP="00DA65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1594EE48" w14:textId="77777777" w:rsidR="00DA6580" w:rsidRPr="0009411F" w:rsidRDefault="00DA6580" w:rsidP="00DA65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0D861055" w14:textId="77777777" w:rsidR="00DA6580" w:rsidRPr="0009411F" w:rsidRDefault="00DA6580" w:rsidP="00DA65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6B2D4DFD" w14:textId="77777777" w:rsidR="00DA6580" w:rsidRPr="003A0E38" w:rsidRDefault="00DA6580" w:rsidP="00DA6580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33" w:type="dxa"/>
            <w:shd w:val="clear" w:color="auto" w:fill="D9D9D9" w:themeFill="background1" w:themeFillShade="D9"/>
            <w:noWrap/>
            <w:vAlign w:val="center"/>
            <w:hideMark/>
          </w:tcPr>
          <w:p w14:paraId="4415DD31" w14:textId="77777777" w:rsidR="00DA6580" w:rsidRPr="0056041D" w:rsidRDefault="00DA6580" w:rsidP="00DA6580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50" w:type="dxa"/>
            <w:shd w:val="clear" w:color="auto" w:fill="D9D9D9" w:themeFill="background1" w:themeFillShade="D9"/>
            <w:noWrap/>
            <w:vAlign w:val="center"/>
            <w:hideMark/>
          </w:tcPr>
          <w:p w14:paraId="15D38B6D" w14:textId="77777777" w:rsidR="00DA6580" w:rsidRPr="0056041D" w:rsidRDefault="00DA6580" w:rsidP="00DA6580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6F989A47" w14:textId="77777777" w:rsidR="00DA6580" w:rsidRPr="0056041D" w:rsidRDefault="00DA6580" w:rsidP="00DA6580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650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4C639326" w14:textId="77777777" w:rsidR="00DA6580" w:rsidRPr="0056041D" w:rsidRDefault="00DA6580" w:rsidP="00DA6580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DA6580" w14:paraId="2E4CE7CC" w14:textId="77777777" w:rsidTr="00DA6580">
        <w:trPr>
          <w:trHeight w:val="279"/>
          <w:jc w:val="center"/>
        </w:trPr>
        <w:tc>
          <w:tcPr>
            <w:tcW w:w="2410" w:type="dxa"/>
            <w:shd w:val="clear" w:color="auto" w:fill="D9D9D9" w:themeFill="background1" w:themeFillShade="D9"/>
            <w:noWrap/>
            <w:vAlign w:val="center"/>
            <w:hideMark/>
          </w:tcPr>
          <w:p w14:paraId="5B92BD1D" w14:textId="77777777" w:rsidR="00DA6580" w:rsidRDefault="00DA6580" w:rsidP="00DA658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Absent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276DE3C5" w14:textId="4E4F4D6B" w:rsidR="00DA6580" w:rsidRPr="0009411F" w:rsidRDefault="00DA6580" w:rsidP="00DA65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411F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09411F" w:rsidRPr="0009411F">
              <w:rPr>
                <w:rFonts w:ascii="Times New Roman" w:hAnsi="Times New Roman" w:cs="Times New Roman"/>
                <w:sz w:val="22"/>
                <w:szCs w:val="22"/>
              </w:rPr>
              <w:t>61</w:t>
            </w:r>
            <w:r w:rsidRPr="0009411F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09411F" w:rsidRPr="0009411F">
              <w:rPr>
                <w:rFonts w:ascii="Times New Roman" w:hAnsi="Times New Roman" w:cs="Times New Roman"/>
                <w:sz w:val="22"/>
                <w:szCs w:val="22"/>
              </w:rPr>
              <w:t>78.9</w:t>
            </w:r>
            <w:r w:rsidRPr="0009411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50" w:type="dxa"/>
            <w:shd w:val="clear" w:color="auto" w:fill="D9D9D9" w:themeFill="background1" w:themeFillShade="D9"/>
            <w:noWrap/>
            <w:vAlign w:val="center"/>
            <w:hideMark/>
          </w:tcPr>
          <w:p w14:paraId="3DC7B510" w14:textId="77777777" w:rsidR="00DA6580" w:rsidRPr="0009411F" w:rsidRDefault="00DA6580" w:rsidP="00DA658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3179FF01" w14:textId="4D5B4226" w:rsidR="00DA6580" w:rsidRPr="0009411F" w:rsidRDefault="00DA6580" w:rsidP="00DA65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411F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09411F" w:rsidRPr="0009411F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  <w:r w:rsidRPr="0009411F">
              <w:rPr>
                <w:rFonts w:ascii="Times New Roman" w:hAnsi="Times New Roman" w:cs="Times New Roman"/>
                <w:sz w:val="22"/>
                <w:szCs w:val="22"/>
              </w:rPr>
              <w:t xml:space="preserve"> (7</w:t>
            </w:r>
            <w:r w:rsidR="0009411F" w:rsidRPr="0009411F">
              <w:rPr>
                <w:rFonts w:ascii="Times New Roman" w:hAnsi="Times New Roman" w:cs="Times New Roman"/>
                <w:sz w:val="22"/>
                <w:szCs w:val="22"/>
              </w:rPr>
              <w:t>1.2</w:t>
            </w:r>
            <w:r w:rsidRPr="0009411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567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30389B30" w14:textId="2F881F99" w:rsidR="00DA6580" w:rsidRPr="0009411F" w:rsidRDefault="00DA6580" w:rsidP="00DA65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411F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09411F" w:rsidRPr="0009411F">
              <w:rPr>
                <w:rFonts w:ascii="Times New Roman" w:hAnsi="Times New Roman" w:cs="Times New Roman"/>
                <w:sz w:val="22"/>
                <w:szCs w:val="22"/>
              </w:rPr>
              <w:t>068</w:t>
            </w:r>
          </w:p>
        </w:tc>
        <w:tc>
          <w:tcPr>
            <w:tcW w:w="142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06A64167" w14:textId="77777777" w:rsidR="00DA6580" w:rsidRPr="003A0E38" w:rsidRDefault="00DA6580" w:rsidP="00DA6580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133" w:type="dxa"/>
            <w:shd w:val="clear" w:color="auto" w:fill="D9D9D9" w:themeFill="background1" w:themeFillShade="D9"/>
            <w:noWrap/>
            <w:vAlign w:val="center"/>
            <w:hideMark/>
          </w:tcPr>
          <w:p w14:paraId="3327D267" w14:textId="7FC3078C" w:rsidR="00DA6580" w:rsidRPr="00DF7F05" w:rsidRDefault="00DF7F05" w:rsidP="00DA65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F7F05">
              <w:rPr>
                <w:rFonts w:ascii="Times New Roman" w:hAnsi="Times New Roman" w:cs="Times New Roman"/>
                <w:sz w:val="22"/>
                <w:szCs w:val="22"/>
              </w:rPr>
              <w:t>96</w:t>
            </w:r>
            <w:r w:rsidR="00DA6580" w:rsidRPr="00DF7F05">
              <w:rPr>
                <w:rFonts w:ascii="Times New Roman" w:hAnsi="Times New Roman" w:cs="Times New Roman"/>
                <w:sz w:val="22"/>
                <w:szCs w:val="22"/>
              </w:rPr>
              <w:t xml:space="preserve"> (92.</w:t>
            </w:r>
            <w:r w:rsidRPr="00DF7F05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DA6580" w:rsidRPr="00DF7F05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50" w:type="dxa"/>
            <w:shd w:val="clear" w:color="auto" w:fill="D9D9D9" w:themeFill="background1" w:themeFillShade="D9"/>
            <w:noWrap/>
            <w:vAlign w:val="center"/>
            <w:hideMark/>
          </w:tcPr>
          <w:p w14:paraId="19BF85EC" w14:textId="77777777" w:rsidR="00DA6580" w:rsidRPr="00DF7F05" w:rsidRDefault="00DA6580" w:rsidP="00DA658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638173AB" w14:textId="01952A72" w:rsidR="00DA6580" w:rsidRPr="00DF7F05" w:rsidRDefault="00DF7F05" w:rsidP="00DA65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F7F05">
              <w:rPr>
                <w:rFonts w:ascii="Times New Roman" w:hAnsi="Times New Roman" w:cs="Times New Roman"/>
                <w:sz w:val="22"/>
                <w:szCs w:val="22"/>
              </w:rPr>
              <w:t>55</w:t>
            </w:r>
            <w:r w:rsidR="00DA6580" w:rsidRPr="00DF7F05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DF7F05">
              <w:rPr>
                <w:rFonts w:ascii="Times New Roman" w:hAnsi="Times New Roman" w:cs="Times New Roman"/>
                <w:sz w:val="22"/>
                <w:szCs w:val="22"/>
              </w:rPr>
              <w:t>93.2</w:t>
            </w:r>
            <w:r w:rsidR="00DA6580" w:rsidRPr="00DF7F05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650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783F4527" w14:textId="4966622B" w:rsidR="00DA6580" w:rsidRPr="00DF7F05" w:rsidRDefault="00DA6580" w:rsidP="00DA65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F7F05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DF7F05" w:rsidRPr="00DF7F05">
              <w:rPr>
                <w:rFonts w:ascii="Times New Roman" w:hAnsi="Times New Roman" w:cs="Times New Roman"/>
                <w:sz w:val="22"/>
                <w:szCs w:val="22"/>
              </w:rPr>
              <w:t>830</w:t>
            </w:r>
          </w:p>
        </w:tc>
      </w:tr>
      <w:tr w:rsidR="00DA6580" w14:paraId="659C716E" w14:textId="77777777" w:rsidTr="00DA6580">
        <w:trPr>
          <w:trHeight w:val="279"/>
          <w:jc w:val="center"/>
        </w:trPr>
        <w:tc>
          <w:tcPr>
            <w:tcW w:w="2410" w:type="dxa"/>
            <w:tcBorders>
              <w:bottom w:val="single" w:sz="1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765560C" w14:textId="77777777" w:rsidR="00DA6580" w:rsidRDefault="00DA6580" w:rsidP="00DA658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Present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5A2FB80" w14:textId="2EEAC9E7" w:rsidR="00DA6580" w:rsidRPr="0009411F" w:rsidRDefault="00DA6580" w:rsidP="00DA65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411F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09411F" w:rsidRPr="0009411F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09411F">
              <w:rPr>
                <w:rFonts w:ascii="Times New Roman" w:hAnsi="Times New Roman" w:cs="Times New Roman"/>
                <w:sz w:val="22"/>
                <w:szCs w:val="22"/>
              </w:rPr>
              <w:t xml:space="preserve"> (2</w:t>
            </w:r>
            <w:r w:rsidR="0009411F" w:rsidRPr="0009411F">
              <w:rPr>
                <w:rFonts w:ascii="Times New Roman" w:hAnsi="Times New Roman" w:cs="Times New Roman"/>
                <w:sz w:val="22"/>
                <w:szCs w:val="22"/>
              </w:rPr>
              <w:t>1.1</w:t>
            </w:r>
            <w:r w:rsidRPr="0009411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50" w:type="dxa"/>
            <w:tcBorders>
              <w:bottom w:val="single" w:sz="1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89741FB" w14:textId="77777777" w:rsidR="00DA6580" w:rsidRPr="0009411F" w:rsidRDefault="00DA6580" w:rsidP="00DA658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bottom w:val="single" w:sz="1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DCB03EA" w14:textId="7C660D18" w:rsidR="00DA6580" w:rsidRPr="0009411F" w:rsidRDefault="0009411F" w:rsidP="00DA65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411F">
              <w:rPr>
                <w:rFonts w:ascii="Times New Roman" w:hAnsi="Times New Roman" w:cs="Times New Roman"/>
                <w:sz w:val="22"/>
                <w:szCs w:val="22"/>
              </w:rPr>
              <w:t>63</w:t>
            </w:r>
            <w:r w:rsidR="00DA6580" w:rsidRPr="0009411F">
              <w:rPr>
                <w:rFonts w:ascii="Times New Roman" w:hAnsi="Times New Roman" w:cs="Times New Roman"/>
                <w:sz w:val="22"/>
                <w:szCs w:val="22"/>
              </w:rPr>
              <w:t xml:space="preserve"> (2</w:t>
            </w:r>
            <w:r w:rsidRPr="0009411F">
              <w:rPr>
                <w:rFonts w:ascii="Times New Roman" w:hAnsi="Times New Roman" w:cs="Times New Roman"/>
                <w:sz w:val="22"/>
                <w:szCs w:val="22"/>
              </w:rPr>
              <w:t>8.8</w:t>
            </w:r>
            <w:r w:rsidR="00DA6580" w:rsidRPr="0009411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567" w:type="dxa"/>
            <w:gridSpan w:val="2"/>
            <w:tcBorders>
              <w:bottom w:val="single" w:sz="1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061F7A9" w14:textId="77777777" w:rsidR="00DA6580" w:rsidRPr="0009411F" w:rsidRDefault="00DA6580" w:rsidP="00DA658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2" w:type="dxa"/>
            <w:gridSpan w:val="2"/>
            <w:tcBorders>
              <w:bottom w:val="single" w:sz="1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966C518" w14:textId="77777777" w:rsidR="00DA6580" w:rsidRPr="003A0E38" w:rsidRDefault="00DA6580" w:rsidP="00DA6580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33" w:type="dxa"/>
            <w:tcBorders>
              <w:bottom w:val="single" w:sz="1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6A3F420" w14:textId="0E5AD29C" w:rsidR="00DA6580" w:rsidRPr="00DF7F05" w:rsidRDefault="00DF7F05" w:rsidP="00DA65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F7F05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="00DA6580" w:rsidRPr="00DF7F05">
              <w:rPr>
                <w:rFonts w:ascii="Times New Roman" w:hAnsi="Times New Roman" w:cs="Times New Roman"/>
                <w:sz w:val="22"/>
                <w:szCs w:val="22"/>
              </w:rPr>
              <w:t xml:space="preserve"> (7.</w:t>
            </w:r>
            <w:r w:rsidRPr="00DF7F05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="00DA6580" w:rsidRPr="00DF7F05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50" w:type="dxa"/>
            <w:tcBorders>
              <w:bottom w:val="single" w:sz="1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AD93144" w14:textId="77777777" w:rsidR="00DA6580" w:rsidRPr="00DF7F05" w:rsidRDefault="00DA6580" w:rsidP="00DA658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bottom w:val="single" w:sz="1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943B5AC" w14:textId="4EE895B1" w:rsidR="00DA6580" w:rsidRPr="00DF7F05" w:rsidRDefault="00DF7F05" w:rsidP="00DA65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F7F05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DA6580" w:rsidRPr="00DF7F05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DF7F05">
              <w:rPr>
                <w:rFonts w:ascii="Times New Roman" w:hAnsi="Times New Roman" w:cs="Times New Roman"/>
                <w:sz w:val="22"/>
                <w:szCs w:val="22"/>
              </w:rPr>
              <w:t>6.8</w:t>
            </w:r>
            <w:r w:rsidR="00DA6580" w:rsidRPr="00DF7F05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650" w:type="dxa"/>
            <w:gridSpan w:val="2"/>
            <w:tcBorders>
              <w:bottom w:val="single" w:sz="1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59D7B9F" w14:textId="77777777" w:rsidR="00DA6580" w:rsidRPr="00DF7F05" w:rsidRDefault="00DA6580" w:rsidP="00DA658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1CC773EF" w14:textId="118CB2A9" w:rsidR="00D91FFE" w:rsidRPr="00865F4E" w:rsidRDefault="001418FE" w:rsidP="00D91FFE">
      <w:pPr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L</w:t>
      </w:r>
      <w:r w:rsidRPr="00865F4E">
        <w:rPr>
          <w:rFonts w:ascii="Times New Roman" w:hAnsi="Times New Roman" w:cs="Times New Roman"/>
          <w:sz w:val="21"/>
          <w:szCs w:val="21"/>
        </w:rPr>
        <w:t xml:space="preserve">NM, </w:t>
      </w:r>
      <w:r>
        <w:rPr>
          <w:rFonts w:ascii="Times New Roman" w:hAnsi="Times New Roman" w:cs="Times New Roman"/>
          <w:sz w:val="21"/>
          <w:szCs w:val="21"/>
        </w:rPr>
        <w:t>lymph node</w:t>
      </w:r>
      <w:r w:rsidRPr="00865F4E">
        <w:rPr>
          <w:rFonts w:ascii="Times New Roman" w:hAnsi="Times New Roman" w:cs="Times New Roman"/>
          <w:sz w:val="21"/>
          <w:szCs w:val="21"/>
        </w:rPr>
        <w:t xml:space="preserve"> metastasis; </w:t>
      </w:r>
      <w:r>
        <w:rPr>
          <w:rFonts w:ascii="Times New Roman" w:hAnsi="Times New Roman" w:cs="Times New Roman"/>
          <w:sz w:val="21"/>
          <w:szCs w:val="21"/>
        </w:rPr>
        <w:t>L</w:t>
      </w:r>
      <w:r w:rsidRPr="00865F4E">
        <w:rPr>
          <w:rFonts w:ascii="Times New Roman" w:hAnsi="Times New Roman" w:cs="Times New Roman"/>
          <w:sz w:val="21"/>
          <w:szCs w:val="21"/>
        </w:rPr>
        <w:t xml:space="preserve">NM-N2, mediastinal </w:t>
      </w:r>
      <w:r>
        <w:rPr>
          <w:rFonts w:ascii="Times New Roman" w:hAnsi="Times New Roman" w:cs="Times New Roman"/>
          <w:sz w:val="21"/>
          <w:szCs w:val="21"/>
        </w:rPr>
        <w:t>L</w:t>
      </w:r>
      <w:r w:rsidRPr="00865F4E">
        <w:rPr>
          <w:rFonts w:ascii="Times New Roman" w:hAnsi="Times New Roman" w:cs="Times New Roman"/>
          <w:sz w:val="21"/>
          <w:szCs w:val="21"/>
        </w:rPr>
        <w:t>NM</w:t>
      </w:r>
      <w:r w:rsidR="00D91FFE" w:rsidRPr="00865F4E">
        <w:rPr>
          <w:rFonts w:ascii="Times New Roman" w:hAnsi="Times New Roman" w:cs="Times New Roman"/>
          <w:sz w:val="21"/>
          <w:szCs w:val="21"/>
        </w:rPr>
        <w:t>;</w:t>
      </w:r>
      <w:r w:rsidR="00D91FFE">
        <w:rPr>
          <w:rFonts w:ascii="Times New Roman" w:hAnsi="Times New Roman" w:cs="Times New Roman"/>
          <w:sz w:val="21"/>
          <w:szCs w:val="21"/>
        </w:rPr>
        <w:t xml:space="preserve"> </w:t>
      </w:r>
      <w:r w:rsidR="00D91FFE" w:rsidRPr="00E81051">
        <w:rPr>
          <w:rFonts w:ascii="Times New Roman" w:hAnsi="Times New Roman" w:cs="Times New Roman"/>
          <w:sz w:val="21"/>
          <w:szCs w:val="21"/>
        </w:rPr>
        <w:t>SML</w:t>
      </w:r>
      <w:r w:rsidR="00D91FFE">
        <w:rPr>
          <w:rFonts w:ascii="Times New Roman" w:hAnsi="Times New Roman" w:cs="Times New Roman"/>
          <w:sz w:val="21"/>
          <w:szCs w:val="21"/>
        </w:rPr>
        <w:t>,</w:t>
      </w:r>
      <w:r w:rsidR="00D91FFE" w:rsidRPr="00E81051">
        <w:rPr>
          <w:rFonts w:ascii="Times New Roman" w:hAnsi="Times New Roman" w:cs="Times New Roman"/>
          <w:sz w:val="21"/>
          <w:szCs w:val="21"/>
        </w:rPr>
        <w:t xml:space="preserve"> systematic mediastinal lymphadenectomy</w:t>
      </w:r>
      <w:r w:rsidR="00D91FFE">
        <w:rPr>
          <w:rFonts w:ascii="Times New Roman" w:hAnsi="Times New Roman" w:cs="Times New Roman"/>
          <w:sz w:val="21"/>
          <w:szCs w:val="21"/>
        </w:rPr>
        <w:t xml:space="preserve">; </w:t>
      </w:r>
      <w:r w:rsidR="00D91FFE" w:rsidRPr="00E81051">
        <w:rPr>
          <w:rFonts w:ascii="Times New Roman" w:hAnsi="Times New Roman" w:cs="Times New Roman"/>
          <w:sz w:val="21"/>
          <w:szCs w:val="21"/>
        </w:rPr>
        <w:t>LML</w:t>
      </w:r>
      <w:r w:rsidR="00D91FFE">
        <w:rPr>
          <w:rFonts w:ascii="Times New Roman" w:hAnsi="Times New Roman" w:cs="Times New Roman"/>
          <w:sz w:val="21"/>
          <w:szCs w:val="21"/>
        </w:rPr>
        <w:t>,</w:t>
      </w:r>
      <w:r w:rsidR="00D91FFE" w:rsidRPr="00E81051">
        <w:rPr>
          <w:rFonts w:ascii="Times New Roman" w:hAnsi="Times New Roman" w:cs="Times New Roman"/>
          <w:sz w:val="21"/>
          <w:szCs w:val="21"/>
        </w:rPr>
        <w:t xml:space="preserve"> limited mediastinal lymphadenectomy</w:t>
      </w:r>
      <w:r w:rsidR="00D91FFE">
        <w:rPr>
          <w:rFonts w:ascii="Times New Roman" w:hAnsi="Times New Roman" w:cs="Times New Roman"/>
          <w:sz w:val="21"/>
          <w:szCs w:val="21"/>
        </w:rPr>
        <w:t>;</w:t>
      </w:r>
      <w:r w:rsidR="00D91FFE" w:rsidRPr="00865F4E">
        <w:rPr>
          <w:rFonts w:ascii="Times New Roman" w:hAnsi="Times New Roman" w:cs="Times New Roman"/>
          <w:sz w:val="21"/>
          <w:szCs w:val="21"/>
        </w:rPr>
        <w:t xml:space="preserve"> CEA, serum carcinoembryonic antigen; CT, computed</w:t>
      </w:r>
      <w:r w:rsidR="00D91FFE">
        <w:rPr>
          <w:rFonts w:ascii="Times New Roman" w:hAnsi="Times New Roman" w:cs="Times New Roman"/>
          <w:sz w:val="21"/>
          <w:szCs w:val="21"/>
        </w:rPr>
        <w:t xml:space="preserve"> </w:t>
      </w:r>
      <w:r w:rsidR="00D91FFE" w:rsidRPr="00865F4E">
        <w:rPr>
          <w:rFonts w:ascii="Times New Roman" w:hAnsi="Times New Roman" w:cs="Times New Roman"/>
          <w:sz w:val="21"/>
          <w:szCs w:val="21"/>
        </w:rPr>
        <w:t>tomography; STAS, tumor spread through air spaces</w:t>
      </w:r>
      <w:r w:rsidR="00D91FFE">
        <w:rPr>
          <w:rFonts w:ascii="Times New Roman" w:hAnsi="Times New Roman" w:cs="Times New Roman"/>
          <w:sz w:val="21"/>
          <w:szCs w:val="21"/>
        </w:rPr>
        <w:t>.</w:t>
      </w:r>
    </w:p>
    <w:p w14:paraId="2AB75797" w14:textId="77777777" w:rsidR="00D91FFE" w:rsidRDefault="00D91FFE" w:rsidP="00D91FFE"/>
    <w:p w14:paraId="643D537B" w14:textId="77777777" w:rsidR="00AF35A2" w:rsidRPr="001418FE" w:rsidRDefault="00AF35A2"/>
    <w:sectPr w:rsidR="00AF35A2" w:rsidRPr="001418FE">
      <w:pgSz w:w="11906" w:h="16838"/>
      <w:pgMar w:top="1440" w:right="1800" w:bottom="1440" w:left="180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C356C1" w14:textId="77777777" w:rsidR="00C7513F" w:rsidRDefault="00C7513F" w:rsidP="00BB509D">
      <w:r>
        <w:separator/>
      </w:r>
    </w:p>
  </w:endnote>
  <w:endnote w:type="continuationSeparator" w:id="0">
    <w:p w14:paraId="644C6DE2" w14:textId="77777777" w:rsidR="00C7513F" w:rsidRDefault="00C7513F" w:rsidP="00BB50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944AEA" w14:textId="77777777" w:rsidR="00C7513F" w:rsidRDefault="00C7513F" w:rsidP="00BB509D">
      <w:r>
        <w:separator/>
      </w:r>
    </w:p>
  </w:footnote>
  <w:footnote w:type="continuationSeparator" w:id="0">
    <w:p w14:paraId="008C9091" w14:textId="77777777" w:rsidR="00C7513F" w:rsidRDefault="00C7513F" w:rsidP="00BB50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509D"/>
    <w:rsid w:val="00013D5E"/>
    <w:rsid w:val="00046C93"/>
    <w:rsid w:val="000760B9"/>
    <w:rsid w:val="0009411F"/>
    <w:rsid w:val="00096DD6"/>
    <w:rsid w:val="000A0D0E"/>
    <w:rsid w:val="000B4A4C"/>
    <w:rsid w:val="000C654D"/>
    <w:rsid w:val="000D0C9A"/>
    <w:rsid w:val="001032C7"/>
    <w:rsid w:val="00141777"/>
    <w:rsid w:val="001418FE"/>
    <w:rsid w:val="00163665"/>
    <w:rsid w:val="002321E7"/>
    <w:rsid w:val="00237E4A"/>
    <w:rsid w:val="002443BE"/>
    <w:rsid w:val="002B7AFE"/>
    <w:rsid w:val="002D70FC"/>
    <w:rsid w:val="0031433C"/>
    <w:rsid w:val="00332622"/>
    <w:rsid w:val="00362ABD"/>
    <w:rsid w:val="00364D51"/>
    <w:rsid w:val="00367C79"/>
    <w:rsid w:val="003A0E38"/>
    <w:rsid w:val="003C2806"/>
    <w:rsid w:val="003C6DD4"/>
    <w:rsid w:val="003D2FE1"/>
    <w:rsid w:val="003E1C41"/>
    <w:rsid w:val="00444AC7"/>
    <w:rsid w:val="0049250A"/>
    <w:rsid w:val="004A24EF"/>
    <w:rsid w:val="004A6020"/>
    <w:rsid w:val="004D47DE"/>
    <w:rsid w:val="004F4C7E"/>
    <w:rsid w:val="0056041D"/>
    <w:rsid w:val="00595E62"/>
    <w:rsid w:val="005D05EC"/>
    <w:rsid w:val="00632F97"/>
    <w:rsid w:val="00642D13"/>
    <w:rsid w:val="00644B69"/>
    <w:rsid w:val="006C4043"/>
    <w:rsid w:val="006D73BF"/>
    <w:rsid w:val="006E3628"/>
    <w:rsid w:val="00704408"/>
    <w:rsid w:val="00712F6A"/>
    <w:rsid w:val="007270A5"/>
    <w:rsid w:val="007302F7"/>
    <w:rsid w:val="00732736"/>
    <w:rsid w:val="007618C7"/>
    <w:rsid w:val="00776FD5"/>
    <w:rsid w:val="0077720D"/>
    <w:rsid w:val="00777646"/>
    <w:rsid w:val="00785AEF"/>
    <w:rsid w:val="007C7A91"/>
    <w:rsid w:val="007F2606"/>
    <w:rsid w:val="00800F03"/>
    <w:rsid w:val="00803E77"/>
    <w:rsid w:val="00820E8B"/>
    <w:rsid w:val="00831773"/>
    <w:rsid w:val="00852DE5"/>
    <w:rsid w:val="00877181"/>
    <w:rsid w:val="008808C6"/>
    <w:rsid w:val="008A3262"/>
    <w:rsid w:val="008B32BD"/>
    <w:rsid w:val="008B79F5"/>
    <w:rsid w:val="008F6C21"/>
    <w:rsid w:val="00902E25"/>
    <w:rsid w:val="00913A65"/>
    <w:rsid w:val="00950F74"/>
    <w:rsid w:val="00952261"/>
    <w:rsid w:val="00975075"/>
    <w:rsid w:val="0099735A"/>
    <w:rsid w:val="009C3630"/>
    <w:rsid w:val="009E18B2"/>
    <w:rsid w:val="009E76F2"/>
    <w:rsid w:val="00A716CC"/>
    <w:rsid w:val="00A97FED"/>
    <w:rsid w:val="00AF35A2"/>
    <w:rsid w:val="00B14B07"/>
    <w:rsid w:val="00B31D0D"/>
    <w:rsid w:val="00B724F4"/>
    <w:rsid w:val="00B80A72"/>
    <w:rsid w:val="00B97BDB"/>
    <w:rsid w:val="00BB509D"/>
    <w:rsid w:val="00BD1A0F"/>
    <w:rsid w:val="00C20DE1"/>
    <w:rsid w:val="00C34C60"/>
    <w:rsid w:val="00C36A47"/>
    <w:rsid w:val="00C538BD"/>
    <w:rsid w:val="00C7513F"/>
    <w:rsid w:val="00C97BC8"/>
    <w:rsid w:val="00D07BAA"/>
    <w:rsid w:val="00D1106F"/>
    <w:rsid w:val="00D61EB1"/>
    <w:rsid w:val="00D813F4"/>
    <w:rsid w:val="00D91FFE"/>
    <w:rsid w:val="00DA6580"/>
    <w:rsid w:val="00DF7F05"/>
    <w:rsid w:val="00E534A4"/>
    <w:rsid w:val="00E870D6"/>
    <w:rsid w:val="00EB5F5C"/>
    <w:rsid w:val="00F14969"/>
    <w:rsid w:val="00F15997"/>
    <w:rsid w:val="00F77069"/>
    <w:rsid w:val="00F8178A"/>
    <w:rsid w:val="00F9386C"/>
    <w:rsid w:val="00FE51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026BE0"/>
  <w15:chartTrackingRefBased/>
  <w15:docId w15:val="{2D229EF2-4835-48A6-90E9-D7E5B8BBA5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onormal0">
    <w:name w:val="msonormal"/>
    <w:basedOn w:val="a"/>
    <w:pPr>
      <w:spacing w:before="100" w:beforeAutospacing="1" w:after="100" w:afterAutospacing="1"/>
    </w:pPr>
  </w:style>
  <w:style w:type="paragraph" w:customStyle="1" w:styleId="font511437">
    <w:name w:val="font511437"/>
    <w:basedOn w:val="a"/>
    <w:pPr>
      <w:spacing w:before="100" w:beforeAutospacing="1" w:after="100" w:afterAutospacing="1"/>
    </w:pPr>
    <w:rPr>
      <w:rFonts w:ascii="等线" w:eastAsia="等线" w:hAnsi="等线"/>
      <w:sz w:val="18"/>
      <w:szCs w:val="18"/>
    </w:rPr>
  </w:style>
  <w:style w:type="paragraph" w:customStyle="1" w:styleId="font611437">
    <w:name w:val="font611437"/>
    <w:basedOn w:val="a"/>
    <w:pPr>
      <w:spacing w:before="100" w:beforeAutospacing="1" w:after="100" w:afterAutospacing="1"/>
    </w:pPr>
    <w:rPr>
      <w:color w:val="000000"/>
      <w:sz w:val="22"/>
      <w:szCs w:val="22"/>
    </w:rPr>
  </w:style>
  <w:style w:type="paragraph" w:customStyle="1" w:styleId="font711437">
    <w:name w:val="font711437"/>
    <w:basedOn w:val="a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font811437">
    <w:name w:val="font811437"/>
    <w:basedOn w:val="a"/>
    <w:pPr>
      <w:spacing w:before="100" w:beforeAutospacing="1" w:after="100" w:afterAutospacing="1"/>
    </w:pPr>
    <w:rPr>
      <w:rFonts w:ascii="Times New Roman" w:hAnsi="Times New Roman" w:cs="Times New Roman"/>
      <w:b/>
      <w:bCs/>
      <w:color w:val="000000"/>
      <w:sz w:val="22"/>
      <w:szCs w:val="22"/>
    </w:rPr>
  </w:style>
  <w:style w:type="paragraph" w:customStyle="1" w:styleId="xl6311437">
    <w:name w:val="xl6311437"/>
    <w:basedOn w:val="a"/>
    <w:pPr>
      <w:spacing w:before="100" w:beforeAutospacing="1" w:after="100" w:afterAutospacing="1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6411437">
    <w:name w:val="xl6411437"/>
    <w:basedOn w:val="a"/>
    <w:pPr>
      <w:spacing w:before="100" w:beforeAutospacing="1" w:after="100" w:afterAutospacing="1"/>
      <w:textAlignment w:val="center"/>
    </w:pPr>
    <w:rPr>
      <w:rFonts w:ascii="Times New Roman" w:hAnsi="Times New Roman" w:cs="Times New Roman"/>
      <w:color w:val="FF0000"/>
      <w:sz w:val="22"/>
      <w:szCs w:val="22"/>
    </w:rPr>
  </w:style>
  <w:style w:type="paragraph" w:customStyle="1" w:styleId="xl6511437">
    <w:name w:val="xl6511437"/>
    <w:basedOn w:val="a"/>
    <w:pP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6611437">
    <w:name w:val="xl6611437"/>
    <w:basedOn w:val="a"/>
    <w:pP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6711437">
    <w:name w:val="xl6711437"/>
    <w:basedOn w:val="a"/>
    <w:pP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6811437">
    <w:name w:val="xl6811437"/>
    <w:basedOn w:val="a"/>
    <w:pP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  <w:sz w:val="22"/>
      <w:szCs w:val="22"/>
    </w:rPr>
  </w:style>
  <w:style w:type="paragraph" w:styleId="a3">
    <w:name w:val="header"/>
    <w:basedOn w:val="a"/>
    <w:link w:val="a4"/>
    <w:uiPriority w:val="99"/>
    <w:unhideWhenUsed/>
    <w:rsid w:val="00BB50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B509D"/>
    <w:rPr>
      <w:rFonts w:ascii="宋体" w:eastAsia="宋体" w:hAnsi="宋体" w:cs="宋体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B509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B509D"/>
    <w:rPr>
      <w:rFonts w:ascii="宋体" w:eastAsia="宋体" w:hAnsi="宋体" w:cs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7</TotalTime>
  <Pages>2</Pages>
  <Words>437</Words>
  <Characters>2494</Characters>
  <Application>Microsoft Office Word</Application>
  <DocSecurity>0</DocSecurity>
  <Lines>20</Lines>
  <Paragraphs>5</Paragraphs>
  <ScaleCrop>false</ScaleCrop>
  <Company/>
  <LinksUpToDate>false</LinksUpToDate>
  <CharactersWithSpaces>2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yang lf</dc:creator>
  <cp:keywords/>
  <dc:description/>
  <cp:lastModifiedBy>ouyang lf</cp:lastModifiedBy>
  <cp:revision>100</cp:revision>
  <dcterms:created xsi:type="dcterms:W3CDTF">2022-05-09T01:16:00Z</dcterms:created>
  <dcterms:modified xsi:type="dcterms:W3CDTF">2023-04-11T07:58:00Z</dcterms:modified>
</cp:coreProperties>
</file>